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84D2B" w14:textId="6D555BAB" w:rsidR="00956AE5" w:rsidRPr="00956AE5" w:rsidRDefault="00956AE5" w:rsidP="00956AE5">
      <w:pPr>
        <w:autoSpaceDE w:val="0"/>
        <w:autoSpaceDN w:val="0"/>
        <w:adjustRightInd w:val="0"/>
        <w:spacing w:before="240"/>
        <w:rPr>
          <w:rFonts w:ascii="Times New Roman" w:eastAsia="Times-Bold" w:hAnsi="Times New Roman" w:cs="Times New Roman"/>
          <w:b/>
          <w:bCs/>
          <w:kern w:val="0"/>
          <w:szCs w:val="21"/>
        </w:rPr>
      </w:pPr>
      <w:bookmarkStart w:id="0" w:name="_GoBack"/>
      <w:bookmarkEnd w:id="0"/>
      <w:r w:rsidRPr="00956AE5">
        <w:rPr>
          <w:rFonts w:ascii="Times New Roman" w:hAnsi="Times New Roman" w:cs="Times New Roman"/>
          <w:b/>
          <w:bCs/>
        </w:rPr>
        <w:t xml:space="preserve">Table S1. Genotypes of </w:t>
      </w:r>
      <w:r w:rsidRPr="00956AE5">
        <w:rPr>
          <w:rFonts w:ascii="Times New Roman" w:eastAsia="Times-Bold" w:hAnsi="Times New Roman" w:cs="Times New Roman"/>
          <w:b/>
          <w:bCs/>
          <w:kern w:val="0"/>
          <w:szCs w:val="21"/>
        </w:rPr>
        <w:t>modifier genes for CF lung diseases in patients 6-1 and 6-2.</w:t>
      </w:r>
    </w:p>
    <w:p w14:paraId="69AAD131" w14:textId="398FC204" w:rsidR="00956AE5" w:rsidRPr="00956AE5" w:rsidRDefault="00956AE5"/>
    <w:tbl>
      <w:tblPr>
        <w:tblpPr w:leftFromText="180" w:rightFromText="180" w:vertAnchor="page" w:horzAnchor="margin" w:tblpY="1428"/>
        <w:tblW w:w="14912" w:type="dxa"/>
        <w:tblLayout w:type="fixed"/>
        <w:tblLook w:val="04A0" w:firstRow="1" w:lastRow="0" w:firstColumn="1" w:lastColumn="0" w:noHBand="0" w:noVBand="1"/>
      </w:tblPr>
      <w:tblGrid>
        <w:gridCol w:w="865"/>
        <w:gridCol w:w="553"/>
        <w:gridCol w:w="1013"/>
        <w:gridCol w:w="1255"/>
        <w:gridCol w:w="572"/>
        <w:gridCol w:w="1015"/>
        <w:gridCol w:w="993"/>
        <w:gridCol w:w="732"/>
        <w:gridCol w:w="827"/>
        <w:gridCol w:w="2410"/>
        <w:gridCol w:w="2551"/>
        <w:gridCol w:w="2126"/>
      </w:tblGrid>
      <w:tr w:rsidR="00956AE5" w:rsidRPr="00E41845" w14:paraId="6E6410F5" w14:textId="77777777" w:rsidTr="00956AE5">
        <w:trPr>
          <w:trHeight w:val="427"/>
        </w:trPr>
        <w:tc>
          <w:tcPr>
            <w:tcW w:w="86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E60E7" w14:textId="7B1BA11C" w:rsidR="00956AE5" w:rsidRPr="00E41845" w:rsidRDefault="00956AE5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P</w:t>
            </w:r>
            <w:r w:rsidRPr="00956A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5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858BA" w14:textId="77777777" w:rsidR="00956AE5" w:rsidRPr="00E41845" w:rsidRDefault="00956AE5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.</w:t>
            </w:r>
          </w:p>
        </w:tc>
        <w:tc>
          <w:tcPr>
            <w:tcW w:w="101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D0DD77" w14:textId="77777777" w:rsidR="00956AE5" w:rsidRPr="00E41845" w:rsidRDefault="00956AE5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25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D0ED9" w14:textId="77777777" w:rsidR="00956AE5" w:rsidRPr="00E41845" w:rsidRDefault="00956AE5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arest gene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BF74E5" w14:textId="77777777" w:rsidR="00956AE5" w:rsidRPr="00E41845" w:rsidRDefault="00956AE5" w:rsidP="00956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sk allele</w:t>
            </w:r>
          </w:p>
        </w:tc>
        <w:tc>
          <w:tcPr>
            <w:tcW w:w="3567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45BC4" w14:textId="77777777" w:rsidR="00956AE5" w:rsidRPr="00E41845" w:rsidRDefault="00956AE5" w:rsidP="00956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16197" w14:textId="77777777" w:rsidR="00956AE5" w:rsidRPr="00E41845" w:rsidRDefault="00956AE5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2551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9D392" w14:textId="77777777" w:rsidR="00956AE5" w:rsidRPr="00E41845" w:rsidRDefault="00956AE5" w:rsidP="00956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64939" w14:textId="77777777" w:rsidR="00956AE5" w:rsidRPr="00E41845" w:rsidRDefault="00956AE5" w:rsidP="00956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ferences</w:t>
            </w:r>
          </w:p>
        </w:tc>
      </w:tr>
      <w:tr w:rsidR="00956AE5" w:rsidRPr="00E41845" w14:paraId="32DA961C" w14:textId="77777777" w:rsidTr="00956AE5">
        <w:trPr>
          <w:trHeight w:val="426"/>
        </w:trPr>
        <w:tc>
          <w:tcPr>
            <w:tcW w:w="86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EB6D82" w14:textId="77777777" w:rsidR="00956AE5" w:rsidRPr="00956AE5" w:rsidRDefault="00956AE5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3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D4DA49" w14:textId="77777777" w:rsidR="00956AE5" w:rsidRPr="00956AE5" w:rsidRDefault="00956AE5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6F5FD" w14:textId="77777777" w:rsidR="00956AE5" w:rsidRPr="00956AE5" w:rsidRDefault="00956AE5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7D217" w14:textId="77777777" w:rsidR="00956AE5" w:rsidRPr="00956AE5" w:rsidRDefault="00956AE5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37466" w14:textId="77777777" w:rsidR="00956AE5" w:rsidRPr="00956AE5" w:rsidRDefault="00956AE5" w:rsidP="00956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B56829" w14:textId="77777777" w:rsidR="00956AE5" w:rsidRPr="00956AE5" w:rsidRDefault="00956AE5" w:rsidP="00956AE5">
            <w:pPr>
              <w:widowControl/>
              <w:ind w:leftChars="-54" w:left="-113" w:rightChars="-34" w:right="-71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 6-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9D785" w14:textId="77777777" w:rsidR="00956AE5" w:rsidRPr="00956AE5" w:rsidRDefault="00956AE5" w:rsidP="00956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 6-2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DCF13" w14:textId="77777777" w:rsidR="00956AE5" w:rsidRPr="00956AE5" w:rsidRDefault="00956AE5" w:rsidP="00956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ther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DE9DC" w14:textId="77777777" w:rsidR="00956AE5" w:rsidRPr="00956AE5" w:rsidRDefault="00956AE5" w:rsidP="00956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ther</w:t>
            </w:r>
          </w:p>
        </w:tc>
        <w:tc>
          <w:tcPr>
            <w:tcW w:w="241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19495" w14:textId="77777777" w:rsidR="00956AE5" w:rsidRPr="00956AE5" w:rsidRDefault="00956AE5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2DF50B" w14:textId="77777777" w:rsidR="00956AE5" w:rsidRPr="00956AE5" w:rsidRDefault="00956AE5" w:rsidP="00956AE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1E6377" w14:textId="77777777" w:rsidR="00956AE5" w:rsidRPr="00956AE5" w:rsidRDefault="00956AE5" w:rsidP="00956AE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441CAD" w:rsidRPr="00E41845" w14:paraId="564AB1A0" w14:textId="77777777" w:rsidTr="00956AE5">
        <w:trPr>
          <w:trHeight w:val="278"/>
        </w:trPr>
        <w:tc>
          <w:tcPr>
            <w:tcW w:w="8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D8DC3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2793173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4204C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7CEC4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,812,657</w:t>
            </w:r>
          </w:p>
        </w:tc>
        <w:tc>
          <w:tcPr>
            <w:tcW w:w="125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3EFCD" w14:textId="77777777" w:rsidR="00441CAD" w:rsidRPr="00E41845" w:rsidRDefault="00441CAD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EHF/APIP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34099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1FF1C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/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47A4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/T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332D0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105BE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61BFF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TTGTTGGCCGTGGACTT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CD48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CCACTGGTTCTTTGCT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26FDF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right FA, et al. 2011 </w:t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cmlnaHQ8L0F1dGhvcj48WWVhcj4yMDExPC9ZZWFyPjxS
ZWNOdW0+ODc0PC9SZWNOdW0+PERpc3BsYXlUZXh0PlsxXTwvRGlzcGxheVRleHQ+PHJlY29yZD48
cmVjLW51bWJlcj44NzQ8L3JlYy1udW1iZXI+PGZvcmVpZ24ta2V5cz48a2V5IGFwcD0iRU4iIGRi
LWlkPSJ3d3Rkdng1MDVwdGV3dWV3NXAzcGFmZnQ5MHI5eDlyMDk5NXMiIHRpbWVzdGFtcD0iMTU2
NzA5MzU5NiI+ODc0PC9rZXk+PC9mb3JlaWduLWtleXM+PHJlZi10eXBlIG5hbWU9IkpvdXJuYWwg
QXJ0aWNsZSI+MTc8L3JlZi10eXBlPjxjb250cmlidXRvcnM+PGF1dGhvcnM+PGF1dGhvcj5Xcmln
aHQsIEYuIEEuPC9hdXRob3I+PGF1dGhvcj5TdHJ1ZywgTC4gSi48L2F1dGhvcj48YXV0aG9yPkRv
c2hpLCBWLiBLLjwvYXV0aG9yPjxhdXRob3I+Q29tbWFuZGVyLCBDLiBXLjwvYXV0aG9yPjxhdXRo
b3I+QmxhY2ttYW4sIFMuIE0uPC9hdXRob3I+PGF1dGhvcj5TdW4sIEwuPC9hdXRob3I+PGF1dGhv
cj5CZXJ0aGlhdW1lLCBZLjwvYXV0aG9yPjxhdXRob3I+Q3V0bGVyLCBELjwvYXV0aG9yPjxhdXRo
b3I+Q29qb2NhcnUsIEEuPC9hdXRob3I+PGF1dGhvcj5Db2xsYWNvLCBKLiBNLjwvYXV0aG9yPjxh
dXRob3I+Q29yZXksIE0uPC9hdXRob3I+PGF1dGhvcj5Eb3JmbWFuLCBSLjwvYXV0aG9yPjxhdXRo
b3I+R29kZGFyZCwgSy48L2F1dGhvcj48YXV0aG9yPkdyZWVuLCBELjwvYXV0aG9yPjxhdXRob3I+
S2VudCwgSi4gVy4sIEpyLjwvYXV0aG9yPjxhdXRob3I+TGFuZ2UsIEUuIE0uPC9hdXRob3I+PGF1
dGhvcj5MZWUsIFMuPC9hdXRob3I+PGF1dGhvcj5MaSwgVy48L2F1dGhvcj48YXV0aG9yPkx1bywg
Si48L2F1dGhvcj48YXV0aG9yPk1heWhldywgRy4gTS48L2F1dGhvcj48YXV0aG9yPk5hdWdodG9u
LCBLLiBNLjwvYXV0aG9yPjxhdXRob3I+UGFjZSwgUi4gRy48L2F1dGhvcj48YXV0aG9yPlBhcmUs
IFAuPC9hdXRob3I+PGF1dGhvcj5Sb21tZW5zLCBKLiBNLjwvYXV0aG9yPjxhdXRob3I+U2FuZGZv
cmQsIEEuPC9hdXRob3I+PGF1dGhvcj5TdG9uZWJyYWtlciwgSi4gUi48L2F1dGhvcj48YXV0aG9y
PlN1biwgVy48L2F1dGhvcj48YXV0aG9yPlRheWxvciwgQy48L2F1dGhvcj48YXV0aG9yPlZhbnNj
b3ksIEwuIEwuPC9hdXRob3I+PGF1dGhvcj5ab3UsIEYuPC9hdXRob3I+PGF1dGhvcj5CbGFuZ2Vy
bywgSi48L2F1dGhvcj48YXV0aG9yPlppZWxlbnNraSwgSi48L2F1dGhvcj48YXV0aG9yPk8mYXBv
cztOZWFsLCBXLiBLLjwvYXV0aG9yPjxhdXRob3I+RHJ1bW0sIE0uIEwuPC9hdXRob3I+PGF1dGhv
cj5EdXJpZSwgUC4gUi48L2F1dGhvcj48YXV0aG9yPktub3dsZXMsIE0uIFIuPC9hdXRob3I+PGF1
dGhvcj5DdXR0aW5nLCBHLiBSLjwvYXV0aG9yPjwvYXV0aG9ycz48L2NvbnRyaWJ1dG9ycz48YXV0
aC1hZGRyZXNzPkRlcGFydG1lbnQgb2YgQmlvc3RhdGlzdGljcywgVW5pdmVyc2l0eSBvZiBOb3J0
aCBDYXJvbGluYSBhdCBDaGFwZWwgSGlsbCwgQ2hhcGVsIEhpbGwsIE5vcnRoIENhcm9saW5hLCBV
U0EuPC9hdXRoLWFkZHJlc3M+PHRpdGxlcz48dGl0bGU+R2Vub21lLXdpZGUgYXNzb2NpYXRpb24g
YW5kIGxpbmthZ2UgaWRlbnRpZnkgbW9kaWZpZXIgbG9jaSBvZiBsdW5nIGRpc2Vhc2Ugc2V2ZXJp
dHkgaW4gY3lzdGljIGZpYnJvc2lzIGF0IDExcDEzIGFuZCAyMHExMy4y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UzOS00
NjwvcGFnZXM+PHZvbHVtZT40Mzwvdm9sdW1lPjxudW1iZXI+NjwvbnVtYmVyPjxlZGl0aW9uPjIw
MTEvMDUvMjQ8L2VkaXRpb24+PGtleXdvcmRzPjxrZXl3b3JkPkFkb2xlc2NlbnQ8L2tleXdvcmQ+
PGtleXdvcmQ+QWR1bHQ8L2tleXdvcmQ+PGtleXdvcmQ+Q2hpbGQ8L2tleXdvcmQ+PGtleXdvcmQ+
KkNocm9tb3NvbWVzLCBIdW1hbiwgUGFpciAxMTwva2V5d29yZD48a2V5d29yZD4qQ2hyb21vc29t
ZXMsIEh1bWFuLCBQYWlyIDIwPC9rZXl3b3JkPjxrZXl3b3JkPkN5c3RpYyBGaWJyb3Npcy8qZ2Vu
ZXRpY3M8L2tleXdvcmQ+PGtleXdvcmQ+RmVtYWxlPC9rZXl3b3JkPjxrZXl3b3JkPipHZW5ldGlj
IExpbmthZ2U8L2tleXdvcmQ+PGtleXdvcmQ+R2Vub21lLVdpZGUgQXNzb2NpYXRpb24gU3R1ZHk8
L2tleXdvcmQ+PGtleXdvcmQ+SHVtYW5zPC9rZXl3b3JkPjxrZXl3b3JkPkx1bmcgRGlzZWFzZXMv
KmdlbmV0aWNzPC9rZXl3b3JkPjxrZXl3b3JkPk1hbGU8L2tleXdvcmQ+PGtleXdvcmQ+UGhlbm90
eXBlPC9rZXl3b3JkPjxrZXl3b3JkPlF1YW50aXRhdGl2ZSBUcmFpdCBMb2NpPC9rZXl3b3JkPjwv
a2V5d29yZHM+PGRhdGVzPjx5ZWFyPjIwMTE8L3llYXI+PHB1Yi1kYXRlcz48ZGF0ZT5KdW48L2Rh
dGU+PC9wdWItZGF0ZXM+PC9kYXRlcz48aXNibj4xMDYxLTQwMzY8L2lzYm4+PGFjY2Vzc2lvbi1u
dW0+MjE2MDI3OTc8L2FjY2Vzc2lvbi1udW0+PHVybHM+PHJlbGF0ZWQtdXJscz48dXJsPmh0dHBz
Oi8vd3d3Lm5jYmkubmxtLm5paC5nb3YvcG1jL2FydGljbGVzL1BNQzMyOTY0ODYvcGRmL25paG1z
MjkxMjc5LnBkZjwvdXJsPjwvcmVsYXRlZC11cmxzPjwvdXJscz48Y3VzdG9tMj5QTUMzMjk2NDg2
PC9jdXN0b20yPjxjdXN0b202Pk5JSE1TMjkxMjc5PC9jdXN0b202PjxlbGVjdHJvbmljLXJlc291
cmNlLW51bT4xMC4xMDM4L25nLjgzODwvZWxlY3Ryb25pYy1yZXNvdXJjZS1udW0+PHJlbW90ZS1k
YXRhYmFzZS1wcm92aWRlcj5OTE08L3JlbW90ZS1kYXRhYmFzZS1wcm92aWRlcj48cmVzZWFyY2gt
bm90ZXM+PHN0eWxlIGZhY2U9Im5vcm1hbCIgZm9udD0iZGVmYXVsdCIgc2l6ZT0iMTAwJSI+R1dB
Uzwvc3R5bGU+PHN0eWxlIGZhY2U9Im5vcm1hbCIgZm9udD0iZGVmYXVsdCIgY2hhcnNldD0iMTM0
IiBzaXplPSIxMDAlIj7lr7vmib48L3N0eWxlPjxzdHlsZSBmYWNlPSJub3JtYWwiIGZvbnQ9ImRl
ZmF1bHQiIHNpemU9IjEwMCUiPkNGPC9zdHlsZT48c3R5bGUgZmFjZT0ibm9ybWFsIiBmb250PSJk
ZWZhdWx0IiBjaGFyc2V0PSIxMzQiIHNpemU9IjEwMCUiPuiCuueWvueXhTwvc3R5bGU+PHN0eWxl
IGZhY2U9Im5vcm1hbCIgZm9udD0iZGVmYXVsdCIgc2l6ZT0iMTAwJSI+bW9kaWZpZXI8L3N0eWxl
PjxzdHlsZSBmYWNlPSJub3JtYWwiIGZvbnQ9ImRlZmF1bHQiIGNoYXJzZXQ9IjEzNCIgc2l6ZT0i
MTAwJSI+77yMPC9zdHlsZT48c3R5bGUgZmFjZT0iYm9sZCIgZm9udD0iZGVmYXVsdCIgc2l6ZT0i
MTAwJSI+VEdGYjwvc3R5bGU+PHN0eWxlIGZhY2U9ImJvbGQiIGZvbnQ9ImRlZmF1bHQiIGNoYXJz
ZXQ9IjEzNCIgc2l6ZT0iMTAwJSI+5ZKMPC9zdHlsZT48c3R5bGUgZmFjZT0iYm9sZCIgZm9udD0i
ZGVmYXVsdCIgc2l6ZT0iMTAwJSI+SUZSRDE8L3N0eWxlPjxzdHlsZSBmYWNlPSJib2xkIiBmb250
PSJkZWZhdWx0IiBjaGFyc2V0PSIxMzQiIHNpemU9IjEwMCUiPuS4jeaYvuiRlzwvc3R5bGU+PC9y
ZXNlYXJjaC1ub3Rlcz48bGFuZ3VhZ2U+ZW5nPC9sYW5ndWFnZT48L3JlY29yZD48L0NpdGU+PC9F
bmROb3RlPn==
</w:fldData>
              </w:fldChar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cmlnaHQ8L0F1dGhvcj48WWVhcj4yMDExPC9ZZWFyPjxS
ZWNOdW0+ODc0PC9SZWNOdW0+PERpc3BsYXlUZXh0PlsxXTwvRGlzcGxheVRleHQ+PHJlY29yZD48
cmVjLW51bWJlcj44NzQ8L3JlYy1udW1iZXI+PGZvcmVpZ24ta2V5cz48a2V5IGFwcD0iRU4iIGRi
LWlkPSJ3d3Rkdng1MDVwdGV3dWV3NXAzcGFmZnQ5MHI5eDlyMDk5NXMiIHRpbWVzdGFtcD0iMTU2
NzA5MzU5NiI+ODc0PC9rZXk+PC9mb3JlaWduLWtleXM+PHJlZi10eXBlIG5hbWU9IkpvdXJuYWwg
QXJ0aWNsZSI+MTc8L3JlZi10eXBlPjxjb250cmlidXRvcnM+PGF1dGhvcnM+PGF1dGhvcj5Xcmln
aHQsIEYuIEEuPC9hdXRob3I+PGF1dGhvcj5TdHJ1ZywgTC4gSi48L2F1dGhvcj48YXV0aG9yPkRv
c2hpLCBWLiBLLjwvYXV0aG9yPjxhdXRob3I+Q29tbWFuZGVyLCBDLiBXLjwvYXV0aG9yPjxhdXRo
b3I+QmxhY2ttYW4sIFMuIE0uPC9hdXRob3I+PGF1dGhvcj5TdW4sIEwuPC9hdXRob3I+PGF1dGhv
cj5CZXJ0aGlhdW1lLCBZLjwvYXV0aG9yPjxhdXRob3I+Q3V0bGVyLCBELjwvYXV0aG9yPjxhdXRo
b3I+Q29qb2NhcnUsIEEuPC9hdXRob3I+PGF1dGhvcj5Db2xsYWNvLCBKLiBNLjwvYXV0aG9yPjxh
dXRob3I+Q29yZXksIE0uPC9hdXRob3I+PGF1dGhvcj5Eb3JmbWFuLCBSLjwvYXV0aG9yPjxhdXRo
b3I+R29kZGFyZCwgSy48L2F1dGhvcj48YXV0aG9yPkdyZWVuLCBELjwvYXV0aG9yPjxhdXRob3I+
S2VudCwgSi4gVy4sIEpyLjwvYXV0aG9yPjxhdXRob3I+TGFuZ2UsIEUuIE0uPC9hdXRob3I+PGF1
dGhvcj5MZWUsIFMuPC9hdXRob3I+PGF1dGhvcj5MaSwgVy48L2F1dGhvcj48YXV0aG9yPkx1bywg
Si48L2F1dGhvcj48YXV0aG9yPk1heWhldywgRy4gTS48L2F1dGhvcj48YXV0aG9yPk5hdWdodG9u
LCBLLiBNLjwvYXV0aG9yPjxhdXRob3I+UGFjZSwgUi4gRy48L2F1dGhvcj48YXV0aG9yPlBhcmUs
IFAuPC9hdXRob3I+PGF1dGhvcj5Sb21tZW5zLCBKLiBNLjwvYXV0aG9yPjxhdXRob3I+U2FuZGZv
cmQsIEEuPC9hdXRob3I+PGF1dGhvcj5TdG9uZWJyYWtlciwgSi4gUi48L2F1dGhvcj48YXV0aG9y
PlN1biwgVy48L2F1dGhvcj48YXV0aG9yPlRheWxvciwgQy48L2F1dGhvcj48YXV0aG9yPlZhbnNj
b3ksIEwuIEwuPC9hdXRob3I+PGF1dGhvcj5ab3UsIEYuPC9hdXRob3I+PGF1dGhvcj5CbGFuZ2Vy
bywgSi48L2F1dGhvcj48YXV0aG9yPlppZWxlbnNraSwgSi48L2F1dGhvcj48YXV0aG9yPk8mYXBv
cztOZWFsLCBXLiBLLjwvYXV0aG9yPjxhdXRob3I+RHJ1bW0sIE0uIEwuPC9hdXRob3I+PGF1dGhv
cj5EdXJpZSwgUC4gUi48L2F1dGhvcj48YXV0aG9yPktub3dsZXMsIE0uIFIuPC9hdXRob3I+PGF1
dGhvcj5DdXR0aW5nLCBHLiBSLjwvYXV0aG9yPjwvYXV0aG9ycz48L2NvbnRyaWJ1dG9ycz48YXV0
aC1hZGRyZXNzPkRlcGFydG1lbnQgb2YgQmlvc3RhdGlzdGljcywgVW5pdmVyc2l0eSBvZiBOb3J0
aCBDYXJvbGluYSBhdCBDaGFwZWwgSGlsbCwgQ2hhcGVsIEhpbGwsIE5vcnRoIENhcm9saW5hLCBV
U0EuPC9hdXRoLWFkZHJlc3M+PHRpdGxlcz48dGl0bGU+R2Vub21lLXdpZGUgYXNzb2NpYXRpb24g
YW5kIGxpbmthZ2UgaWRlbnRpZnkgbW9kaWZpZXIgbG9jaSBvZiBsdW5nIGRpc2Vhc2Ugc2V2ZXJp
dHkgaW4gY3lzdGljIGZpYnJvc2lzIGF0IDExcDEzIGFuZCAyMHExMy4y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UzOS00
NjwvcGFnZXM+PHZvbHVtZT40Mzwvdm9sdW1lPjxudW1iZXI+NjwvbnVtYmVyPjxlZGl0aW9uPjIw
MTEvMDUvMjQ8L2VkaXRpb24+PGtleXdvcmRzPjxrZXl3b3JkPkFkb2xlc2NlbnQ8L2tleXdvcmQ+
PGtleXdvcmQ+QWR1bHQ8L2tleXdvcmQ+PGtleXdvcmQ+Q2hpbGQ8L2tleXdvcmQ+PGtleXdvcmQ+
KkNocm9tb3NvbWVzLCBIdW1hbiwgUGFpciAxMTwva2V5d29yZD48a2V5d29yZD4qQ2hyb21vc29t
ZXMsIEh1bWFuLCBQYWlyIDIwPC9rZXl3b3JkPjxrZXl3b3JkPkN5c3RpYyBGaWJyb3Npcy8qZ2Vu
ZXRpY3M8L2tleXdvcmQ+PGtleXdvcmQ+RmVtYWxlPC9rZXl3b3JkPjxrZXl3b3JkPipHZW5ldGlj
IExpbmthZ2U8L2tleXdvcmQ+PGtleXdvcmQ+R2Vub21lLVdpZGUgQXNzb2NpYXRpb24gU3R1ZHk8
L2tleXdvcmQ+PGtleXdvcmQ+SHVtYW5zPC9rZXl3b3JkPjxrZXl3b3JkPkx1bmcgRGlzZWFzZXMv
KmdlbmV0aWNzPC9rZXl3b3JkPjxrZXl3b3JkPk1hbGU8L2tleXdvcmQ+PGtleXdvcmQ+UGhlbm90
eXBlPC9rZXl3b3JkPjxrZXl3b3JkPlF1YW50aXRhdGl2ZSBUcmFpdCBMb2NpPC9rZXl3b3JkPjwv
a2V5d29yZHM+PGRhdGVzPjx5ZWFyPjIwMTE8L3llYXI+PHB1Yi1kYXRlcz48ZGF0ZT5KdW48L2Rh
dGU+PC9wdWItZGF0ZXM+PC9kYXRlcz48aXNibj4xMDYxLTQwMzY8L2lzYm4+PGFjY2Vzc2lvbi1u
dW0+MjE2MDI3OTc8L2FjY2Vzc2lvbi1udW0+PHVybHM+PHJlbGF0ZWQtdXJscz48dXJsPmh0dHBz
Oi8vd3d3Lm5jYmkubmxtLm5paC5nb3YvcG1jL2FydGljbGVzL1BNQzMyOTY0ODYvcGRmL25paG1z
MjkxMjc5LnBkZjwvdXJsPjwvcmVsYXRlZC11cmxzPjwvdXJscz48Y3VzdG9tMj5QTUMzMjk2NDg2
PC9jdXN0b20yPjxjdXN0b202Pk5JSE1TMjkxMjc5PC9jdXN0b202PjxlbGVjdHJvbmljLXJlc291
cmNlLW51bT4xMC4xMDM4L25nLjgzODwvZWxlY3Ryb25pYy1yZXNvdXJjZS1udW0+PHJlbW90ZS1k
YXRhYmFzZS1wcm92aWRlcj5OTE08L3JlbW90ZS1kYXRhYmFzZS1wcm92aWRlcj48cmVzZWFyY2gt
bm90ZXM+PHN0eWxlIGZhY2U9Im5vcm1hbCIgZm9udD0iZGVmYXVsdCIgc2l6ZT0iMTAwJSI+R1dB
Uzwvc3R5bGU+PHN0eWxlIGZhY2U9Im5vcm1hbCIgZm9udD0iZGVmYXVsdCIgY2hhcnNldD0iMTM0
IiBzaXplPSIxMDAlIj7lr7vmib48L3N0eWxlPjxzdHlsZSBmYWNlPSJub3JtYWwiIGZvbnQ9ImRl
ZmF1bHQiIHNpemU9IjEwMCUiPkNGPC9zdHlsZT48c3R5bGUgZmFjZT0ibm9ybWFsIiBmb250PSJk
ZWZhdWx0IiBjaGFyc2V0PSIxMzQiIHNpemU9IjEwMCUiPuiCuueWvueXhTwvc3R5bGU+PHN0eWxl
IGZhY2U9Im5vcm1hbCIgZm9udD0iZGVmYXVsdCIgc2l6ZT0iMTAwJSI+bW9kaWZpZXI8L3N0eWxl
PjxzdHlsZSBmYWNlPSJub3JtYWwiIGZvbnQ9ImRlZmF1bHQiIGNoYXJzZXQ9IjEzNCIgc2l6ZT0i
MTAwJSI+77yMPC9zdHlsZT48c3R5bGUgZmFjZT0iYm9sZCIgZm9udD0iZGVmYXVsdCIgc2l6ZT0i
MTAwJSI+VEdGYjwvc3R5bGU+PHN0eWxlIGZhY2U9ImJvbGQiIGZvbnQ9ImRlZmF1bHQiIGNoYXJz
ZXQ9IjEzNCIgc2l6ZT0iMTAwJSI+5ZKMPC9zdHlsZT48c3R5bGUgZmFjZT0iYm9sZCIgZm9udD0i
ZGVmYXVsdCIgc2l6ZT0iMTAwJSI+SUZSRDE8L3N0eWxlPjxzdHlsZSBmYWNlPSJib2xkIiBmb250
PSJkZWZhdWx0IiBjaGFyc2V0PSIxMzQiIHNpemU9IjEwMCUiPuS4jeaYvuiRlzwvc3R5bGU+PC9y
ZXNlYXJjaC1ub3Rlcz48bGFuZ3VhZ2U+ZW5nPC9sYW5ndWFnZT48L3JlY29yZD48L0NpdGU+PC9F
bmROb3RlPn==
</w:fldData>
              </w:fldChar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]</w:t>
            </w:r>
            <w:r w:rsidRPr="00956AE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3C11AFC0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D2B75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074232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8E34B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4B281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,788,463</w:t>
            </w:r>
          </w:p>
        </w:tc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00B4CF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5610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7749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005FE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2ABF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C7354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151BB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CCCAGTGAAAGGCCTAC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94235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ACACTCTCAACCCCTA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DCBD6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ang H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 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6 </w:t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YW5nPC9BdXRob3I+PFllYXI+MjAxNjwvWWVhcj48UmVj
TnVtPjg5MjwvUmVjTnVtPjxEaXNwbGF5VGV4dD5bMl08L0Rpc3BsYXlUZXh0PjxyZWNvcmQ+PHJl
Yy1udW1iZXI+ODkyPC9yZWMtbnVtYmVyPjxmb3JlaWduLWtleXM+PGtleSBhcHA9IkVOIiBkYi1p
ZD0id3d0ZHZ4NTA1cHRld3VldzVwM3BhZmZ0OTByOXg5cjA5OTVzIiB0aW1lc3RhbXA9IjE1Njc1
NjcxMDQiPjg5Mjwva2V5PjwvZm9yZWlnbi1rZXlzPjxyZWYtdHlwZSBuYW1lPSJKb3VybmFsIEFy
dGljbGUiPjE3PC9yZWYtdHlwZT48Y29udHJpYnV0b3JzPjxhdXRob3JzPjxhdXRob3I+RGFuZywg
SC48L2F1dGhvcj48YXV0aG9yPkdhbGxpbnMsIFAuIEouPC9hdXRob3I+PGF1dGhvcj5QYWNlLCBS
LiBHLjwvYXV0aG9yPjxhdXRob3I+R3VvLCBYLiBMLjwvYXV0aG9yPjxhdXRob3I+U3RvbmVicmFr
ZXIsIEouIFIuPC9hdXRob3I+PGF1dGhvcj5Db3J2b2wsIEguPC9hdXRob3I+PGF1dGhvcj5DdXR0
aW5nLCBHLiBSLjwvYXV0aG9yPjxhdXRob3I+RHJ1bW0sIE0uIEwuPC9hdXRob3I+PGF1dGhvcj5T
dHJ1ZywgTC4gSi48L2F1dGhvcj48YXV0aG9yPktub3dsZXMsIE0uIFIuPC9hdXRob3I+PGF1dGhv
cj5PJmFwb3M7TmVhbCwgVy4gSy48L2F1dGhvcj48L2F1dGhvcnM+PC9jb250cmlidXRvcnM+PGF1
dGgtYWRkcmVzcz5NYXJzaWNvIEx1bmcgSW5zdGl0dXRlLCBDRi9QdWxtb25hcnkgUmVzZWFyY2gg
YW5kIFRyZWF0bWVudCBDZW50ZXIsIFNjaG9vbCBvZiBNZWRpY2luZSwgVW5pdmVyc2l0eSBvZiBO
b3J0aCBDYXJvbGluYSBhdCBDaGFwZWwgSGlsbCAsIENoYXBlbCBIaWxsLCBOQywgVVNBLiYjeEQ7
QmlvaW5mb3JtYXRpY3MgUmVzZWFyY2ggQ2VudGVyLCBOb3J0aCBDYXJvbGluYSBTdGF0ZSBVbml2
ZXJzaXR5ICwgUmFsZWlnaCwgTkMsIFVTQS4mI3hEO0Fzc2lzdGFuY2UgUHVibGlxdWUtSG9waXRh
dXggZGUgUGFyaXMgKEFQLUhQKSwgSG9waXRhbCBUcm91c3NlYXUsIFBlZGlhdHJpYyBQdWxtb25h
cnkgRGVwYXJ0bWVudCwgSW5zdGl0dXQgTmF0aW9uYWwgZGUgbGEgU2FudGUgZXQgbGEgUmVjaGVy
Y2hlIE1lZGljYWxlIChJTlNFUk0pIFU5MzgsIFBhcmlzLCBGcmFuY2U7IFNvcmJvbm5lIFVuaXZl
cnNpdGVzLCBVbml2ZXJzaXRlIFBpZXJyZSBldCBNYXJpZSBDdXJpZSAoVVBNQykgUGFyaXMgMDYs
IFBhcmlzLCBGcmFuY2UuJiN4RDtNY0t1c2ljay1OYXRoYW5zIEluc3RpdHV0ZSBvZiBHZW5ldGlj
IE1lZGljaW5lLCBKb2hucyBIb3BraW5zIFVuaXZlcnNpdHkgU2Nob29sIG9mIE1lZGljaW5lLCBC
YWx0aW1vcmUsIE1ELCBVU0E7IERlcGFydG1lbnQgb2YgUGVkaWF0cmljcywgSm9obnMgSG9wa2lu
cyBVbml2ZXJzaXR5IFNjaG9vbCBvZiBNZWRpY2luZSwgQmFsdGltb3JlLCBNRCwgVVNBLiYjeEQ7
RGVwYXJ0bWVudCBvZiBQZWRpYXRyaWNzLCBTY2hvb2wgb2YgTWVkaWNpbmUsIENhc2UgV2VzdGVy
biBSZXNlcnZlIFVuaXZlcnNpdHkgLCBDbGV2ZWxhbmQsIE9ILCBVU0EuJiN4RDtQcm9ncmFtIGlu
IEdlbmV0aWNzIGFuZCBHZW5vbWUgQmlvbG9neSwgVGhlIEhvc3BpdGFsIGZvciBTaWNrIENoaWxk
cmVuLCBUb3JvbnRvLCBPTiwgQ2FuYWRhOyBEaXZpc2lvbiBvZiBCaW9zdGF0aXN0aWNzLCBEYWxs
YSBMYW5hIFNjaG9vbCBvZiBQdWJsaWMgSGVhbHRoLCBVbml2ZXJzaXR5IG9mIFRvcm9udG8sIFRv
cm9udG8sIE9OLCBDYW5hZGEuPC9hdXRoLWFkZHJlc3M+PHRpdGxlcz48dGl0bGU+Tm92ZWwgdmFy
aWF0aW9uIGF0IGNocjExcDEzIGFzc29jaWF0ZWQgd2l0aCBjeXN0aWMgZmlicm9zaXMgbHVuZyBk
aXNlYXNlIHNldmVyaXR5PC90aXRsZT48c2Vjb25kYXJ5LXRpdGxlPkh1bSBHZW5vbWUgVmFyPC9z
ZWNvbmRhcnktdGl0bGU+PGFsdC10aXRsZT5IdW1hbiBnZW5vbWUgdmFyaWF0aW9uPC9hbHQtdGl0
bGU+PC90aXRsZXM+PGFsdC1wZXJpb2RpY2FsPjxmdWxsLXRpdGxlPkh1bWFuIEdlbm9tZSBWYXJp
YXRpb248L2Z1bGwtdGl0bGU+PC9hbHQtcGVyaW9kaWNhbD48cGFnZXM+MTYwMjA8L3BhZ2VzPjx2
b2x1bWU+Mzwvdm9sdW1lPjxlZGl0aW9uPjIwMTYvMDcvMTQ8L2VkaXRpb24+PGRhdGVzPjx5ZWFy
PjIwMTY8L3llYXI+PC9kYXRlcz48aXNibj4yMDU0LTM0NVggKFByaW50KSYjeEQ7MjA1NC0zNDV4
PC9pc2JuPjxhY2Nlc3Npb24tbnVtPjI3NDA4NzUyPC9hY2Nlc3Npb24tbnVtPjx1cmxzPjwvdXJs
cz48Y3VzdG9tMj5QTUM0OTM1NzYzPC9jdXN0b20yPjxlbGVjdHJvbmljLXJlc291cmNlLW51bT4x
MC4xMDM4L2hndi4yMDE2LjIwPC9lbGVjdHJvbmljLXJlc291cmNlLW51bT48cmVtb3RlLWRhdGFi
YXNlLXByb3ZpZGVyPk5MTTwvcmVtb3RlLWRhdGFiYXNlLXByb3ZpZGVyPjxsYW5ndWFnZT5lbmc8
L2xhbmd1YWdlPjwvcmVjb3JkPjwvQ2l0ZT48L0VuZE5vdGU+
</w:fldData>
              </w:fldChar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YW5nPC9BdXRob3I+PFllYXI+MjAxNjwvWWVhcj48UmVj
TnVtPjg5MjwvUmVjTnVtPjxEaXNwbGF5VGV4dD5bMl08L0Rpc3BsYXlUZXh0PjxyZWNvcmQ+PHJl
Yy1udW1iZXI+ODkyPC9yZWMtbnVtYmVyPjxmb3JlaWduLWtleXM+PGtleSBhcHA9IkVOIiBkYi1p
ZD0id3d0ZHZ4NTA1cHRld3VldzVwM3BhZmZ0OTByOXg5cjA5OTVzIiB0aW1lc3RhbXA9IjE1Njc1
NjcxMDQiPjg5Mjwva2V5PjwvZm9yZWlnbi1rZXlzPjxyZWYtdHlwZSBuYW1lPSJKb3VybmFsIEFy
dGljbGUiPjE3PC9yZWYtdHlwZT48Y29udHJpYnV0b3JzPjxhdXRob3JzPjxhdXRob3I+RGFuZywg
SC48L2F1dGhvcj48YXV0aG9yPkdhbGxpbnMsIFAuIEouPC9hdXRob3I+PGF1dGhvcj5QYWNlLCBS
LiBHLjwvYXV0aG9yPjxhdXRob3I+R3VvLCBYLiBMLjwvYXV0aG9yPjxhdXRob3I+U3RvbmVicmFr
ZXIsIEouIFIuPC9hdXRob3I+PGF1dGhvcj5Db3J2b2wsIEguPC9hdXRob3I+PGF1dGhvcj5DdXR0
aW5nLCBHLiBSLjwvYXV0aG9yPjxhdXRob3I+RHJ1bW0sIE0uIEwuPC9hdXRob3I+PGF1dGhvcj5T
dHJ1ZywgTC4gSi48L2F1dGhvcj48YXV0aG9yPktub3dsZXMsIE0uIFIuPC9hdXRob3I+PGF1dGhv
cj5PJmFwb3M7TmVhbCwgVy4gSy48L2F1dGhvcj48L2F1dGhvcnM+PC9jb250cmlidXRvcnM+PGF1
dGgtYWRkcmVzcz5NYXJzaWNvIEx1bmcgSW5zdGl0dXRlLCBDRi9QdWxtb25hcnkgUmVzZWFyY2gg
YW5kIFRyZWF0bWVudCBDZW50ZXIsIFNjaG9vbCBvZiBNZWRpY2luZSwgVW5pdmVyc2l0eSBvZiBO
b3J0aCBDYXJvbGluYSBhdCBDaGFwZWwgSGlsbCAsIENoYXBlbCBIaWxsLCBOQywgVVNBLiYjeEQ7
QmlvaW5mb3JtYXRpY3MgUmVzZWFyY2ggQ2VudGVyLCBOb3J0aCBDYXJvbGluYSBTdGF0ZSBVbml2
ZXJzaXR5ICwgUmFsZWlnaCwgTkMsIFVTQS4mI3hEO0Fzc2lzdGFuY2UgUHVibGlxdWUtSG9waXRh
dXggZGUgUGFyaXMgKEFQLUhQKSwgSG9waXRhbCBUcm91c3NlYXUsIFBlZGlhdHJpYyBQdWxtb25h
cnkgRGVwYXJ0bWVudCwgSW5zdGl0dXQgTmF0aW9uYWwgZGUgbGEgU2FudGUgZXQgbGEgUmVjaGVy
Y2hlIE1lZGljYWxlIChJTlNFUk0pIFU5MzgsIFBhcmlzLCBGcmFuY2U7IFNvcmJvbm5lIFVuaXZl
cnNpdGVzLCBVbml2ZXJzaXRlIFBpZXJyZSBldCBNYXJpZSBDdXJpZSAoVVBNQykgUGFyaXMgMDYs
IFBhcmlzLCBGcmFuY2UuJiN4RDtNY0t1c2ljay1OYXRoYW5zIEluc3RpdHV0ZSBvZiBHZW5ldGlj
IE1lZGljaW5lLCBKb2hucyBIb3BraW5zIFVuaXZlcnNpdHkgU2Nob29sIG9mIE1lZGljaW5lLCBC
YWx0aW1vcmUsIE1ELCBVU0E7IERlcGFydG1lbnQgb2YgUGVkaWF0cmljcywgSm9obnMgSG9wa2lu
cyBVbml2ZXJzaXR5IFNjaG9vbCBvZiBNZWRpY2luZSwgQmFsdGltb3JlLCBNRCwgVVNBLiYjeEQ7
RGVwYXJ0bWVudCBvZiBQZWRpYXRyaWNzLCBTY2hvb2wgb2YgTWVkaWNpbmUsIENhc2UgV2VzdGVy
biBSZXNlcnZlIFVuaXZlcnNpdHkgLCBDbGV2ZWxhbmQsIE9ILCBVU0EuJiN4RDtQcm9ncmFtIGlu
IEdlbmV0aWNzIGFuZCBHZW5vbWUgQmlvbG9neSwgVGhlIEhvc3BpdGFsIGZvciBTaWNrIENoaWxk
cmVuLCBUb3JvbnRvLCBPTiwgQ2FuYWRhOyBEaXZpc2lvbiBvZiBCaW9zdGF0aXN0aWNzLCBEYWxs
YSBMYW5hIFNjaG9vbCBvZiBQdWJsaWMgSGVhbHRoLCBVbml2ZXJzaXR5IG9mIFRvcm9udG8sIFRv
cm9udG8sIE9OLCBDYW5hZGEuPC9hdXRoLWFkZHJlc3M+PHRpdGxlcz48dGl0bGU+Tm92ZWwgdmFy
aWF0aW9uIGF0IGNocjExcDEzIGFzc29jaWF0ZWQgd2l0aCBjeXN0aWMgZmlicm9zaXMgbHVuZyBk
aXNlYXNlIHNldmVyaXR5PC90aXRsZT48c2Vjb25kYXJ5LXRpdGxlPkh1bSBHZW5vbWUgVmFyPC9z
ZWNvbmRhcnktdGl0bGU+PGFsdC10aXRsZT5IdW1hbiBnZW5vbWUgdmFyaWF0aW9uPC9hbHQtdGl0
bGU+PC90aXRsZXM+PGFsdC1wZXJpb2RpY2FsPjxmdWxsLXRpdGxlPkh1bWFuIEdlbm9tZSBWYXJp
YXRpb248L2Z1bGwtdGl0bGU+PC9hbHQtcGVyaW9kaWNhbD48cGFnZXM+MTYwMjA8L3BhZ2VzPjx2
b2x1bWU+Mzwvdm9sdW1lPjxlZGl0aW9uPjIwMTYvMDcvMTQ8L2VkaXRpb24+PGRhdGVzPjx5ZWFy
PjIwMTY8L3llYXI+PC9kYXRlcz48aXNibj4yMDU0LTM0NVggKFByaW50KSYjeEQ7MjA1NC0zNDV4
PC9pc2JuPjxhY2Nlc3Npb24tbnVtPjI3NDA4NzUyPC9hY2Nlc3Npb24tbnVtPjx1cmxzPjwvdXJs
cz48Y3VzdG9tMj5QTUM0OTM1NzYzPC9jdXN0b20yPjxlbGVjdHJvbmljLXJlc291cmNlLW51bT4x
MC4xMDM4L2hndi4yMDE2LjIwPC9lbGVjdHJvbmljLXJlc291cmNlLW51bT48cmVtb3RlLWRhdGFi
YXNlLXByb3ZpZGVyPk5MTTwvcmVtb3RlLWRhdGFiYXNlLXByb3ZpZGVyPjxsYW5ndWFnZT5lbmc8
L2xhbmd1YWdlPjwvcmVjb3JkPjwvQ2l0ZT48L0VuZE5vdGU+
</w:fldData>
              </w:fldChar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2]</w:t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15C5965F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03EE1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40354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90751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A9680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,170,939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C91E1" w14:textId="77777777" w:rsidR="00441CAD" w:rsidRPr="00E41845" w:rsidRDefault="00441CAD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AGTR2/SLC6A1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5355D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CF558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D1287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C8B8E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27723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16E88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TGGTGCTATTACGTCCC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A11B4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CCTAAACACACTCCTGTAA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35E602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right FA, </w:t>
            </w:r>
            <w:r w:rsidRPr="00441CA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t</w:t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l. 201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cmlnaHQ8L0F1dGhvcj48WWVhcj4yMDExPC9ZZWFyPjxS
ZWNOdW0+ODc0PC9SZWNOdW0+PERpc3BsYXlUZXh0PlsxXTwvRGlzcGxheVRleHQ+PHJlY29yZD48
cmVjLW51bWJlcj44NzQ8L3JlYy1udW1iZXI+PGZvcmVpZ24ta2V5cz48a2V5IGFwcD0iRU4iIGRi
LWlkPSJ3d3Rkdng1MDVwdGV3dWV3NXAzcGFmZnQ5MHI5eDlyMDk5NXMiIHRpbWVzdGFtcD0iMTU2
NzA5MzU5NiI+ODc0PC9rZXk+PC9mb3JlaWduLWtleXM+PHJlZi10eXBlIG5hbWU9IkpvdXJuYWwg
QXJ0aWNsZSI+MTc8L3JlZi10eXBlPjxjb250cmlidXRvcnM+PGF1dGhvcnM+PGF1dGhvcj5Xcmln
aHQsIEYuIEEuPC9hdXRob3I+PGF1dGhvcj5TdHJ1ZywgTC4gSi48L2F1dGhvcj48YXV0aG9yPkRv
c2hpLCBWLiBLLjwvYXV0aG9yPjxhdXRob3I+Q29tbWFuZGVyLCBDLiBXLjwvYXV0aG9yPjxhdXRo
b3I+QmxhY2ttYW4sIFMuIE0uPC9hdXRob3I+PGF1dGhvcj5TdW4sIEwuPC9hdXRob3I+PGF1dGhv
cj5CZXJ0aGlhdW1lLCBZLjwvYXV0aG9yPjxhdXRob3I+Q3V0bGVyLCBELjwvYXV0aG9yPjxhdXRo
b3I+Q29qb2NhcnUsIEEuPC9hdXRob3I+PGF1dGhvcj5Db2xsYWNvLCBKLiBNLjwvYXV0aG9yPjxh
dXRob3I+Q29yZXksIE0uPC9hdXRob3I+PGF1dGhvcj5Eb3JmbWFuLCBSLjwvYXV0aG9yPjxhdXRo
b3I+R29kZGFyZCwgSy48L2F1dGhvcj48YXV0aG9yPkdyZWVuLCBELjwvYXV0aG9yPjxhdXRob3I+
S2VudCwgSi4gVy4sIEpyLjwvYXV0aG9yPjxhdXRob3I+TGFuZ2UsIEUuIE0uPC9hdXRob3I+PGF1
dGhvcj5MZWUsIFMuPC9hdXRob3I+PGF1dGhvcj5MaSwgVy48L2F1dGhvcj48YXV0aG9yPkx1bywg
Si48L2F1dGhvcj48YXV0aG9yPk1heWhldywgRy4gTS48L2F1dGhvcj48YXV0aG9yPk5hdWdodG9u
LCBLLiBNLjwvYXV0aG9yPjxhdXRob3I+UGFjZSwgUi4gRy48L2F1dGhvcj48YXV0aG9yPlBhcmUs
IFAuPC9hdXRob3I+PGF1dGhvcj5Sb21tZW5zLCBKLiBNLjwvYXV0aG9yPjxhdXRob3I+U2FuZGZv
cmQsIEEuPC9hdXRob3I+PGF1dGhvcj5TdG9uZWJyYWtlciwgSi4gUi48L2F1dGhvcj48YXV0aG9y
PlN1biwgVy48L2F1dGhvcj48YXV0aG9yPlRheWxvciwgQy48L2F1dGhvcj48YXV0aG9yPlZhbnNj
b3ksIEwuIEwuPC9hdXRob3I+PGF1dGhvcj5ab3UsIEYuPC9hdXRob3I+PGF1dGhvcj5CbGFuZ2Vy
bywgSi48L2F1dGhvcj48YXV0aG9yPlppZWxlbnNraSwgSi48L2F1dGhvcj48YXV0aG9yPk8mYXBv
cztOZWFsLCBXLiBLLjwvYXV0aG9yPjxhdXRob3I+RHJ1bW0sIE0uIEwuPC9hdXRob3I+PGF1dGhv
cj5EdXJpZSwgUC4gUi48L2F1dGhvcj48YXV0aG9yPktub3dsZXMsIE0uIFIuPC9hdXRob3I+PGF1
dGhvcj5DdXR0aW5nLCBHLiBSLjwvYXV0aG9yPjwvYXV0aG9ycz48L2NvbnRyaWJ1dG9ycz48YXV0
aC1hZGRyZXNzPkRlcGFydG1lbnQgb2YgQmlvc3RhdGlzdGljcywgVW5pdmVyc2l0eSBvZiBOb3J0
aCBDYXJvbGluYSBhdCBDaGFwZWwgSGlsbCwgQ2hhcGVsIEhpbGwsIE5vcnRoIENhcm9saW5hLCBV
U0EuPC9hdXRoLWFkZHJlc3M+PHRpdGxlcz48dGl0bGU+R2Vub21lLXdpZGUgYXNzb2NpYXRpb24g
YW5kIGxpbmthZ2UgaWRlbnRpZnkgbW9kaWZpZXIgbG9jaSBvZiBsdW5nIGRpc2Vhc2Ugc2V2ZXJp
dHkgaW4gY3lzdGljIGZpYnJvc2lzIGF0IDExcDEzIGFuZCAyMHExMy4y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UzOS00
NjwvcGFnZXM+PHZvbHVtZT40Mzwvdm9sdW1lPjxudW1iZXI+NjwvbnVtYmVyPjxlZGl0aW9uPjIw
MTEvMDUvMjQ8L2VkaXRpb24+PGtleXdvcmRzPjxrZXl3b3JkPkFkb2xlc2NlbnQ8L2tleXdvcmQ+
PGtleXdvcmQ+QWR1bHQ8L2tleXdvcmQ+PGtleXdvcmQ+Q2hpbGQ8L2tleXdvcmQ+PGtleXdvcmQ+
KkNocm9tb3NvbWVzLCBIdW1hbiwgUGFpciAxMTwva2V5d29yZD48a2V5d29yZD4qQ2hyb21vc29t
ZXMsIEh1bWFuLCBQYWlyIDIwPC9rZXl3b3JkPjxrZXl3b3JkPkN5c3RpYyBGaWJyb3Npcy8qZ2Vu
ZXRpY3M8L2tleXdvcmQ+PGtleXdvcmQ+RmVtYWxlPC9rZXl3b3JkPjxrZXl3b3JkPipHZW5ldGlj
IExpbmthZ2U8L2tleXdvcmQ+PGtleXdvcmQ+R2Vub21lLVdpZGUgQXNzb2NpYXRpb24gU3R1ZHk8
L2tleXdvcmQ+PGtleXdvcmQ+SHVtYW5zPC9rZXl3b3JkPjxrZXl3b3JkPkx1bmcgRGlzZWFzZXMv
KmdlbmV0aWNzPC9rZXl3b3JkPjxrZXl3b3JkPk1hbGU8L2tleXdvcmQ+PGtleXdvcmQ+UGhlbm90
eXBlPC9rZXl3b3JkPjxrZXl3b3JkPlF1YW50aXRhdGl2ZSBUcmFpdCBMb2NpPC9rZXl3b3JkPjwv
a2V5d29yZHM+PGRhdGVzPjx5ZWFyPjIwMTE8L3llYXI+PHB1Yi1kYXRlcz48ZGF0ZT5KdW48L2Rh
dGU+PC9wdWItZGF0ZXM+PC9kYXRlcz48aXNibj4xMDYxLTQwMzY8L2lzYm4+PGFjY2Vzc2lvbi1u
dW0+MjE2MDI3OTc8L2FjY2Vzc2lvbi1udW0+PHVybHM+PHJlbGF0ZWQtdXJscz48dXJsPmh0dHBz
Oi8vd3d3Lm5jYmkubmxtLm5paC5nb3YvcG1jL2FydGljbGVzL1BNQzMyOTY0ODYvcGRmL25paG1z
MjkxMjc5LnBkZjwvdXJsPjwvcmVsYXRlZC11cmxzPjwvdXJscz48Y3VzdG9tMj5QTUMzMjk2NDg2
PC9jdXN0b20yPjxjdXN0b202Pk5JSE1TMjkxMjc5PC9jdXN0b202PjxlbGVjdHJvbmljLXJlc291
cmNlLW51bT4xMC4xMDM4L25nLjgzODwvZWxlY3Ryb25pYy1yZXNvdXJjZS1udW0+PHJlbW90ZS1k
YXRhYmFzZS1wcm92aWRlcj5OTE08L3JlbW90ZS1kYXRhYmFzZS1wcm92aWRlcj48cmVzZWFyY2gt
bm90ZXM+PHN0eWxlIGZhY2U9Im5vcm1hbCIgZm9udD0iZGVmYXVsdCIgc2l6ZT0iMTAwJSI+R1dB
Uzwvc3R5bGU+PHN0eWxlIGZhY2U9Im5vcm1hbCIgZm9udD0iZGVmYXVsdCIgY2hhcnNldD0iMTM0
IiBzaXplPSIxMDAlIj7lr7vmib48L3N0eWxlPjxzdHlsZSBmYWNlPSJub3JtYWwiIGZvbnQ9ImRl
ZmF1bHQiIHNpemU9IjEwMCUiPkNGPC9zdHlsZT48c3R5bGUgZmFjZT0ibm9ybWFsIiBmb250PSJk
ZWZhdWx0IiBjaGFyc2V0PSIxMzQiIHNpemU9IjEwMCUiPuiCuueWvueXhTwvc3R5bGU+PHN0eWxl
IGZhY2U9Im5vcm1hbCIgZm9udD0iZGVmYXVsdCIgc2l6ZT0iMTAwJSI+bW9kaWZpZXI8L3N0eWxl
PjxzdHlsZSBmYWNlPSJub3JtYWwiIGZvbnQ9ImRlZmF1bHQiIGNoYXJzZXQ9IjEzNCIgc2l6ZT0i
MTAwJSI+77yMPC9zdHlsZT48c3R5bGUgZmFjZT0iYm9sZCIgZm9udD0iZGVmYXVsdCIgc2l6ZT0i
MTAwJSI+VEdGYjwvc3R5bGU+PHN0eWxlIGZhY2U9ImJvbGQiIGZvbnQ9ImRlZmF1bHQiIGNoYXJz
ZXQ9IjEzNCIgc2l6ZT0iMTAwJSI+5ZKMPC9zdHlsZT48c3R5bGUgZmFjZT0iYm9sZCIgZm9udD0i
ZGVmYXVsdCIgc2l6ZT0iMTAwJSI+SUZSRDE8L3N0eWxlPjxzdHlsZSBmYWNlPSJib2xkIiBmb250
PSJkZWZhdWx0IiBjaGFyc2V0PSIxMzQiIHNpemU9IjEwMCUiPuS4jeaYvuiRlzwvc3R5bGU+PC9y
ZXNlYXJjaC1ub3Rlcz48bGFuZ3VhZ2U+ZW5nPC9sYW5ndWFnZT48L3JlY29yZD48L0NpdGU+PC9F
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cmlnaHQ8L0F1dGhvcj48WWVhcj4yMDExPC9ZZWFyPjxS
ZWNOdW0+ODc0PC9SZWNOdW0+PERpc3BsYXlUZXh0PlsxXTwvRGlzcGxheVRleHQ+PHJlY29yZD48
cmVjLW51bWJlcj44NzQ8L3JlYy1udW1iZXI+PGZvcmVpZ24ta2V5cz48a2V5IGFwcD0iRU4iIGRi
LWlkPSJ3d3Rkdng1MDVwdGV3dWV3NXAzcGFmZnQ5MHI5eDlyMDk5NXMiIHRpbWVzdGFtcD0iMTU2
NzA5MzU5NiI+ODc0PC9rZXk+PC9mb3JlaWduLWtleXM+PHJlZi10eXBlIG5hbWU9IkpvdXJuYWwg
QXJ0aWNsZSI+MTc8L3JlZi10eXBlPjxjb250cmlidXRvcnM+PGF1dGhvcnM+PGF1dGhvcj5Xcmln
aHQsIEYuIEEuPC9hdXRob3I+PGF1dGhvcj5TdHJ1ZywgTC4gSi48L2F1dGhvcj48YXV0aG9yPkRv
c2hpLCBWLiBLLjwvYXV0aG9yPjxhdXRob3I+Q29tbWFuZGVyLCBDLiBXLjwvYXV0aG9yPjxhdXRo
b3I+QmxhY2ttYW4sIFMuIE0uPC9hdXRob3I+PGF1dGhvcj5TdW4sIEwuPC9hdXRob3I+PGF1dGhv
cj5CZXJ0aGlhdW1lLCBZLjwvYXV0aG9yPjxhdXRob3I+Q3V0bGVyLCBELjwvYXV0aG9yPjxhdXRo
b3I+Q29qb2NhcnUsIEEuPC9hdXRob3I+PGF1dGhvcj5Db2xsYWNvLCBKLiBNLjwvYXV0aG9yPjxh
dXRob3I+Q29yZXksIE0uPC9hdXRob3I+PGF1dGhvcj5Eb3JmbWFuLCBSLjwvYXV0aG9yPjxhdXRo
b3I+R29kZGFyZCwgSy48L2F1dGhvcj48YXV0aG9yPkdyZWVuLCBELjwvYXV0aG9yPjxhdXRob3I+
S2VudCwgSi4gVy4sIEpyLjwvYXV0aG9yPjxhdXRob3I+TGFuZ2UsIEUuIE0uPC9hdXRob3I+PGF1
dGhvcj5MZWUsIFMuPC9hdXRob3I+PGF1dGhvcj5MaSwgVy48L2F1dGhvcj48YXV0aG9yPkx1bywg
Si48L2F1dGhvcj48YXV0aG9yPk1heWhldywgRy4gTS48L2F1dGhvcj48YXV0aG9yPk5hdWdodG9u
LCBLLiBNLjwvYXV0aG9yPjxhdXRob3I+UGFjZSwgUi4gRy48L2F1dGhvcj48YXV0aG9yPlBhcmUs
IFAuPC9hdXRob3I+PGF1dGhvcj5Sb21tZW5zLCBKLiBNLjwvYXV0aG9yPjxhdXRob3I+U2FuZGZv
cmQsIEEuPC9hdXRob3I+PGF1dGhvcj5TdG9uZWJyYWtlciwgSi4gUi48L2F1dGhvcj48YXV0aG9y
PlN1biwgVy48L2F1dGhvcj48YXV0aG9yPlRheWxvciwgQy48L2F1dGhvcj48YXV0aG9yPlZhbnNj
b3ksIEwuIEwuPC9hdXRob3I+PGF1dGhvcj5ab3UsIEYuPC9hdXRob3I+PGF1dGhvcj5CbGFuZ2Vy
bywgSi48L2F1dGhvcj48YXV0aG9yPlppZWxlbnNraSwgSi48L2F1dGhvcj48YXV0aG9yPk8mYXBv
cztOZWFsLCBXLiBLLjwvYXV0aG9yPjxhdXRob3I+RHJ1bW0sIE0uIEwuPC9hdXRob3I+PGF1dGhv
cj5EdXJpZSwgUC4gUi48L2F1dGhvcj48YXV0aG9yPktub3dsZXMsIE0uIFIuPC9hdXRob3I+PGF1
dGhvcj5DdXR0aW5nLCBHLiBSLjwvYXV0aG9yPjwvYXV0aG9ycz48L2NvbnRyaWJ1dG9ycz48YXV0
aC1hZGRyZXNzPkRlcGFydG1lbnQgb2YgQmlvc3RhdGlzdGljcywgVW5pdmVyc2l0eSBvZiBOb3J0
aCBDYXJvbGluYSBhdCBDaGFwZWwgSGlsbCwgQ2hhcGVsIEhpbGwsIE5vcnRoIENhcm9saW5hLCBV
U0EuPC9hdXRoLWFkZHJlc3M+PHRpdGxlcz48dGl0bGU+R2Vub21lLXdpZGUgYXNzb2NpYXRpb24g
YW5kIGxpbmthZ2UgaWRlbnRpZnkgbW9kaWZpZXIgbG9jaSBvZiBsdW5nIGRpc2Vhc2Ugc2V2ZXJp
dHkgaW4gY3lzdGljIGZpYnJvc2lzIGF0IDExcDEzIGFuZCAyMHExMy4y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UzOS00
NjwvcGFnZXM+PHZvbHVtZT40Mzwvdm9sdW1lPjxudW1iZXI+NjwvbnVtYmVyPjxlZGl0aW9uPjIw
MTEvMDUvMjQ8L2VkaXRpb24+PGtleXdvcmRzPjxrZXl3b3JkPkFkb2xlc2NlbnQ8L2tleXdvcmQ+
PGtleXdvcmQ+QWR1bHQ8L2tleXdvcmQ+PGtleXdvcmQ+Q2hpbGQ8L2tleXdvcmQ+PGtleXdvcmQ+
KkNocm9tb3NvbWVzLCBIdW1hbiwgUGFpciAxMTwva2V5d29yZD48a2V5d29yZD4qQ2hyb21vc29t
ZXMsIEh1bWFuLCBQYWlyIDIwPC9rZXl3b3JkPjxrZXl3b3JkPkN5c3RpYyBGaWJyb3Npcy8qZ2Vu
ZXRpY3M8L2tleXdvcmQ+PGtleXdvcmQ+RmVtYWxlPC9rZXl3b3JkPjxrZXl3b3JkPipHZW5ldGlj
IExpbmthZ2U8L2tleXdvcmQ+PGtleXdvcmQ+R2Vub21lLVdpZGUgQXNzb2NpYXRpb24gU3R1ZHk8
L2tleXdvcmQ+PGtleXdvcmQ+SHVtYW5zPC9rZXl3b3JkPjxrZXl3b3JkPkx1bmcgRGlzZWFzZXMv
KmdlbmV0aWNzPC9rZXl3b3JkPjxrZXl3b3JkPk1hbGU8L2tleXdvcmQ+PGtleXdvcmQ+UGhlbm90
eXBlPC9rZXl3b3JkPjxrZXl3b3JkPlF1YW50aXRhdGl2ZSBUcmFpdCBMb2NpPC9rZXl3b3JkPjwv
a2V5d29yZHM+PGRhdGVzPjx5ZWFyPjIwMTE8L3llYXI+PHB1Yi1kYXRlcz48ZGF0ZT5KdW48L2Rh
dGU+PC9wdWItZGF0ZXM+PC9kYXRlcz48aXNibj4xMDYxLTQwMzY8L2lzYm4+PGFjY2Vzc2lvbi1u
dW0+MjE2MDI3OTc8L2FjY2Vzc2lvbi1udW0+PHVybHM+PHJlbGF0ZWQtdXJscz48dXJsPmh0dHBz
Oi8vd3d3Lm5jYmkubmxtLm5paC5nb3YvcG1jL2FydGljbGVzL1BNQzMyOTY0ODYvcGRmL25paG1z
MjkxMjc5LnBkZjwvdXJsPjwvcmVsYXRlZC11cmxzPjwvdXJscz48Y3VzdG9tMj5QTUMzMjk2NDg2
PC9jdXN0b20yPjxjdXN0b202Pk5JSE1TMjkxMjc5PC9jdXN0b202PjxlbGVjdHJvbmljLXJlc291
cmNlLW51bT4xMC4xMDM4L25nLjgzODwvZWxlY3Ryb25pYy1yZXNvdXJjZS1udW0+PHJlbW90ZS1k
YXRhYmFzZS1wcm92aWRlcj5OTE08L3JlbW90ZS1kYXRhYmFzZS1wcm92aWRlcj48cmVzZWFyY2gt
bm90ZXM+PHN0eWxlIGZhY2U9Im5vcm1hbCIgZm9udD0iZGVmYXVsdCIgc2l6ZT0iMTAwJSI+R1dB
Uzwvc3R5bGU+PHN0eWxlIGZhY2U9Im5vcm1hbCIgZm9udD0iZGVmYXVsdCIgY2hhcnNldD0iMTM0
IiBzaXplPSIxMDAlIj7lr7vmib48L3N0eWxlPjxzdHlsZSBmYWNlPSJub3JtYWwiIGZvbnQ9ImRl
ZmF1bHQiIHNpemU9IjEwMCUiPkNGPC9zdHlsZT48c3R5bGUgZmFjZT0ibm9ybWFsIiBmb250PSJk
ZWZhdWx0IiBjaGFyc2V0PSIxMzQiIHNpemU9IjEwMCUiPuiCuueWvueXhTwvc3R5bGU+PHN0eWxl
IGZhY2U9Im5vcm1hbCIgZm9udD0iZGVmYXVsdCIgc2l6ZT0iMTAwJSI+bW9kaWZpZXI8L3N0eWxl
PjxzdHlsZSBmYWNlPSJub3JtYWwiIGZvbnQ9ImRlZmF1bHQiIGNoYXJzZXQ9IjEzNCIgc2l6ZT0i
MTAwJSI+77yMPC9zdHlsZT48c3R5bGUgZmFjZT0iYm9sZCIgZm9udD0iZGVmYXVsdCIgc2l6ZT0i
MTAwJSI+VEdGYjwvc3R5bGU+PHN0eWxlIGZhY2U9ImJvbGQiIGZvbnQ9ImRlZmF1bHQiIGNoYXJz
ZXQ9IjEzNCIgc2l6ZT0iMTAwJSI+5ZKMPC9zdHlsZT48c3R5bGUgZmFjZT0iYm9sZCIgZm9udD0i
ZGVmYXVsdCIgc2l6ZT0iMTAwJSI+SUZSRDE8L3N0eWxlPjxzdHlsZSBmYWNlPSJib2xkIiBmb250
PSJkZWZhdWx0IiBjaGFyc2V0PSIxMzQiIHNpemU9IjEwMCUiPuS4jeaYvuiRlzwvc3R5bGU+PC9y
ZXNlYXJjaC1ub3Rlcz48bGFuZ3VhZ2U+ZW5nPC9sYW5ndWFnZT48L3JlY29yZD48L0NpdGU+PC9F
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2F784B9D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68477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95222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4ADC8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BC8B8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,255,308</w:t>
            </w:r>
          </w:p>
        </w:tc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D0065E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147F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1FC3D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66428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D54FB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2042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69713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CAGAAAACGCCTTTGAC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E893F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CTGGCCAAAACTTCCAA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40B74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vol</w:t>
            </w:r>
            <w:proofErr w:type="spellEnd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, et al. 20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J2b2w8L0F1dGhvcj48WWVhcj4yMDE1PC9ZZWFyPjxS
ZWNOdW0+ODczPC9SZWNOdW0+PERpc3BsYXlUZXh0PlszXTwvRGlzcGxheVRleHQ+PHJlY29yZD48
cmVjLW51bWJlcj44NzM8L3JlYy1udW1iZXI+PGZvcmVpZ24ta2V5cz48a2V5IGFwcD0iRU4iIGRi
LWlkPSJ3d3Rkdng1MDVwdGV3dWV3NXAzcGFmZnQ5MHI5eDlyMDk5NXMiIHRpbWVzdGFtcD0iMTU2
NjkxMzMxMSI+ODczPC9rZXk+PC9mb3JlaWduLWtleXM+PHJlZi10eXBlIG5hbWU9IkpvdXJuYWwg
QXJ0aWNsZSI+MTc8L3JlZi10eXBlPjxjb250cmlidXRvcnM+PGF1dGhvcnM+PGF1dGhvcj5Db3J2
b2wsIEguPC9hdXRob3I+PGF1dGhvcj5CbGFja21hbiwgUy4gTS48L2F1dGhvcj48YXV0aG9yPkJv
ZWxsZSwgUC4gWS48L2F1dGhvcj48YXV0aG9yPkdhbGxpbnMsIFAuIEouPC9hdXRob3I+PGF1dGhv
cj5QYWNlLCBSLiBHLjwvYXV0aG9yPjxhdXRob3I+U3RvbmVicmFrZXIsIEouIFIuPC9hdXRob3I+
PGF1dGhvcj5BY2N1cnNvLCBGLiBKLjwvYXV0aG9yPjxhdXRob3I+Q2xlbWVudCwgQS48L2F1dGhv
cj48YXV0aG9yPkNvbGxhY28sIEouIE0uPC9hdXRob3I+PGF1dGhvcj5EYW5nLCBILjwvYXV0aG9y
PjxhdXRob3I+RGFuZywgQS4gVC48L2F1dGhvcj48YXV0aG9yPkZyYW5jYSwgQS48L2F1dGhvcj48
YXV0aG9yPkdvbmcsIEouPC9hdXRob3I+PGF1dGhvcj5HdWlsbG90LCBMLjwvYXV0aG9yPjxhdXRo
b3I+S2VlbmFuLCBLLjwvYXV0aG9yPjxhdXRob3I+TGksIFcuPC9hdXRob3I+PGF1dGhvcj5MaW4s
IEYuPC9hdXRob3I+PGF1dGhvcj5QYXRyb25lLCBNLiBWLjwvYXV0aG9yPjxhdXRob3I+UmFyYWln
aCwgSy4gUy48L2F1dGhvcj48YXV0aG9yPlN1biwgTC48L2F1dGhvcj48YXV0aG9yPlpob3UsIFku
IEguPC9hdXRob3I+PGF1dGhvcj5PJmFwb3M7TmVhbCwgVy4gSy48L2F1dGhvcj48YXV0aG9yPlNv
bnRhZywgTS4gSy48L2F1dGhvcj48YXV0aG9yPkxldnksIEguPC9hdXRob3I+PGF1dGhvcj5EdXJp
ZSwgUC4gUi48L2F1dGhvcj48YXV0aG9yPlJvbW1lbnMsIEouIE0uPC9hdXRob3I+PGF1dGhvcj5E
cnVtbSwgTS4gTC48L2F1dGhvcj48YXV0aG9yPldyaWdodCwgRi4gQS48L2F1dGhvcj48YXV0aG9y
PlN0cnVnLCBMLiBKLjwvYXV0aG9yPjxhdXRob3I+Q3V0dGluZywgRy4gUi48L2F1dGhvcj48YXV0
aG9yPktub3dsZXMsIE0uIFIuPC9hdXRob3I+PC9hdXRob3JzPjwvY29udHJpYnV0b3JzPjxhdXRo
LWFkZHJlc3M+QXNzaXN0YW5jZSBQdWJsaXF1ZS1Ib3BpdGF1eCBkZSBQYXJpcyAoQVAtSFApLCBI
b3BpdGFsIFRyb3Vzc2VhdSwgUGVkaWF0cmljIFB1bG1vbmFyeSBEZXBhcnRtZW50OyBJbnN0aXR1
dCBOYXRpb25hbCBkZSBsYSBTYW50ZSBldCBsYSBSZWNoZXJjaGUgTWVkaWNhbGUgKElOU0VSTSkg
VTkzOCwgUGFyaXMgNzUwMTIsIEZyYW5jZS4mI3hEO1NvcmJvbm5lIFVuaXZlcnNpdGVzLCBVbml2
ZXJzaXRlIFBpZXJyZSBldCBNYXJpZSBDdXJpZSAoVVBNQykgUGFyaXMgMDYsIFBhcmlzIDc1MDA1
LCBGcmFuY2UuJiN4RDtEaXZpc2lvbiBvZiBQZWRpYXRyaWMgRW5kb2NyaW5vbG9neSwgSm9obnMg
SG9wa2lucyBVbml2ZXJzaXR5IFNjaG9vbCBvZiBNZWRpY2luZSwgQmFsdGltb3JlLCBNYXJ5bGFu
ZCAyMTI4NywgVVNBLiYjeEQ7QVAtSFAsIEhvcGl0YWwgU3QgQW50b2luZSwgQmlvc3RhdGlzdGlj
cyBEZXBhcnRtZW50OyBJbnNlcm0gVTExMzYsIFBhcmlzIDc1MDEyLCBGcmFuY2UuJiN4RDtEZXBh
cnRtZW50IG9mIEdlbmV0aWNzLCBVbml2ZXJzaXR5IG9mIE5vcnRoIENhcm9saW5hIGF0IENoYXBl
bCBIaWxsLCBDaGFwZWwgSGlsbCwgTm9ydGggQ2Fyb2xpbmEgMjc1OTksIFVTQS4mI3hEO01hcnNp
Y28gTHVuZyBJbnN0aXR1dGUvVU5DIENGIFJlc2VhcmNoIENlbnRlciwgU2Nob29sIG9mIE1lZGlj
aW5lLCBVbml2ZXJzaXR5IG9mIE5vcnRoIENhcm9saW5hIGF0IENoYXBlbCBIaWxsLCBDaGFwZWwg
SGlsbCwgTm9ydGggQ2Fyb2xpbmEgMjc1OTksIFVTQS4mI3hEO0RlcGFydG1lbnQgb2YgRXBpZGVt
aW9sb2d5LCBDb2xvcmFkbyBTY2hvb2wgb2YgUHVibGljIEhlYWx0aCwgVW5pdmVyc2l0eSBvZiBD
b2xvcmFkbyBEZW52ZXIsIEFuc2NodXR6IE1lZGljYWwgQ2VudGVyLCBBdXJvcmEsIENvbG9yYWRv
IDgwMDQ1LCBVU0EuJiN4RDtDaGlsZHJlbiZhcG9zO3MgSG9zcGl0YWwgQ29sb3JhZG8sIEFuc2No
dXR6IE1lZGljYWwgQ2VudGVyLCBBdXJvcmEsIENvbG9yYWRvIDgwMDQ1LCBVU0EuJiN4RDtEZXBh
cnRtZW50IG9mIFBlZGlhdHJpY3MsIFNjaG9vbCBvZiBNZWRpY2luZSwgQW5zY2h1dHogTWVkaWNh
bCBDZW50ZXIsIEF1cm9yYSwgQ29sb3JhZG8gODAwNDUsIFVTQS4mI3hEO0RpdmlzaW9uIG9mIFBl
ZGlhdHJpYyBQdWxtb25vbG9neSwgSm9obnMgSG9wa2lucyBVbml2ZXJzaXR5IFNjaG9vbCBvZiBN
ZWRpY2luZSwgQmFsdGltb3JlLCBNYXJ5bGFuZCAyMTI4NywgVVNBLiYjeEQ7TWNLdXNpY2stTmF0
aGFucyBJbnN0aXR1dGUgb2YgR2VuZXRpYyBNZWRpY2luZSwgSm9obnMgSG9wa2lucyBVbml2ZXJz
aXR5IFNjaG9vbCBvZiBNZWRpY2luZSwgQmFsdGltb3JlLCBNYXJ5bGFuZCAyMTI4NywgVVNBLiYj
eEQ7UHJvZ3JhbSBpbiBHZW5ldGljcyBhbmQgR2Vub21lIEJpb2xvZ3ksIFRoZSBIb3NwaXRhbCBm
b3IgU2ljayBDaGlsZHJlbiwgVG9yb250bywgT250YXJpbywgQ2FuYWRhIE01RyAwQTQuJiN4RDtQ
cm9ncmFtIGluIFBoeXNpb2xvZ3kgYW5kIEV4cGVyaW1lbnRhbCBNZWRpY2luZSwgVGhlIEhvc3Bp
dGFsIGZvciBTaWNrIENoaWxkcmVuLCBUb3JvbnRvLCBPbnRhcmlvLCBDYW5hZGEgTTVHIDBBNC4m
I3hEO0RlcGFydG1lbnQgb2YgU3RhdGlzdGljYWwgU2NpZW5jZXMsIFVuaXZlcnNpdHkgb2YgVG9y
b250bywgVG9yb250bywgT250YXJpbywgQ2FuYWRhIE01UyAzRzMuJiN4RDtEaXZpc2lvbiBvZiBC
aW9zdGF0aXN0aWNzLCBEYWxsYSBMYW5hIFNjaG9vbCBvZiBQdWJsaWMgSGVhbHRoLCBVbml2ZXJz
aXR5IG9mIFRvcm9udG8sIFRvcm9udG8sIE9udGFyaW8sIENhbmFkYSBNNVQgM003LiYjeEQ7Qmlv
aW5mb3JtYXRpY3MgUmVzZWFyY2ggQ2VudGVyIGFuZCBEZXBhcnRtZW50IG9mIEJpb2xvZ2ljYWwg
U2NpZW5jZXMsIE5vcnRoIENhcm9saW5hIFN0YXRlIFVuaXZlcnNpdHksIFJhbGVpZ2gsIE5vcnRo
IENhcm9saW5hIDI3Njk1LCBVU0EuJiN4RDtEaXZpc2lvbiBvZiBQdWxtb25hcnkgTWVkaWNpbmUs
IERlcGFydG1lbnQgb2YgUGVkaWF0cmljcywgU3RhbmxleSBNYW5uZSBSZXNlYXJjaCBJbnN0aXR1
dGUsIE5vcnRod2VzdGVybiBVbml2ZXJzaXR5IEZlaW5iZXJnIFNjaG9vbCBvZiBNZWRpY2luZSwg
QW5uIGFuZCBSb2JlcnQgTHVyaWUgQ2hpbGRyZW4mYXBvcztzIEhvc3BpdGFsIG9mIENoaWNhZ28s
IENoaWNhZ28sIElsbGlub2lzIDYwNjExLCBVU0EuJiN4RDtEZXBhcnRtZW50IG9mIFBlZGlhdHJp
Y3MsIFVuaXZlcnNpdHkgb2YgVG9yb250bywgVG9yb250bywgT250YXJpbyBNNUcgMVg4LCBDYW5h
ZGEuJiN4RDtEZXBhcnRtZW50IG9mIE1vbGVjdWxhciBHZW5ldGljcywgVW5pdmVyc2l0eSBvZiBU
b3JvbnRvLCBUb3JvbnRvLCBPbnRhcmlvLCBDYW5hZGEgTTVTIDFBOC4mI3hEO0RlcGFydG1lbnQg
b2YgUGVkaWF0cmljcywgU2Nob29sIG9mIE1lZGljaW5lLCBDYXNlIFdlc3Rlcm4gUmVzZXJ2ZSBV
bml2ZXJzaXR5LCBDbGV2ZWxhbmQsIE9oaW8gNDQxMDYsIFVTQS4mI3hEO0Jpb2luZm9ybWF0aWNz
IFJlc2VhcmNoIENlbnRlciBhbmQgRGVwYXJ0bWVudCBvZiBTdGF0aXN0aWNzLCBOb3J0aCBDYXJv
bGluYSBTdGF0ZSBVbml2ZXJzaXR5LCBSYWxlaWdoLCBOb3J0aCBDYXJvbGluYSAyNzY5NSwgVVNB
LiYjeEQ7RGVwYXJ0bWVudCBvZiBCaW9sb2dpY2FsIFNjaWVuY2VzLCBOb3J0aCBDYXJvbGluYSBT
dGF0ZSBVbml2ZXJzaXR5LCBSYWxlaWdoLCBOb3J0aCBDYXJvbGluYSAyNzY5NSwgVVNBLiYjeEQ7
RGVwYXJ0bWVudCBvZiBQZWRpYXRyaWNzLCBKb2hucyBIb3BraW5zIFVuaXZlcnNpdHkgU2Nob29s
IG9mIE1lZGljaW5lLCBCYWx0aW1vcmUsIE1hcnlsYW5kIDIxMjg3LCBVU0EuPC9hdXRoLWFkZHJl
c3M+PHRpdGxlcz48dGl0bGU+R2Vub21lLXdpZGUgYXNzb2NpYXRpb24gbWV0YS1hbmFseXNpcyBp
ZGVudGlmaWVzIGZpdmUgbW9kaWZpZXIgbG9jaSBvZiBsdW5nIGRpc2Vhc2Ugc2V2ZXJpdHkgaW4g
Y3lzdGljIGZpYnJvc2lz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4MzgyPC9wYWdl
cz48dm9sdW1lPjY8L3ZvbHVtZT48ZWRpdGlvbj4yMDE1LzA5LzMwPC9lZGl0aW9uPjxrZXl3b3Jk
cz48a2V5d29yZD5BZG9sZXNjZW50PC9rZXl3b3JkPjxrZXl3b3JkPkFkdWx0PC9rZXl3b3JkPjxr
ZXl3b3JkPkFtaW5vIEFjaWQgVHJhbnNwb3J0IFN5c3RlbXMsIE5ldXRyYWwvZ2VuZXRpY3M8L2tl
eXdvcmQ+PGtleXdvcmQ+Q2hpbGQ8L2tleXdvcmQ+PGtleXdvcmQ+Q3lzdGljIEZpYnJvc2lzLypn
ZW5ldGljcy9tZXRhYm9saXNtL3BhdGhvbG9neTwva2V5d29yZD48a2V5d29yZD5GZW1hbGU8L2tl
eXdvcmQ+PGtleXdvcmQ+Kkdlbm9tZS1XaWRlIEFzc29jaWF0aW9uIFN0dWR5PC9rZXl3b3JkPjxr
ZXl3b3JkPkh1bWFuczwva2V5d29yZD48a2V5d29yZD5MdW5nL21ldGFib2xpc20vKnBhdGhvbG9n
eTwva2V5d29yZD48a2V5d29yZD5NYWxlPC9rZXl3b3JkPjxrZXl3b3JkPk1pZGRsZSBBZ2VkPC9r
ZXl3b3JkPjxrZXl3b3JkPk11Y2luLTQvZ2VuZXRpY3M8L2tleXdvcmQ+PGtleXdvcmQ+TXVjaW5z
L2dlbmV0aWNzPC9rZXl3b3JkPjxrZXl3b3JkPlNldmVyaXR5IG9mIElsbG5lc3MgSW5kZXg8L2tl
eXdvcmQ+PGtleXdvcmQ+VHJhbnNjcmlwdGlvbiBGYWN0b3JzL2dlbmV0aWNzPC9rZXl3b3JkPjxr
ZXl3b3JkPllvdW5nIEFkdWx0PC9rZXl3b3JkPjwva2V5d29yZHM+PGRhdGVzPjx5ZWFyPjIwMTU8
L3llYXI+PHB1Yi1kYXRlcz48ZGF0ZT5TZXAgMjk8L2RhdGU+PC9wdWItZGF0ZXM+PC9kYXRlcz48
aXNibj4yMDQxLTE3MjM8L2lzYm4+PGFjY2Vzc2lvbi1udW0+MjY0MTc3MDQ8L2FjY2Vzc2lvbi1u
dW0+PHVybHM+PHJlbGF0ZWQtdXJscz48dXJsPmh0dHBzOi8vd3d3Lm5jYmkubmxtLm5paC5nb3Yv
cG1jL2FydGljbGVzL1BNQzQ1ODkyMjIvcGRmL25jb21tczkzODIucGRmPC91cmw+PC9yZWxhdGVk
LXVybHM+PC91cmxzPjxjdXN0b20yPlBNQzQ1ODkyMjI8L2N1c3RvbTI+PGN1c3RvbTY+TklITVM3
MTY1OTQ8L2N1c3RvbTY+PGVsZWN0cm9uaWMtcmVzb3VyY2UtbnVtPjEwLjEwMzgvbmNvbW1zOTM4
MjwvZWxlY3Ryb25pYy1yZXNvdXJjZS1udW0+PHJlbW90ZS1kYXRhYmFzZS1wcm92aWRlcj5OTE08
L3JlbW90ZS1kYXRhYmFzZS1wcm92aWRlcj48cmVzZWFyY2gtbm90ZXM+PHN0eWxlIGZhY2U9Im5v
cm1hbCIgZm9udD0iZGVmYXVsdCIgc2l6ZT0iMTAwJSI+R1dBUzwvc3R5bGU+PHN0eWxlIGZhY2U9
Im5vcm1hbCIgZm9udD0iZGVmYXVsdCIgY2hhcnNldD0iMTM0IiBzaXplPSIxMDAlIj4gPC9zdHls
ZT48c3R5bGUgZmFjZT0ibm9ybWFsIiBmb250PSJkZWZhdWx0IiBzaXplPSIxMDAlIj5hbmQ8L3N0
eWxlPjxzdHlsZSBmYWNlPSJub3JtYWwiIGZvbnQ9ImRlZmF1bHQiIGNoYXJzZXQ9IjEzNCIgc2l6
ZT0iMTAwJSI+IDwvc3R5bGU+PHN0eWxlIGZhY2U9Im5vcm1hbCIgZm9udD0iZGVmYXVsdCIgc2l6
ZT0iMTAwJSI+bWV0YTwvc3R5bGU+PHN0eWxlIGZhY2U9Im5vcm1hbCIgZm9udD0iZGVmYXVsdCIg
Y2hhcnNldD0iMTM0IiBzaXplPSIxMDAlIj7liIbmnpDpibTlrpo8L3N0eWxlPjxzdHlsZSBmYWNl
PSJub3JtYWwiIGZvbnQ9ImRlZmF1bHQiIHNpemU9IjEwMCUiPjU8L3N0eWxlPjxzdHlsZSBmYWNl
PSJub3JtYWwiIGZvbnQ9ImRlZmF1bHQiIGNoYXJzZXQ9IjEzNCIgc2l6ZT0iMTAwJSI+5Liq6IK6
55a+55eF55u45YWz5L2N54K5PC9zdHlsZT48L3Jlc2VhcmNoLW5vdGVzPjxsYW5ndWFnZT5lbmc8
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J2b2w8L0F1dGhvcj48WWVhcj4yMDE1PC9ZZWFyPjxS
ZWNOdW0+ODczPC9SZWNOdW0+PERpc3BsYXlUZXh0PlszXTwvRGlzcGxheVRleHQ+PHJlY29yZD48
cmVjLW51bWJlcj44NzM8L3JlYy1udW1iZXI+PGZvcmVpZ24ta2V5cz48a2V5IGFwcD0iRU4iIGRi
LWlkPSJ3d3Rkdng1MDVwdGV3dWV3NXAzcGFmZnQ5MHI5eDlyMDk5NXMiIHRpbWVzdGFtcD0iMTU2
NjkxMzMxMSI+ODczPC9rZXk+PC9mb3JlaWduLWtleXM+PHJlZi10eXBlIG5hbWU9IkpvdXJuYWwg
QXJ0aWNsZSI+MTc8L3JlZi10eXBlPjxjb250cmlidXRvcnM+PGF1dGhvcnM+PGF1dGhvcj5Db3J2
b2wsIEguPC9hdXRob3I+PGF1dGhvcj5CbGFja21hbiwgUy4gTS48L2F1dGhvcj48YXV0aG9yPkJv
ZWxsZSwgUC4gWS48L2F1dGhvcj48YXV0aG9yPkdhbGxpbnMsIFAuIEouPC9hdXRob3I+PGF1dGhv
cj5QYWNlLCBSLiBHLjwvYXV0aG9yPjxhdXRob3I+U3RvbmVicmFrZXIsIEouIFIuPC9hdXRob3I+
PGF1dGhvcj5BY2N1cnNvLCBGLiBKLjwvYXV0aG9yPjxhdXRob3I+Q2xlbWVudCwgQS48L2F1dGhv
cj48YXV0aG9yPkNvbGxhY28sIEouIE0uPC9hdXRob3I+PGF1dGhvcj5EYW5nLCBILjwvYXV0aG9y
PjxhdXRob3I+RGFuZywgQS4gVC48L2F1dGhvcj48YXV0aG9yPkZyYW5jYSwgQS48L2F1dGhvcj48
YXV0aG9yPkdvbmcsIEouPC9hdXRob3I+PGF1dGhvcj5HdWlsbG90LCBMLjwvYXV0aG9yPjxhdXRo
b3I+S2VlbmFuLCBLLjwvYXV0aG9yPjxhdXRob3I+TGksIFcuPC9hdXRob3I+PGF1dGhvcj5MaW4s
IEYuPC9hdXRob3I+PGF1dGhvcj5QYXRyb25lLCBNLiBWLjwvYXV0aG9yPjxhdXRob3I+UmFyYWln
aCwgSy4gUy48L2F1dGhvcj48YXV0aG9yPlN1biwgTC48L2F1dGhvcj48YXV0aG9yPlpob3UsIFku
IEguPC9hdXRob3I+PGF1dGhvcj5PJmFwb3M7TmVhbCwgVy4gSy48L2F1dGhvcj48YXV0aG9yPlNv
bnRhZywgTS4gSy48L2F1dGhvcj48YXV0aG9yPkxldnksIEguPC9hdXRob3I+PGF1dGhvcj5EdXJp
ZSwgUC4gUi48L2F1dGhvcj48YXV0aG9yPlJvbW1lbnMsIEouIE0uPC9hdXRob3I+PGF1dGhvcj5E
cnVtbSwgTS4gTC48L2F1dGhvcj48YXV0aG9yPldyaWdodCwgRi4gQS48L2F1dGhvcj48YXV0aG9y
PlN0cnVnLCBMLiBKLjwvYXV0aG9yPjxhdXRob3I+Q3V0dGluZywgRy4gUi48L2F1dGhvcj48YXV0
aG9yPktub3dsZXMsIE0uIFIuPC9hdXRob3I+PC9hdXRob3JzPjwvY29udHJpYnV0b3JzPjxhdXRo
LWFkZHJlc3M+QXNzaXN0YW5jZSBQdWJsaXF1ZS1Ib3BpdGF1eCBkZSBQYXJpcyAoQVAtSFApLCBI
b3BpdGFsIFRyb3Vzc2VhdSwgUGVkaWF0cmljIFB1bG1vbmFyeSBEZXBhcnRtZW50OyBJbnN0aXR1
dCBOYXRpb25hbCBkZSBsYSBTYW50ZSBldCBsYSBSZWNoZXJjaGUgTWVkaWNhbGUgKElOU0VSTSkg
VTkzOCwgUGFyaXMgNzUwMTIsIEZyYW5jZS4mI3hEO1NvcmJvbm5lIFVuaXZlcnNpdGVzLCBVbml2
ZXJzaXRlIFBpZXJyZSBldCBNYXJpZSBDdXJpZSAoVVBNQykgUGFyaXMgMDYsIFBhcmlzIDc1MDA1
LCBGcmFuY2UuJiN4RDtEaXZpc2lvbiBvZiBQZWRpYXRyaWMgRW5kb2NyaW5vbG9neSwgSm9obnMg
SG9wa2lucyBVbml2ZXJzaXR5IFNjaG9vbCBvZiBNZWRpY2luZSwgQmFsdGltb3JlLCBNYXJ5bGFu
ZCAyMTI4NywgVVNBLiYjeEQ7QVAtSFAsIEhvcGl0YWwgU3QgQW50b2luZSwgQmlvc3RhdGlzdGlj
cyBEZXBhcnRtZW50OyBJbnNlcm0gVTExMzYsIFBhcmlzIDc1MDEyLCBGcmFuY2UuJiN4RDtEZXBh
cnRtZW50IG9mIEdlbmV0aWNzLCBVbml2ZXJzaXR5IG9mIE5vcnRoIENhcm9saW5hIGF0IENoYXBl
bCBIaWxsLCBDaGFwZWwgSGlsbCwgTm9ydGggQ2Fyb2xpbmEgMjc1OTksIFVTQS4mI3hEO01hcnNp
Y28gTHVuZyBJbnN0aXR1dGUvVU5DIENGIFJlc2VhcmNoIENlbnRlciwgU2Nob29sIG9mIE1lZGlj
aW5lLCBVbml2ZXJzaXR5IG9mIE5vcnRoIENhcm9saW5hIGF0IENoYXBlbCBIaWxsLCBDaGFwZWwg
SGlsbCwgTm9ydGggQ2Fyb2xpbmEgMjc1OTksIFVTQS4mI3hEO0RlcGFydG1lbnQgb2YgRXBpZGVt
aW9sb2d5LCBDb2xvcmFkbyBTY2hvb2wgb2YgUHVibGljIEhlYWx0aCwgVW5pdmVyc2l0eSBvZiBD
b2xvcmFkbyBEZW52ZXIsIEFuc2NodXR6IE1lZGljYWwgQ2VudGVyLCBBdXJvcmEsIENvbG9yYWRv
IDgwMDQ1LCBVU0EuJiN4RDtDaGlsZHJlbiZhcG9zO3MgSG9zcGl0YWwgQ29sb3JhZG8sIEFuc2No
dXR6IE1lZGljYWwgQ2VudGVyLCBBdXJvcmEsIENvbG9yYWRvIDgwMDQ1LCBVU0EuJiN4RDtEZXBh
cnRtZW50IG9mIFBlZGlhdHJpY3MsIFNjaG9vbCBvZiBNZWRpY2luZSwgQW5zY2h1dHogTWVkaWNh
bCBDZW50ZXIsIEF1cm9yYSwgQ29sb3JhZG8gODAwNDUsIFVTQS4mI3hEO0RpdmlzaW9uIG9mIFBl
ZGlhdHJpYyBQdWxtb25vbG9neSwgSm9obnMgSG9wa2lucyBVbml2ZXJzaXR5IFNjaG9vbCBvZiBN
ZWRpY2luZSwgQmFsdGltb3JlLCBNYXJ5bGFuZCAyMTI4NywgVVNBLiYjeEQ7TWNLdXNpY2stTmF0
aGFucyBJbnN0aXR1dGUgb2YgR2VuZXRpYyBNZWRpY2luZSwgSm9obnMgSG9wa2lucyBVbml2ZXJz
aXR5IFNjaG9vbCBvZiBNZWRpY2luZSwgQmFsdGltb3JlLCBNYXJ5bGFuZCAyMTI4NywgVVNBLiYj
eEQ7UHJvZ3JhbSBpbiBHZW5ldGljcyBhbmQgR2Vub21lIEJpb2xvZ3ksIFRoZSBIb3NwaXRhbCBm
b3IgU2ljayBDaGlsZHJlbiwgVG9yb250bywgT250YXJpbywgQ2FuYWRhIE01RyAwQTQuJiN4RDtQ
cm9ncmFtIGluIFBoeXNpb2xvZ3kgYW5kIEV4cGVyaW1lbnRhbCBNZWRpY2luZSwgVGhlIEhvc3Bp
dGFsIGZvciBTaWNrIENoaWxkcmVuLCBUb3JvbnRvLCBPbnRhcmlvLCBDYW5hZGEgTTVHIDBBNC4m
I3hEO0RlcGFydG1lbnQgb2YgU3RhdGlzdGljYWwgU2NpZW5jZXMsIFVuaXZlcnNpdHkgb2YgVG9y
b250bywgVG9yb250bywgT250YXJpbywgQ2FuYWRhIE01UyAzRzMuJiN4RDtEaXZpc2lvbiBvZiBC
aW9zdGF0aXN0aWNzLCBEYWxsYSBMYW5hIFNjaG9vbCBvZiBQdWJsaWMgSGVhbHRoLCBVbml2ZXJz
aXR5IG9mIFRvcm9udG8sIFRvcm9udG8sIE9udGFyaW8sIENhbmFkYSBNNVQgM003LiYjeEQ7Qmlv
aW5mb3JtYXRpY3MgUmVzZWFyY2ggQ2VudGVyIGFuZCBEZXBhcnRtZW50IG9mIEJpb2xvZ2ljYWwg
U2NpZW5jZXMsIE5vcnRoIENhcm9saW5hIFN0YXRlIFVuaXZlcnNpdHksIFJhbGVpZ2gsIE5vcnRo
IENhcm9saW5hIDI3Njk1LCBVU0EuJiN4RDtEaXZpc2lvbiBvZiBQdWxtb25hcnkgTWVkaWNpbmUs
IERlcGFydG1lbnQgb2YgUGVkaWF0cmljcywgU3RhbmxleSBNYW5uZSBSZXNlYXJjaCBJbnN0aXR1
dGUsIE5vcnRod2VzdGVybiBVbml2ZXJzaXR5IEZlaW5iZXJnIFNjaG9vbCBvZiBNZWRpY2luZSwg
QW5uIGFuZCBSb2JlcnQgTHVyaWUgQ2hpbGRyZW4mYXBvcztzIEhvc3BpdGFsIG9mIENoaWNhZ28s
IENoaWNhZ28sIElsbGlub2lzIDYwNjExLCBVU0EuJiN4RDtEZXBhcnRtZW50IG9mIFBlZGlhdHJp
Y3MsIFVuaXZlcnNpdHkgb2YgVG9yb250bywgVG9yb250bywgT250YXJpbyBNNUcgMVg4LCBDYW5h
ZGEuJiN4RDtEZXBhcnRtZW50IG9mIE1vbGVjdWxhciBHZW5ldGljcywgVW5pdmVyc2l0eSBvZiBU
b3JvbnRvLCBUb3JvbnRvLCBPbnRhcmlvLCBDYW5hZGEgTTVTIDFBOC4mI3hEO0RlcGFydG1lbnQg
b2YgUGVkaWF0cmljcywgU2Nob29sIG9mIE1lZGljaW5lLCBDYXNlIFdlc3Rlcm4gUmVzZXJ2ZSBV
bml2ZXJzaXR5LCBDbGV2ZWxhbmQsIE9oaW8gNDQxMDYsIFVTQS4mI3hEO0Jpb2luZm9ybWF0aWNz
IFJlc2VhcmNoIENlbnRlciBhbmQgRGVwYXJ0bWVudCBvZiBTdGF0aXN0aWNzLCBOb3J0aCBDYXJv
bGluYSBTdGF0ZSBVbml2ZXJzaXR5LCBSYWxlaWdoLCBOb3J0aCBDYXJvbGluYSAyNzY5NSwgVVNB
LiYjeEQ7RGVwYXJ0bWVudCBvZiBCaW9sb2dpY2FsIFNjaWVuY2VzLCBOb3J0aCBDYXJvbGluYSBT
dGF0ZSBVbml2ZXJzaXR5LCBSYWxlaWdoLCBOb3J0aCBDYXJvbGluYSAyNzY5NSwgVVNBLiYjeEQ7
RGVwYXJ0bWVudCBvZiBQZWRpYXRyaWNzLCBKb2hucyBIb3BraW5zIFVuaXZlcnNpdHkgU2Nob29s
IG9mIE1lZGljaW5lLCBCYWx0aW1vcmUsIE1hcnlsYW5kIDIxMjg3LCBVU0EuPC9hdXRoLWFkZHJl
c3M+PHRpdGxlcz48dGl0bGU+R2Vub21lLXdpZGUgYXNzb2NpYXRpb24gbWV0YS1hbmFseXNpcyBp
ZGVudGlmaWVzIGZpdmUgbW9kaWZpZXIgbG9jaSBvZiBsdW5nIGRpc2Vhc2Ugc2V2ZXJpdHkgaW4g
Y3lzdGljIGZpYnJvc2lz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4MzgyPC9wYWdl
cz48dm9sdW1lPjY8L3ZvbHVtZT48ZWRpdGlvbj4yMDE1LzA5LzMwPC9lZGl0aW9uPjxrZXl3b3Jk
cz48a2V5d29yZD5BZG9sZXNjZW50PC9rZXl3b3JkPjxrZXl3b3JkPkFkdWx0PC9rZXl3b3JkPjxr
ZXl3b3JkPkFtaW5vIEFjaWQgVHJhbnNwb3J0IFN5c3RlbXMsIE5ldXRyYWwvZ2VuZXRpY3M8L2tl
eXdvcmQ+PGtleXdvcmQ+Q2hpbGQ8L2tleXdvcmQ+PGtleXdvcmQ+Q3lzdGljIEZpYnJvc2lzLypn
ZW5ldGljcy9tZXRhYm9saXNtL3BhdGhvbG9neTwva2V5d29yZD48a2V5d29yZD5GZW1hbGU8L2tl
eXdvcmQ+PGtleXdvcmQ+Kkdlbm9tZS1XaWRlIEFzc29jaWF0aW9uIFN0dWR5PC9rZXl3b3JkPjxr
ZXl3b3JkPkh1bWFuczwva2V5d29yZD48a2V5d29yZD5MdW5nL21ldGFib2xpc20vKnBhdGhvbG9n
eTwva2V5d29yZD48a2V5d29yZD5NYWxlPC9rZXl3b3JkPjxrZXl3b3JkPk1pZGRsZSBBZ2VkPC9r
ZXl3b3JkPjxrZXl3b3JkPk11Y2luLTQvZ2VuZXRpY3M8L2tleXdvcmQ+PGtleXdvcmQ+TXVjaW5z
L2dlbmV0aWNzPC9rZXl3b3JkPjxrZXl3b3JkPlNldmVyaXR5IG9mIElsbG5lc3MgSW5kZXg8L2tl
eXdvcmQ+PGtleXdvcmQ+VHJhbnNjcmlwdGlvbiBGYWN0b3JzL2dlbmV0aWNzPC9rZXl3b3JkPjxr
ZXl3b3JkPllvdW5nIEFkdWx0PC9rZXl3b3JkPjwva2V5d29yZHM+PGRhdGVzPjx5ZWFyPjIwMTU8
L3llYXI+PHB1Yi1kYXRlcz48ZGF0ZT5TZXAgMjk8L2RhdGU+PC9wdWItZGF0ZXM+PC9kYXRlcz48
aXNibj4yMDQxLTE3MjM8L2lzYm4+PGFjY2Vzc2lvbi1udW0+MjY0MTc3MDQ8L2FjY2Vzc2lvbi1u
dW0+PHVybHM+PHJlbGF0ZWQtdXJscz48dXJsPmh0dHBzOi8vd3d3Lm5jYmkubmxtLm5paC5nb3Yv
cG1jL2FydGljbGVzL1BNQzQ1ODkyMjIvcGRmL25jb21tczkzODIucGRmPC91cmw+PC9yZWxhdGVk
LXVybHM+PC91cmxzPjxjdXN0b20yPlBNQzQ1ODkyMjI8L2N1c3RvbTI+PGN1c3RvbTY+TklITVM3
MTY1OTQ8L2N1c3RvbTY+PGVsZWN0cm9uaWMtcmVzb3VyY2UtbnVtPjEwLjEwMzgvbmNvbW1zOTM4
MjwvZWxlY3Ryb25pYy1yZXNvdXJjZS1udW0+PHJlbW90ZS1kYXRhYmFzZS1wcm92aWRlcj5OTE08
L3JlbW90ZS1kYXRhYmFzZS1wcm92aWRlcj48cmVzZWFyY2gtbm90ZXM+PHN0eWxlIGZhY2U9Im5v
cm1hbCIgZm9udD0iZGVmYXVsdCIgc2l6ZT0iMTAwJSI+R1dBUzwvc3R5bGU+PHN0eWxlIGZhY2U9
Im5vcm1hbCIgZm9udD0iZGVmYXVsdCIgY2hhcnNldD0iMTM0IiBzaXplPSIxMDAlIj4gPC9zdHls
ZT48c3R5bGUgZmFjZT0ibm9ybWFsIiBmb250PSJkZWZhdWx0IiBzaXplPSIxMDAlIj5hbmQ8L3N0
eWxlPjxzdHlsZSBmYWNlPSJub3JtYWwiIGZvbnQ9ImRlZmF1bHQiIGNoYXJzZXQ9IjEzNCIgc2l6
ZT0iMTAwJSI+IDwvc3R5bGU+PHN0eWxlIGZhY2U9Im5vcm1hbCIgZm9udD0iZGVmYXVsdCIgc2l6
ZT0iMTAwJSI+bWV0YTwvc3R5bGU+PHN0eWxlIGZhY2U9Im5vcm1hbCIgZm9udD0iZGVmYXVsdCIg
Y2hhcnNldD0iMTM0IiBzaXplPSIxMDAlIj7liIbmnpDpibTlrpo8L3N0eWxlPjxzdHlsZSBmYWNl
PSJub3JtYWwiIGZvbnQ9ImRlZmF1bHQiIHNpemU9IjEwMCUiPjU8L3N0eWxlPjxzdHlsZSBmYWNl
PSJub3JtYWwiIGZvbnQ9ImRlZmF1bHQiIGNoYXJzZXQ9IjEzNCIgc2l6ZT0iMTAwJSI+5Liq6IK6
55a+55eF55u45YWz5L2N54K5PC9zdHlsZT48L3Jlc2VhcmNoLW5vdGVzPjxsYW5ndWFnZT5lbmc8
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170A7767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9A425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78876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AFEAC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90784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,435,671</w:t>
            </w:r>
          </w:p>
        </w:tc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923688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2E8AE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53CE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ED7D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/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A3B9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D5226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52F0F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CACATGCACATCAGCCT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4B0F37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CAGTCTGCCCAGGTAA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396BB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, et al. 20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aTwvQXV0aG9yPjxZZWFyPjIwMTQ8L1llYXI+PFJlY051
bT44OTM8L1JlY051bT48RGlzcGxheVRleHQ+WzRdPC9EaXNwbGF5VGV4dD48cmVjb3JkPjxyZWMt
bnVtYmVyPjg5MzwvcmVjLW51bWJlcj48Zm9yZWlnbi1rZXlzPjxrZXkgYXBwPSJFTiIgZGItaWQ9
Ind3dGR2eDUwNXB0ZXd1ZXc1cDNwYWZmdDkwcjl4OXIwOTk1cyIgdGltZXN0YW1wPSIxNTY3NTY3
NTE0Ij44OTM8L2tleT48L2ZvcmVpZ24ta2V5cz48cmVmLXR5cGUgbmFtZT0iSm91cm5hbCBBcnRp
Y2xlIj4xNzwvcmVmLXR5cGU+PGNvbnRyaWJ1dG9ycz48YXV0aG9ycz48YXV0aG9yPkxpLCBXLjwv
YXV0aG9yPjxhdXRob3I+U29hdmUsIEQuPC9hdXRob3I+PGF1dGhvcj5NaWxsZXIsIE0uIFIuPC9h
dXRob3I+PGF1dGhvcj5LZWVuYW4sIEsuPC9hdXRob3I+PGF1dGhvcj5MaW4sIEYuPC9hdXRob3I+
PGF1dGhvcj5Hb25nLCBKLjwvYXV0aG9yPjxhdXRob3I+Q2hpYW5nLCBULjwvYXV0aG9yPjxhdXRo
b3I+U3RlcGhlbnNvbiwgQS4gTC48L2F1dGhvcj48YXV0aG9yPkR1cmllLCBQLjwvYXV0aG9yPjxh
dXRob3I+Um9tbWVucywgSi48L2F1dGhvcj48YXV0aG9yPlN1biwgTC48L2F1dGhvcj48YXV0aG9y
PlN0cnVnLCBMLiBKLjwvYXV0aG9yPjwvYXV0aG9ycz48L2NvbnRyaWJ1dG9ycz48YXV0aC1hZGRy
ZXNzPkRpdmlzaW9uIG9mIEJpb3N0YXRpc3RpY3MsIERhbGxhIExhbmEgU2Nob29sIG9mIFB1Ymxp
YyBIZWFsdGgsIFVuaXZlcnNpdHkgb2YgVG9yb250bywgVG9yb250bywgT04sIE01VCAzTTcsIENh
bmFkYSwgbGl6LmxpQHNpY2traWRzLmNhLjwvYXV0aC1hZGRyZXNzPjx0aXRsZXM+PHRpdGxlPlVu
cmF2ZWxpbmcgdGhlIGNvbXBsZXggZ2VuZXRpYyBtb2RlbCBmb3IgY3lzdGljIGZpYnJvc2lzOiBw
bGVpb3Ryb3BpYyBlZmZlY3RzIG9mIG1vZGlmaWVyIGdlbmVzIG9uIGVhcmx5IGN5c3RpYyBmaWJy
b3Npcy1yZWxhdGVkIG1vcmJpZGl0aWVzPC90aXRsZT48c2Vjb25kYXJ5LXRpdGxlPkh1bSBHZW5l
dDwvc2Vjb25kYXJ5LXRpdGxlPjxhbHQtdGl0bGU+SHVtYW4gZ2VuZXRpY3M8L2FsdC10aXRsZT48
L3RpdGxlcz48cGVyaW9kaWNhbD48ZnVsbC10aXRsZT5IdW0gR2VuZXQ8L2Z1bGwtdGl0bGU+PC9w
ZXJpb2RpY2FsPjxhbHQtcGVyaW9kaWNhbD48ZnVsbC10aXRsZT5IdW1hbiBHZW5ldGljczwvZnVs
bC10aXRsZT48L2FsdC1wZXJpb2RpY2FsPjxwYWdlcz4xNTEtNjE8L3BhZ2VzPjx2b2x1bWU+MTMz
PC92b2x1bWU+PG51bWJlcj4yPC9udW1iZXI+PGVkaXRpb24+MjAxMy8wOS8yNDwvZWRpdGlvbj48
a2V5d29yZHM+PGtleXdvcmQ+QWxsZWxlczwva2V5d29yZD48a2V5d29yZD5BbWlubyBBY2lkIFRy
YW5zcG9ydCBTeXN0ZW1zLCBOZXV0cmFsL2dlbmV0aWNzPC9rZXl3b3JkPjxrZXl3b3JkPkFudGlw
b3J0ZXJzL2dlbmV0aWNzPC9rZXl3b3JkPjxrZXl3b3JkPkNhbmFkYS9lcGlkZW1pb2xvZ3k8L2tl
eXdvcmQ+PGtleXdvcmQ+Q2hpbGQ8L2tleXdvcmQ+PGtleXdvcmQ+Q2hpbGQsIFByZXNjaG9vbDwv
a2V5d29yZD48a2V5d29yZD5DeXN0aWMgRmlicm9zaXMvZXBpZGVtaW9sb2d5LypnZW5ldGljcy9w
YXRob2xvZ3k8L2tleXdvcmQ+PGtleXdvcmQ+Q3lzdGljIEZpYnJvc2lzIFRyYW5zbWVtYnJhbmUg
Q29uZHVjdGFuY2UgUmVndWxhdG9yLypnZW5ldGljczwva2V5d29yZD48a2V5d29yZD5GZW1hbGU8
L2tleXdvcmQ+PGtleXdvcmQ+R2VuZXMsIE1vZGlmaWVyLypnZW5ldGljczwva2V5d29yZD48a2V5
d29yZD5HZW5ldGljIFBsZWlvdHJvcHkvKmdlbmV0aWNzPC9rZXl3b3JkPjxrZXl3b3JkPkdlbm90
eXBlPC9rZXl3b3JkPjxrZXl3b3JkPkh1bWFuczwva2V5d29yZD48a2V5d29yZD5JbGV1cy9nZW5l
dGljcy9waHlzaW9wYXRob2xvZ3k8L2tleXdvcmQ+PGtleXdvcmQ+SW5mYW50LCBOZXdib3JuPC9r
ZXl3b3JkPjxrZXl3b3JkPk1hbGU8L2tleXdvcmQ+PGtleXdvcmQ+TWVjb25pdW08L2tleXdvcmQ+
PGtleXdvcmQ+TW9kZWxzLCBHZW5ldGljPC9rZXl3b3JkPjxrZXl3b3JkPk1vcmJpZGl0eTwva2V5
d29yZD48a2V5d29yZD5NdXRhdGlvbjwva2V5d29yZD48a2V5d29yZD5Qb2x5bW9ycGhpc20sIFNp
bmdsZSBOdWNsZW90aWRlPC9rZXl3b3JkPjxrZXl3b3JkPlBzZXVkb21vbmFzIEluZmVjdGlvbnMv
ZXBpZGVtaW9sb2d5LypnZW5ldGljcy9wYXRob2xvZ3k8L2tleXdvcmQ+PGtleXdvcmQ+UHNldWRv
bW9uYXMgYWVydWdpbm9zYS8qcGh5c2lvbG9neTwva2V5d29yZD48a2V5d29yZD5Tb2RpdW0tSHlk
cm9nZW4gRXhjaGFuZ2VyIDM8L2tleXdvcmQ+PGtleXdvcmQ+U29kaXVtLUh5ZHJvZ2VuIEV4Y2hh
bmdlcnMvZ2VuZXRpY3M8L2tleXdvcmQ+PGtleXdvcmQ+U3VsZmF0ZSBUcmFuc3BvcnRlcnM8L2tl
eXdvcmQ+PC9rZXl3b3Jkcz48ZGF0ZXM+PHllYXI+MjAxNDwveWVhcj48cHViLWRhdGVzPjxkYXRl
PkZlYjwvZGF0ZT48L3B1Yi1kYXRlcz48L2RhdGVzPjxpc2JuPjAzNDAtNjcxNzwvaXNibj48YWNj
ZXNzaW9uLW51bT4yNDA1NzgzNTwvYWNjZXNzaW9uLW51bT48dXJscz48L3VybHM+PGVsZWN0cm9u
aWMtcmVzb3VyY2UtbnVtPjEwLjEwMDcvczAwNDM5LTAxMy0xMzYzL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aTwvQXV0aG9yPjxZZWFyPjIwMTQ8L1llYXI+PFJlY051
bT44OTM8L1JlY051bT48RGlzcGxheVRleHQ+WzRdPC9EaXNwbGF5VGV4dD48cmVjb3JkPjxyZWMt
bnVtYmVyPjg5MzwvcmVjLW51bWJlcj48Zm9yZWlnbi1rZXlzPjxrZXkgYXBwPSJFTiIgZGItaWQ9
Ind3dGR2eDUwNXB0ZXd1ZXc1cDNwYWZmdDkwcjl4OXIwOTk1cyIgdGltZXN0YW1wPSIxNTY3NTY3
NTE0Ij44OTM8L2tleT48L2ZvcmVpZ24ta2V5cz48cmVmLXR5cGUgbmFtZT0iSm91cm5hbCBBcnRp
Y2xlIj4xNzwvcmVmLXR5cGU+PGNvbnRyaWJ1dG9ycz48YXV0aG9ycz48YXV0aG9yPkxpLCBXLjwv
YXV0aG9yPjxhdXRob3I+U29hdmUsIEQuPC9hdXRob3I+PGF1dGhvcj5NaWxsZXIsIE0uIFIuPC9h
dXRob3I+PGF1dGhvcj5LZWVuYW4sIEsuPC9hdXRob3I+PGF1dGhvcj5MaW4sIEYuPC9hdXRob3I+
PGF1dGhvcj5Hb25nLCBKLjwvYXV0aG9yPjxhdXRob3I+Q2hpYW5nLCBULjwvYXV0aG9yPjxhdXRo
b3I+U3RlcGhlbnNvbiwgQS4gTC48L2F1dGhvcj48YXV0aG9yPkR1cmllLCBQLjwvYXV0aG9yPjxh
dXRob3I+Um9tbWVucywgSi48L2F1dGhvcj48YXV0aG9yPlN1biwgTC48L2F1dGhvcj48YXV0aG9y
PlN0cnVnLCBMLiBKLjwvYXV0aG9yPjwvYXV0aG9ycz48L2NvbnRyaWJ1dG9ycz48YXV0aC1hZGRy
ZXNzPkRpdmlzaW9uIG9mIEJpb3N0YXRpc3RpY3MsIERhbGxhIExhbmEgU2Nob29sIG9mIFB1Ymxp
YyBIZWFsdGgsIFVuaXZlcnNpdHkgb2YgVG9yb250bywgVG9yb250bywgT04sIE01VCAzTTcsIENh
bmFkYSwgbGl6LmxpQHNpY2traWRzLmNhLjwvYXV0aC1hZGRyZXNzPjx0aXRsZXM+PHRpdGxlPlVu
cmF2ZWxpbmcgdGhlIGNvbXBsZXggZ2VuZXRpYyBtb2RlbCBmb3IgY3lzdGljIGZpYnJvc2lzOiBw
bGVpb3Ryb3BpYyBlZmZlY3RzIG9mIG1vZGlmaWVyIGdlbmVzIG9uIGVhcmx5IGN5c3RpYyBmaWJy
b3Npcy1yZWxhdGVkIG1vcmJpZGl0aWVzPC90aXRsZT48c2Vjb25kYXJ5LXRpdGxlPkh1bSBHZW5l
dDwvc2Vjb25kYXJ5LXRpdGxlPjxhbHQtdGl0bGU+SHVtYW4gZ2VuZXRpY3M8L2FsdC10aXRsZT48
L3RpdGxlcz48cGVyaW9kaWNhbD48ZnVsbC10aXRsZT5IdW0gR2VuZXQ8L2Z1bGwtdGl0bGU+PC9w
ZXJpb2RpY2FsPjxhbHQtcGVyaW9kaWNhbD48ZnVsbC10aXRsZT5IdW1hbiBHZW5ldGljczwvZnVs
bC10aXRsZT48L2FsdC1wZXJpb2RpY2FsPjxwYWdlcz4xNTEtNjE8L3BhZ2VzPjx2b2x1bWU+MTMz
PC92b2x1bWU+PG51bWJlcj4yPC9udW1iZXI+PGVkaXRpb24+MjAxMy8wOS8yNDwvZWRpdGlvbj48
a2V5d29yZHM+PGtleXdvcmQ+QWxsZWxlczwva2V5d29yZD48a2V5d29yZD5BbWlubyBBY2lkIFRy
YW5zcG9ydCBTeXN0ZW1zLCBOZXV0cmFsL2dlbmV0aWNzPC9rZXl3b3JkPjxrZXl3b3JkPkFudGlw
b3J0ZXJzL2dlbmV0aWNzPC9rZXl3b3JkPjxrZXl3b3JkPkNhbmFkYS9lcGlkZW1pb2xvZ3k8L2tl
eXdvcmQ+PGtleXdvcmQ+Q2hpbGQ8L2tleXdvcmQ+PGtleXdvcmQ+Q2hpbGQsIFByZXNjaG9vbDwv
a2V5d29yZD48a2V5d29yZD5DeXN0aWMgRmlicm9zaXMvZXBpZGVtaW9sb2d5LypnZW5ldGljcy9w
YXRob2xvZ3k8L2tleXdvcmQ+PGtleXdvcmQ+Q3lzdGljIEZpYnJvc2lzIFRyYW5zbWVtYnJhbmUg
Q29uZHVjdGFuY2UgUmVndWxhdG9yLypnZW5ldGljczwva2V5d29yZD48a2V5d29yZD5GZW1hbGU8
L2tleXdvcmQ+PGtleXdvcmQ+R2VuZXMsIE1vZGlmaWVyLypnZW5ldGljczwva2V5d29yZD48a2V5
d29yZD5HZW5ldGljIFBsZWlvdHJvcHkvKmdlbmV0aWNzPC9rZXl3b3JkPjxrZXl3b3JkPkdlbm90
eXBlPC9rZXl3b3JkPjxrZXl3b3JkPkh1bWFuczwva2V5d29yZD48a2V5d29yZD5JbGV1cy9nZW5l
dGljcy9waHlzaW9wYXRob2xvZ3k8L2tleXdvcmQ+PGtleXdvcmQ+SW5mYW50LCBOZXdib3JuPC9r
ZXl3b3JkPjxrZXl3b3JkPk1hbGU8L2tleXdvcmQ+PGtleXdvcmQ+TWVjb25pdW08L2tleXdvcmQ+
PGtleXdvcmQ+TW9kZWxzLCBHZW5ldGljPC9rZXl3b3JkPjxrZXl3b3JkPk1vcmJpZGl0eTwva2V5
d29yZD48a2V5d29yZD5NdXRhdGlvbjwva2V5d29yZD48a2V5d29yZD5Qb2x5bW9ycGhpc20sIFNp
bmdsZSBOdWNsZW90aWRlPC9rZXl3b3JkPjxrZXl3b3JkPlBzZXVkb21vbmFzIEluZmVjdGlvbnMv
ZXBpZGVtaW9sb2d5LypnZW5ldGljcy9wYXRob2xvZ3k8L2tleXdvcmQ+PGtleXdvcmQ+UHNldWRv
bW9uYXMgYWVydWdpbm9zYS8qcGh5c2lvbG9neTwva2V5d29yZD48a2V5d29yZD5Tb2RpdW0tSHlk
cm9nZW4gRXhjaGFuZ2VyIDM8L2tleXdvcmQ+PGtleXdvcmQ+U29kaXVtLUh5ZHJvZ2VuIEV4Y2hh
bmdlcnMvZ2VuZXRpY3M8L2tleXdvcmQ+PGtleXdvcmQ+U3VsZmF0ZSBUcmFuc3BvcnRlcnM8L2tl
eXdvcmQ+PC9rZXl3b3Jkcz48ZGF0ZXM+PHllYXI+MjAxNDwveWVhcj48cHViLWRhdGVzPjxkYXRl
PkZlYjwvZGF0ZT48L3B1Yi1kYXRlcz48L2RhdGVzPjxpc2JuPjAzNDAtNjcxNzwvaXNibj48YWNj
ZXNzaW9uLW51bT4yNDA1NzgzNTwvYWNjZXNzaW9uLW51bT48dXJscz48L3VybHM+PGVsZWN0cm9u
aWMtcmVzb3VyY2UtbnVtPjEwLjEwMDcvczAwNDM5LTAxMy0xMzYzL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3C1357DD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35A73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310393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1B1D0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F4FB4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,758,56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18FBF" w14:textId="77777777" w:rsidR="00441CAD" w:rsidRPr="00E41845" w:rsidRDefault="00441CAD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UC4/2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466AF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40851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G/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FBC81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G/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F79BB" w14:textId="77777777" w:rsidR="00441CAD" w:rsidRPr="00E41845" w:rsidRDefault="00441CAD" w:rsidP="00956AE5">
            <w:pPr>
              <w:widowControl/>
              <w:ind w:leftChars="-130" w:left="-273" w:firstLineChars="171" w:firstLine="274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DBEBF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B679F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GGGCTCGGGGTCTCTA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32E7B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ACTGATTCAAGGCTGGGC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AF7DB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vol</w:t>
            </w:r>
            <w:proofErr w:type="spellEnd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, et al. 20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J2b2w8L0F1dGhvcj48WWVhcj4yMDE1PC9ZZWFyPjxS
ZWNOdW0+ODczPC9SZWNOdW0+PERpc3BsYXlUZXh0PlszXTwvRGlzcGxheVRleHQ+PHJlY29yZD48
cmVjLW51bWJlcj44NzM8L3JlYy1udW1iZXI+PGZvcmVpZ24ta2V5cz48a2V5IGFwcD0iRU4iIGRi
LWlkPSJ3d3Rkdng1MDVwdGV3dWV3NXAzcGFmZnQ5MHI5eDlyMDk5NXMiIHRpbWVzdGFtcD0iMTU2
NjkxMzMxMSI+ODczPC9rZXk+PC9mb3JlaWduLWtleXM+PHJlZi10eXBlIG5hbWU9IkpvdXJuYWwg
QXJ0aWNsZSI+MTc8L3JlZi10eXBlPjxjb250cmlidXRvcnM+PGF1dGhvcnM+PGF1dGhvcj5Db3J2
b2wsIEguPC9hdXRob3I+PGF1dGhvcj5CbGFja21hbiwgUy4gTS48L2F1dGhvcj48YXV0aG9yPkJv
ZWxsZSwgUC4gWS48L2F1dGhvcj48YXV0aG9yPkdhbGxpbnMsIFAuIEouPC9hdXRob3I+PGF1dGhv
cj5QYWNlLCBSLiBHLjwvYXV0aG9yPjxhdXRob3I+U3RvbmVicmFrZXIsIEouIFIuPC9hdXRob3I+
PGF1dGhvcj5BY2N1cnNvLCBGLiBKLjwvYXV0aG9yPjxhdXRob3I+Q2xlbWVudCwgQS48L2F1dGhv
cj48YXV0aG9yPkNvbGxhY28sIEouIE0uPC9hdXRob3I+PGF1dGhvcj5EYW5nLCBILjwvYXV0aG9y
PjxhdXRob3I+RGFuZywgQS4gVC48L2F1dGhvcj48YXV0aG9yPkZyYW5jYSwgQS48L2F1dGhvcj48
YXV0aG9yPkdvbmcsIEouPC9hdXRob3I+PGF1dGhvcj5HdWlsbG90LCBMLjwvYXV0aG9yPjxhdXRo
b3I+S2VlbmFuLCBLLjwvYXV0aG9yPjxhdXRob3I+TGksIFcuPC9hdXRob3I+PGF1dGhvcj5MaW4s
IEYuPC9hdXRob3I+PGF1dGhvcj5QYXRyb25lLCBNLiBWLjwvYXV0aG9yPjxhdXRob3I+UmFyYWln
aCwgSy4gUy48L2F1dGhvcj48YXV0aG9yPlN1biwgTC48L2F1dGhvcj48YXV0aG9yPlpob3UsIFku
IEguPC9hdXRob3I+PGF1dGhvcj5PJmFwb3M7TmVhbCwgVy4gSy48L2F1dGhvcj48YXV0aG9yPlNv
bnRhZywgTS4gSy48L2F1dGhvcj48YXV0aG9yPkxldnksIEguPC9hdXRob3I+PGF1dGhvcj5EdXJp
ZSwgUC4gUi48L2F1dGhvcj48YXV0aG9yPlJvbW1lbnMsIEouIE0uPC9hdXRob3I+PGF1dGhvcj5E
cnVtbSwgTS4gTC48L2F1dGhvcj48YXV0aG9yPldyaWdodCwgRi4gQS48L2F1dGhvcj48YXV0aG9y
PlN0cnVnLCBMLiBKLjwvYXV0aG9yPjxhdXRob3I+Q3V0dGluZywgRy4gUi48L2F1dGhvcj48YXV0
aG9yPktub3dsZXMsIE0uIFIuPC9hdXRob3I+PC9hdXRob3JzPjwvY29udHJpYnV0b3JzPjxhdXRo
LWFkZHJlc3M+QXNzaXN0YW5jZSBQdWJsaXF1ZS1Ib3BpdGF1eCBkZSBQYXJpcyAoQVAtSFApLCBI
b3BpdGFsIFRyb3Vzc2VhdSwgUGVkaWF0cmljIFB1bG1vbmFyeSBEZXBhcnRtZW50OyBJbnN0aXR1
dCBOYXRpb25hbCBkZSBsYSBTYW50ZSBldCBsYSBSZWNoZXJjaGUgTWVkaWNhbGUgKElOU0VSTSkg
VTkzOCwgUGFyaXMgNzUwMTIsIEZyYW5jZS4mI3hEO1NvcmJvbm5lIFVuaXZlcnNpdGVzLCBVbml2
ZXJzaXRlIFBpZXJyZSBldCBNYXJpZSBDdXJpZSAoVVBNQykgUGFyaXMgMDYsIFBhcmlzIDc1MDA1
LCBGcmFuY2UuJiN4RDtEaXZpc2lvbiBvZiBQZWRpYXRyaWMgRW5kb2NyaW5vbG9neSwgSm9obnMg
SG9wa2lucyBVbml2ZXJzaXR5IFNjaG9vbCBvZiBNZWRpY2luZSwgQmFsdGltb3JlLCBNYXJ5bGFu
ZCAyMTI4NywgVVNBLiYjeEQ7QVAtSFAsIEhvcGl0YWwgU3QgQW50b2luZSwgQmlvc3RhdGlzdGlj
cyBEZXBhcnRtZW50OyBJbnNlcm0gVTExMzYsIFBhcmlzIDc1MDEyLCBGcmFuY2UuJiN4RDtEZXBh
cnRtZW50IG9mIEdlbmV0aWNzLCBVbml2ZXJzaXR5IG9mIE5vcnRoIENhcm9saW5hIGF0IENoYXBl
bCBIaWxsLCBDaGFwZWwgSGlsbCwgTm9ydGggQ2Fyb2xpbmEgMjc1OTksIFVTQS4mI3hEO01hcnNp
Y28gTHVuZyBJbnN0aXR1dGUvVU5DIENGIFJlc2VhcmNoIENlbnRlciwgU2Nob29sIG9mIE1lZGlj
aW5lLCBVbml2ZXJzaXR5IG9mIE5vcnRoIENhcm9saW5hIGF0IENoYXBlbCBIaWxsLCBDaGFwZWwg
SGlsbCwgTm9ydGggQ2Fyb2xpbmEgMjc1OTksIFVTQS4mI3hEO0RlcGFydG1lbnQgb2YgRXBpZGVt
aW9sb2d5LCBDb2xvcmFkbyBTY2hvb2wgb2YgUHVibGljIEhlYWx0aCwgVW5pdmVyc2l0eSBvZiBD
b2xvcmFkbyBEZW52ZXIsIEFuc2NodXR6IE1lZGljYWwgQ2VudGVyLCBBdXJvcmEsIENvbG9yYWRv
IDgwMDQ1LCBVU0EuJiN4RDtDaGlsZHJlbiZhcG9zO3MgSG9zcGl0YWwgQ29sb3JhZG8sIEFuc2No
dXR6IE1lZGljYWwgQ2VudGVyLCBBdXJvcmEsIENvbG9yYWRvIDgwMDQ1LCBVU0EuJiN4RDtEZXBh
cnRtZW50IG9mIFBlZGlhdHJpY3MsIFNjaG9vbCBvZiBNZWRpY2luZSwgQW5zY2h1dHogTWVkaWNh
bCBDZW50ZXIsIEF1cm9yYSwgQ29sb3JhZG8gODAwNDUsIFVTQS4mI3hEO0RpdmlzaW9uIG9mIFBl
ZGlhdHJpYyBQdWxtb25vbG9neSwgSm9obnMgSG9wa2lucyBVbml2ZXJzaXR5IFNjaG9vbCBvZiBN
ZWRpY2luZSwgQmFsdGltb3JlLCBNYXJ5bGFuZCAyMTI4NywgVVNBLiYjeEQ7TWNLdXNpY2stTmF0
aGFucyBJbnN0aXR1dGUgb2YgR2VuZXRpYyBNZWRpY2luZSwgSm9obnMgSG9wa2lucyBVbml2ZXJz
aXR5IFNjaG9vbCBvZiBNZWRpY2luZSwgQmFsdGltb3JlLCBNYXJ5bGFuZCAyMTI4NywgVVNBLiYj
eEQ7UHJvZ3JhbSBpbiBHZW5ldGljcyBhbmQgR2Vub21lIEJpb2xvZ3ksIFRoZSBIb3NwaXRhbCBm
b3IgU2ljayBDaGlsZHJlbiwgVG9yb250bywgT250YXJpbywgQ2FuYWRhIE01RyAwQTQuJiN4RDtQ
cm9ncmFtIGluIFBoeXNpb2xvZ3kgYW5kIEV4cGVyaW1lbnRhbCBNZWRpY2luZSwgVGhlIEhvc3Bp
dGFsIGZvciBTaWNrIENoaWxkcmVuLCBUb3JvbnRvLCBPbnRhcmlvLCBDYW5hZGEgTTVHIDBBNC4m
I3hEO0RlcGFydG1lbnQgb2YgU3RhdGlzdGljYWwgU2NpZW5jZXMsIFVuaXZlcnNpdHkgb2YgVG9y
b250bywgVG9yb250bywgT250YXJpbywgQ2FuYWRhIE01UyAzRzMuJiN4RDtEaXZpc2lvbiBvZiBC
aW9zdGF0aXN0aWNzLCBEYWxsYSBMYW5hIFNjaG9vbCBvZiBQdWJsaWMgSGVhbHRoLCBVbml2ZXJz
aXR5IG9mIFRvcm9udG8sIFRvcm9udG8sIE9udGFyaW8sIENhbmFkYSBNNVQgM003LiYjeEQ7Qmlv
aW5mb3JtYXRpY3MgUmVzZWFyY2ggQ2VudGVyIGFuZCBEZXBhcnRtZW50IG9mIEJpb2xvZ2ljYWwg
U2NpZW5jZXMsIE5vcnRoIENhcm9saW5hIFN0YXRlIFVuaXZlcnNpdHksIFJhbGVpZ2gsIE5vcnRo
IENhcm9saW5hIDI3Njk1LCBVU0EuJiN4RDtEaXZpc2lvbiBvZiBQdWxtb25hcnkgTWVkaWNpbmUs
IERlcGFydG1lbnQgb2YgUGVkaWF0cmljcywgU3RhbmxleSBNYW5uZSBSZXNlYXJjaCBJbnN0aXR1
dGUsIE5vcnRod2VzdGVybiBVbml2ZXJzaXR5IEZlaW5iZXJnIFNjaG9vbCBvZiBNZWRpY2luZSwg
QW5uIGFuZCBSb2JlcnQgTHVyaWUgQ2hpbGRyZW4mYXBvcztzIEhvc3BpdGFsIG9mIENoaWNhZ28s
IENoaWNhZ28sIElsbGlub2lzIDYwNjExLCBVU0EuJiN4RDtEZXBhcnRtZW50IG9mIFBlZGlhdHJp
Y3MsIFVuaXZlcnNpdHkgb2YgVG9yb250bywgVG9yb250bywgT250YXJpbyBNNUcgMVg4LCBDYW5h
ZGEuJiN4RDtEZXBhcnRtZW50IG9mIE1vbGVjdWxhciBHZW5ldGljcywgVW5pdmVyc2l0eSBvZiBU
b3JvbnRvLCBUb3JvbnRvLCBPbnRhcmlvLCBDYW5hZGEgTTVTIDFBOC4mI3hEO0RlcGFydG1lbnQg
b2YgUGVkaWF0cmljcywgU2Nob29sIG9mIE1lZGljaW5lLCBDYXNlIFdlc3Rlcm4gUmVzZXJ2ZSBV
bml2ZXJzaXR5LCBDbGV2ZWxhbmQsIE9oaW8gNDQxMDYsIFVTQS4mI3hEO0Jpb2luZm9ybWF0aWNz
IFJlc2VhcmNoIENlbnRlciBhbmQgRGVwYXJ0bWVudCBvZiBTdGF0aXN0aWNzLCBOb3J0aCBDYXJv
bGluYSBTdGF0ZSBVbml2ZXJzaXR5LCBSYWxlaWdoLCBOb3J0aCBDYXJvbGluYSAyNzY5NSwgVVNB
LiYjeEQ7RGVwYXJ0bWVudCBvZiBCaW9sb2dpY2FsIFNjaWVuY2VzLCBOb3J0aCBDYXJvbGluYSBT
dGF0ZSBVbml2ZXJzaXR5LCBSYWxlaWdoLCBOb3J0aCBDYXJvbGluYSAyNzY5NSwgVVNBLiYjeEQ7
RGVwYXJ0bWVudCBvZiBQZWRpYXRyaWNzLCBKb2hucyBIb3BraW5zIFVuaXZlcnNpdHkgU2Nob29s
IG9mIE1lZGljaW5lLCBCYWx0aW1vcmUsIE1hcnlsYW5kIDIxMjg3LCBVU0EuPC9hdXRoLWFkZHJl
c3M+PHRpdGxlcz48dGl0bGU+R2Vub21lLXdpZGUgYXNzb2NpYXRpb24gbWV0YS1hbmFseXNpcyBp
ZGVudGlmaWVzIGZpdmUgbW9kaWZpZXIgbG9jaSBvZiBsdW5nIGRpc2Vhc2Ugc2V2ZXJpdHkgaW4g
Y3lzdGljIGZpYnJvc2lz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4MzgyPC9wYWdl
cz48dm9sdW1lPjY8L3ZvbHVtZT48ZWRpdGlvbj4yMDE1LzA5LzMwPC9lZGl0aW9uPjxrZXl3b3Jk
cz48a2V5d29yZD5BZG9sZXNjZW50PC9rZXl3b3JkPjxrZXl3b3JkPkFkdWx0PC9rZXl3b3JkPjxr
ZXl3b3JkPkFtaW5vIEFjaWQgVHJhbnNwb3J0IFN5c3RlbXMsIE5ldXRyYWwvZ2VuZXRpY3M8L2tl
eXdvcmQ+PGtleXdvcmQ+Q2hpbGQ8L2tleXdvcmQ+PGtleXdvcmQ+Q3lzdGljIEZpYnJvc2lzLypn
ZW5ldGljcy9tZXRhYm9saXNtL3BhdGhvbG9neTwva2V5d29yZD48a2V5d29yZD5GZW1hbGU8L2tl
eXdvcmQ+PGtleXdvcmQ+Kkdlbm9tZS1XaWRlIEFzc29jaWF0aW9uIFN0dWR5PC9rZXl3b3JkPjxr
ZXl3b3JkPkh1bWFuczwva2V5d29yZD48a2V5d29yZD5MdW5nL21ldGFib2xpc20vKnBhdGhvbG9n
eTwva2V5d29yZD48a2V5d29yZD5NYWxlPC9rZXl3b3JkPjxrZXl3b3JkPk1pZGRsZSBBZ2VkPC9r
ZXl3b3JkPjxrZXl3b3JkPk11Y2luLTQvZ2VuZXRpY3M8L2tleXdvcmQ+PGtleXdvcmQ+TXVjaW5z
L2dlbmV0aWNzPC9rZXl3b3JkPjxrZXl3b3JkPlNldmVyaXR5IG9mIElsbG5lc3MgSW5kZXg8L2tl
eXdvcmQ+PGtleXdvcmQ+VHJhbnNjcmlwdGlvbiBGYWN0b3JzL2dlbmV0aWNzPC9rZXl3b3JkPjxr
ZXl3b3JkPllvdW5nIEFkdWx0PC9rZXl3b3JkPjwva2V5d29yZHM+PGRhdGVzPjx5ZWFyPjIwMTU8
L3llYXI+PHB1Yi1kYXRlcz48ZGF0ZT5TZXAgMjk8L2RhdGU+PC9wdWItZGF0ZXM+PC9kYXRlcz48
aXNibj4yMDQxLTE3MjM8L2lzYm4+PGFjY2Vzc2lvbi1udW0+MjY0MTc3MDQ8L2FjY2Vzc2lvbi1u
dW0+PHVybHM+PHJlbGF0ZWQtdXJscz48dXJsPmh0dHBzOi8vd3d3Lm5jYmkubmxtLm5paC5nb3Yv
cG1jL2FydGljbGVzL1BNQzQ1ODkyMjIvcGRmL25jb21tczkzODIucGRmPC91cmw+PC9yZWxhdGVk
LXVybHM+PC91cmxzPjxjdXN0b20yPlBNQzQ1ODkyMjI8L2N1c3RvbTI+PGN1c3RvbTY+TklITVM3
MTY1OTQ8L2N1c3RvbTY+PGVsZWN0cm9uaWMtcmVzb3VyY2UtbnVtPjEwLjEwMzgvbmNvbW1zOTM4
MjwvZWxlY3Ryb25pYy1yZXNvdXJjZS1udW0+PHJlbW90ZS1kYXRhYmFzZS1wcm92aWRlcj5OTE08
L3JlbW90ZS1kYXRhYmFzZS1wcm92aWRlcj48cmVzZWFyY2gtbm90ZXM+PHN0eWxlIGZhY2U9Im5v
cm1hbCIgZm9udD0iZGVmYXVsdCIgc2l6ZT0iMTAwJSI+R1dBUzwvc3R5bGU+PHN0eWxlIGZhY2U9
Im5vcm1hbCIgZm9udD0iZGVmYXVsdCIgY2hhcnNldD0iMTM0IiBzaXplPSIxMDAlIj4gPC9zdHls
ZT48c3R5bGUgZmFjZT0ibm9ybWFsIiBmb250PSJkZWZhdWx0IiBzaXplPSIxMDAlIj5hbmQ8L3N0
eWxlPjxzdHlsZSBmYWNlPSJub3JtYWwiIGZvbnQ9ImRlZmF1bHQiIGNoYXJzZXQ9IjEzNCIgc2l6
ZT0iMTAwJSI+IDwvc3R5bGU+PHN0eWxlIGZhY2U9Im5vcm1hbCIgZm9udD0iZGVmYXVsdCIgc2l6
ZT0iMTAwJSI+bWV0YTwvc3R5bGU+PHN0eWxlIGZhY2U9Im5vcm1hbCIgZm9udD0iZGVmYXVsdCIg
Y2hhcnNldD0iMTM0IiBzaXplPSIxMDAlIj7liIbmnpDpibTlrpo8L3N0eWxlPjxzdHlsZSBmYWNl
PSJub3JtYWwiIGZvbnQ9ImRlZmF1bHQiIHNpemU9IjEwMCUiPjU8L3N0eWxlPjxzdHlsZSBmYWNl
PSJub3JtYWwiIGZvbnQ9ImRlZmF1bHQiIGNoYXJzZXQ9IjEzNCIgc2l6ZT0iMTAwJSI+5Liq6IK6
55a+55eF55u45YWz5L2N54K5PC9zdHlsZT48L3Jlc2VhcmNoLW5vdGVzPjxsYW5ndWFnZT5lbmc8
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J2b2w8L0F1dGhvcj48WWVhcj4yMDE1PC9ZZWFyPjxS
ZWNOdW0+ODczPC9SZWNOdW0+PERpc3BsYXlUZXh0PlszXTwvRGlzcGxheVRleHQ+PHJlY29yZD48
cmVjLW51bWJlcj44NzM8L3JlYy1udW1iZXI+PGZvcmVpZ24ta2V5cz48a2V5IGFwcD0iRU4iIGRi
LWlkPSJ3d3Rkdng1MDVwdGV3dWV3NXAzcGFmZnQ5MHI5eDlyMDk5NXMiIHRpbWVzdGFtcD0iMTU2
NjkxMzMxMSI+ODczPC9rZXk+PC9mb3JlaWduLWtleXM+PHJlZi10eXBlIG5hbWU9IkpvdXJuYWwg
QXJ0aWNsZSI+MTc8L3JlZi10eXBlPjxjb250cmlidXRvcnM+PGF1dGhvcnM+PGF1dGhvcj5Db3J2
b2wsIEguPC9hdXRob3I+PGF1dGhvcj5CbGFja21hbiwgUy4gTS48L2F1dGhvcj48YXV0aG9yPkJv
ZWxsZSwgUC4gWS48L2F1dGhvcj48YXV0aG9yPkdhbGxpbnMsIFAuIEouPC9hdXRob3I+PGF1dGhv
cj5QYWNlLCBSLiBHLjwvYXV0aG9yPjxhdXRob3I+U3RvbmVicmFrZXIsIEouIFIuPC9hdXRob3I+
PGF1dGhvcj5BY2N1cnNvLCBGLiBKLjwvYXV0aG9yPjxhdXRob3I+Q2xlbWVudCwgQS48L2F1dGhv
cj48YXV0aG9yPkNvbGxhY28sIEouIE0uPC9hdXRob3I+PGF1dGhvcj5EYW5nLCBILjwvYXV0aG9y
PjxhdXRob3I+RGFuZywgQS4gVC48L2F1dGhvcj48YXV0aG9yPkZyYW5jYSwgQS48L2F1dGhvcj48
YXV0aG9yPkdvbmcsIEouPC9hdXRob3I+PGF1dGhvcj5HdWlsbG90LCBMLjwvYXV0aG9yPjxhdXRo
b3I+S2VlbmFuLCBLLjwvYXV0aG9yPjxhdXRob3I+TGksIFcuPC9hdXRob3I+PGF1dGhvcj5MaW4s
IEYuPC9hdXRob3I+PGF1dGhvcj5QYXRyb25lLCBNLiBWLjwvYXV0aG9yPjxhdXRob3I+UmFyYWln
aCwgSy4gUy48L2F1dGhvcj48YXV0aG9yPlN1biwgTC48L2F1dGhvcj48YXV0aG9yPlpob3UsIFku
IEguPC9hdXRob3I+PGF1dGhvcj5PJmFwb3M7TmVhbCwgVy4gSy48L2F1dGhvcj48YXV0aG9yPlNv
bnRhZywgTS4gSy48L2F1dGhvcj48YXV0aG9yPkxldnksIEguPC9hdXRob3I+PGF1dGhvcj5EdXJp
ZSwgUC4gUi48L2F1dGhvcj48YXV0aG9yPlJvbW1lbnMsIEouIE0uPC9hdXRob3I+PGF1dGhvcj5E
cnVtbSwgTS4gTC48L2F1dGhvcj48YXV0aG9yPldyaWdodCwgRi4gQS48L2F1dGhvcj48YXV0aG9y
PlN0cnVnLCBMLiBKLjwvYXV0aG9yPjxhdXRob3I+Q3V0dGluZywgRy4gUi48L2F1dGhvcj48YXV0
aG9yPktub3dsZXMsIE0uIFIuPC9hdXRob3I+PC9hdXRob3JzPjwvY29udHJpYnV0b3JzPjxhdXRo
LWFkZHJlc3M+QXNzaXN0YW5jZSBQdWJsaXF1ZS1Ib3BpdGF1eCBkZSBQYXJpcyAoQVAtSFApLCBI
b3BpdGFsIFRyb3Vzc2VhdSwgUGVkaWF0cmljIFB1bG1vbmFyeSBEZXBhcnRtZW50OyBJbnN0aXR1
dCBOYXRpb25hbCBkZSBsYSBTYW50ZSBldCBsYSBSZWNoZXJjaGUgTWVkaWNhbGUgKElOU0VSTSkg
VTkzOCwgUGFyaXMgNzUwMTIsIEZyYW5jZS4mI3hEO1NvcmJvbm5lIFVuaXZlcnNpdGVzLCBVbml2
ZXJzaXRlIFBpZXJyZSBldCBNYXJpZSBDdXJpZSAoVVBNQykgUGFyaXMgMDYsIFBhcmlzIDc1MDA1
LCBGcmFuY2UuJiN4RDtEaXZpc2lvbiBvZiBQZWRpYXRyaWMgRW5kb2NyaW5vbG9neSwgSm9obnMg
SG9wa2lucyBVbml2ZXJzaXR5IFNjaG9vbCBvZiBNZWRpY2luZSwgQmFsdGltb3JlLCBNYXJ5bGFu
ZCAyMTI4NywgVVNBLiYjeEQ7QVAtSFAsIEhvcGl0YWwgU3QgQW50b2luZSwgQmlvc3RhdGlzdGlj
cyBEZXBhcnRtZW50OyBJbnNlcm0gVTExMzYsIFBhcmlzIDc1MDEyLCBGcmFuY2UuJiN4RDtEZXBh
cnRtZW50IG9mIEdlbmV0aWNzLCBVbml2ZXJzaXR5IG9mIE5vcnRoIENhcm9saW5hIGF0IENoYXBl
bCBIaWxsLCBDaGFwZWwgSGlsbCwgTm9ydGggQ2Fyb2xpbmEgMjc1OTksIFVTQS4mI3hEO01hcnNp
Y28gTHVuZyBJbnN0aXR1dGUvVU5DIENGIFJlc2VhcmNoIENlbnRlciwgU2Nob29sIG9mIE1lZGlj
aW5lLCBVbml2ZXJzaXR5IG9mIE5vcnRoIENhcm9saW5hIGF0IENoYXBlbCBIaWxsLCBDaGFwZWwg
SGlsbCwgTm9ydGggQ2Fyb2xpbmEgMjc1OTksIFVTQS4mI3hEO0RlcGFydG1lbnQgb2YgRXBpZGVt
aW9sb2d5LCBDb2xvcmFkbyBTY2hvb2wgb2YgUHVibGljIEhlYWx0aCwgVW5pdmVyc2l0eSBvZiBD
b2xvcmFkbyBEZW52ZXIsIEFuc2NodXR6IE1lZGljYWwgQ2VudGVyLCBBdXJvcmEsIENvbG9yYWRv
IDgwMDQ1LCBVU0EuJiN4RDtDaGlsZHJlbiZhcG9zO3MgSG9zcGl0YWwgQ29sb3JhZG8sIEFuc2No
dXR6IE1lZGljYWwgQ2VudGVyLCBBdXJvcmEsIENvbG9yYWRvIDgwMDQ1LCBVU0EuJiN4RDtEZXBh
cnRtZW50IG9mIFBlZGlhdHJpY3MsIFNjaG9vbCBvZiBNZWRpY2luZSwgQW5zY2h1dHogTWVkaWNh
bCBDZW50ZXIsIEF1cm9yYSwgQ29sb3JhZG8gODAwNDUsIFVTQS4mI3hEO0RpdmlzaW9uIG9mIFBl
ZGlhdHJpYyBQdWxtb25vbG9neSwgSm9obnMgSG9wa2lucyBVbml2ZXJzaXR5IFNjaG9vbCBvZiBN
ZWRpY2luZSwgQmFsdGltb3JlLCBNYXJ5bGFuZCAyMTI4NywgVVNBLiYjeEQ7TWNLdXNpY2stTmF0
aGFucyBJbnN0aXR1dGUgb2YgR2VuZXRpYyBNZWRpY2luZSwgSm9obnMgSG9wa2lucyBVbml2ZXJz
aXR5IFNjaG9vbCBvZiBNZWRpY2luZSwgQmFsdGltb3JlLCBNYXJ5bGFuZCAyMTI4NywgVVNBLiYj
eEQ7UHJvZ3JhbSBpbiBHZW5ldGljcyBhbmQgR2Vub21lIEJpb2xvZ3ksIFRoZSBIb3NwaXRhbCBm
b3IgU2ljayBDaGlsZHJlbiwgVG9yb250bywgT250YXJpbywgQ2FuYWRhIE01RyAwQTQuJiN4RDtQ
cm9ncmFtIGluIFBoeXNpb2xvZ3kgYW5kIEV4cGVyaW1lbnRhbCBNZWRpY2luZSwgVGhlIEhvc3Bp
dGFsIGZvciBTaWNrIENoaWxkcmVuLCBUb3JvbnRvLCBPbnRhcmlvLCBDYW5hZGEgTTVHIDBBNC4m
I3hEO0RlcGFydG1lbnQgb2YgU3RhdGlzdGljYWwgU2NpZW5jZXMsIFVuaXZlcnNpdHkgb2YgVG9y
b250bywgVG9yb250bywgT250YXJpbywgQ2FuYWRhIE01UyAzRzMuJiN4RDtEaXZpc2lvbiBvZiBC
aW9zdGF0aXN0aWNzLCBEYWxsYSBMYW5hIFNjaG9vbCBvZiBQdWJsaWMgSGVhbHRoLCBVbml2ZXJz
aXR5IG9mIFRvcm9udG8sIFRvcm9udG8sIE9udGFyaW8sIENhbmFkYSBNNVQgM003LiYjeEQ7Qmlv
aW5mb3JtYXRpY3MgUmVzZWFyY2ggQ2VudGVyIGFuZCBEZXBhcnRtZW50IG9mIEJpb2xvZ2ljYWwg
U2NpZW5jZXMsIE5vcnRoIENhcm9saW5hIFN0YXRlIFVuaXZlcnNpdHksIFJhbGVpZ2gsIE5vcnRo
IENhcm9saW5hIDI3Njk1LCBVU0EuJiN4RDtEaXZpc2lvbiBvZiBQdWxtb25hcnkgTWVkaWNpbmUs
IERlcGFydG1lbnQgb2YgUGVkaWF0cmljcywgU3RhbmxleSBNYW5uZSBSZXNlYXJjaCBJbnN0aXR1
dGUsIE5vcnRod2VzdGVybiBVbml2ZXJzaXR5IEZlaW5iZXJnIFNjaG9vbCBvZiBNZWRpY2luZSwg
QW5uIGFuZCBSb2JlcnQgTHVyaWUgQ2hpbGRyZW4mYXBvcztzIEhvc3BpdGFsIG9mIENoaWNhZ28s
IENoaWNhZ28sIElsbGlub2lzIDYwNjExLCBVU0EuJiN4RDtEZXBhcnRtZW50IG9mIFBlZGlhdHJp
Y3MsIFVuaXZlcnNpdHkgb2YgVG9yb250bywgVG9yb250bywgT250YXJpbyBNNUcgMVg4LCBDYW5h
ZGEuJiN4RDtEZXBhcnRtZW50IG9mIE1vbGVjdWxhciBHZW5ldGljcywgVW5pdmVyc2l0eSBvZiBU
b3JvbnRvLCBUb3JvbnRvLCBPbnRhcmlvLCBDYW5hZGEgTTVTIDFBOC4mI3hEO0RlcGFydG1lbnQg
b2YgUGVkaWF0cmljcywgU2Nob29sIG9mIE1lZGljaW5lLCBDYXNlIFdlc3Rlcm4gUmVzZXJ2ZSBV
bml2ZXJzaXR5LCBDbGV2ZWxhbmQsIE9oaW8gNDQxMDYsIFVTQS4mI3hEO0Jpb2luZm9ybWF0aWNz
IFJlc2VhcmNoIENlbnRlciBhbmQgRGVwYXJ0bWVudCBvZiBTdGF0aXN0aWNzLCBOb3J0aCBDYXJv
bGluYSBTdGF0ZSBVbml2ZXJzaXR5LCBSYWxlaWdoLCBOb3J0aCBDYXJvbGluYSAyNzY5NSwgVVNB
LiYjeEQ7RGVwYXJ0bWVudCBvZiBCaW9sb2dpY2FsIFNjaWVuY2VzLCBOb3J0aCBDYXJvbGluYSBT
dGF0ZSBVbml2ZXJzaXR5LCBSYWxlaWdoLCBOb3J0aCBDYXJvbGluYSAyNzY5NSwgVVNBLiYjeEQ7
RGVwYXJ0bWVudCBvZiBQZWRpYXRyaWNzLCBKb2hucyBIb3BraW5zIFVuaXZlcnNpdHkgU2Nob29s
IG9mIE1lZGljaW5lLCBCYWx0aW1vcmUsIE1hcnlsYW5kIDIxMjg3LCBVU0EuPC9hdXRoLWFkZHJl
c3M+PHRpdGxlcz48dGl0bGU+R2Vub21lLXdpZGUgYXNzb2NpYXRpb24gbWV0YS1hbmFseXNpcyBp
ZGVudGlmaWVzIGZpdmUgbW9kaWZpZXIgbG9jaSBvZiBsdW5nIGRpc2Vhc2Ugc2V2ZXJpdHkgaW4g
Y3lzdGljIGZpYnJvc2lz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4MzgyPC9wYWdl
cz48dm9sdW1lPjY8L3ZvbHVtZT48ZWRpdGlvbj4yMDE1LzA5LzMwPC9lZGl0aW9uPjxrZXl3b3Jk
cz48a2V5d29yZD5BZG9sZXNjZW50PC9rZXl3b3JkPjxrZXl3b3JkPkFkdWx0PC9rZXl3b3JkPjxr
ZXl3b3JkPkFtaW5vIEFjaWQgVHJhbnNwb3J0IFN5c3RlbXMsIE5ldXRyYWwvZ2VuZXRpY3M8L2tl
eXdvcmQ+PGtleXdvcmQ+Q2hpbGQ8L2tleXdvcmQ+PGtleXdvcmQ+Q3lzdGljIEZpYnJvc2lzLypn
ZW5ldGljcy9tZXRhYm9saXNtL3BhdGhvbG9neTwva2V5d29yZD48a2V5d29yZD5GZW1hbGU8L2tl
eXdvcmQ+PGtleXdvcmQ+Kkdlbm9tZS1XaWRlIEFzc29jaWF0aW9uIFN0dWR5PC9rZXl3b3JkPjxr
ZXl3b3JkPkh1bWFuczwva2V5d29yZD48a2V5d29yZD5MdW5nL21ldGFib2xpc20vKnBhdGhvbG9n
eTwva2V5d29yZD48a2V5d29yZD5NYWxlPC9rZXl3b3JkPjxrZXl3b3JkPk1pZGRsZSBBZ2VkPC9r
ZXl3b3JkPjxrZXl3b3JkPk11Y2luLTQvZ2VuZXRpY3M8L2tleXdvcmQ+PGtleXdvcmQ+TXVjaW5z
L2dlbmV0aWNzPC9rZXl3b3JkPjxrZXl3b3JkPlNldmVyaXR5IG9mIElsbG5lc3MgSW5kZXg8L2tl
eXdvcmQ+PGtleXdvcmQ+VHJhbnNjcmlwdGlvbiBGYWN0b3JzL2dlbmV0aWNzPC9rZXl3b3JkPjxr
ZXl3b3JkPllvdW5nIEFkdWx0PC9rZXl3b3JkPjwva2V5d29yZHM+PGRhdGVzPjx5ZWFyPjIwMTU8
L3llYXI+PHB1Yi1kYXRlcz48ZGF0ZT5TZXAgMjk8L2RhdGU+PC9wdWItZGF0ZXM+PC9kYXRlcz48
aXNibj4yMDQxLTE3MjM8L2lzYm4+PGFjY2Vzc2lvbi1udW0+MjY0MTc3MDQ8L2FjY2Vzc2lvbi1u
dW0+PHVybHM+PHJlbGF0ZWQtdXJscz48dXJsPmh0dHBzOi8vd3d3Lm5jYmkubmxtLm5paC5nb3Yv
cG1jL2FydGljbGVzL1BNQzQ1ODkyMjIvcGRmL25jb21tczkzODIucGRmPC91cmw+PC9yZWxhdGVk
LXVybHM+PC91cmxzPjxjdXN0b20yPlBNQzQ1ODkyMjI8L2N1c3RvbTI+PGN1c3RvbTY+TklITVM3
MTY1OTQ8L2N1c3RvbTY+PGVsZWN0cm9uaWMtcmVzb3VyY2UtbnVtPjEwLjEwMzgvbmNvbW1zOTM4
MjwvZWxlY3Ryb25pYy1yZXNvdXJjZS1udW0+PHJlbW90ZS1kYXRhYmFzZS1wcm92aWRlcj5OTE08
L3JlbW90ZS1kYXRhYmFzZS1wcm92aWRlcj48cmVzZWFyY2gtbm90ZXM+PHN0eWxlIGZhY2U9Im5v
cm1hbCIgZm9udD0iZGVmYXVsdCIgc2l6ZT0iMTAwJSI+R1dBUzwvc3R5bGU+PHN0eWxlIGZhY2U9
Im5vcm1hbCIgZm9udD0iZGVmYXVsdCIgY2hhcnNldD0iMTM0IiBzaXplPSIxMDAlIj4gPC9zdHls
ZT48c3R5bGUgZmFjZT0ibm9ybWFsIiBmb250PSJkZWZhdWx0IiBzaXplPSIxMDAlIj5hbmQ8L3N0
eWxlPjxzdHlsZSBmYWNlPSJub3JtYWwiIGZvbnQ9ImRlZmF1bHQiIGNoYXJzZXQ9IjEzNCIgc2l6
ZT0iMTAwJSI+IDwvc3R5bGU+PHN0eWxlIGZhY2U9Im5vcm1hbCIgZm9udD0iZGVmYXVsdCIgc2l6
ZT0iMTAwJSI+bWV0YTwvc3R5bGU+PHN0eWxlIGZhY2U9Im5vcm1hbCIgZm9udD0iZGVmYXVsdCIg
Y2hhcnNldD0iMTM0IiBzaXplPSIxMDAlIj7liIbmnpDpibTlrpo8L3N0eWxlPjxzdHlsZSBmYWNl
PSJub3JtYWwiIGZvbnQ9ImRlZmF1bHQiIHNpemU9IjEwMCUiPjU8L3N0eWxlPjxzdHlsZSBmYWNl
PSJub3JtYWwiIGZvbnQ9ImRlZmF1bHQiIGNoYXJzZXQ9IjEzNCIgc2l6ZT0iMTAwJSI+5Liq6IK6
55a+55eF55u45YWz5L2N54K5PC9zdHlsZT48L3Jlc2VhcmNoLW5vdGVzPjxsYW5ndWFnZT5lbmc8
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787C95E9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E81D1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26890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7022C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B2441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,464,300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ABC64" w14:textId="77777777" w:rsidR="00441CAD" w:rsidRPr="00E41845" w:rsidRDefault="00441CAD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HLA I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9F595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F4A3F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G/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002B0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G/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415CD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50741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421C6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CATGCCTAAACCTCACAC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0AEFB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GGTCTGTATTAGCGTGGA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758503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right FA, </w:t>
            </w:r>
            <w:r w:rsidRPr="00441CA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t</w:t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l. 201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cmlnaHQ8L0F1dGhvcj48WWVhcj4yMDExPC9ZZWFyPjxS
ZWNOdW0+ODc0PC9SZWNOdW0+PERpc3BsYXlUZXh0PlsxXTwvRGlzcGxheVRleHQ+PHJlY29yZD48
cmVjLW51bWJlcj44NzQ8L3JlYy1udW1iZXI+PGZvcmVpZ24ta2V5cz48a2V5IGFwcD0iRU4iIGRi
LWlkPSJ3d3Rkdng1MDVwdGV3dWV3NXAzcGFmZnQ5MHI5eDlyMDk5NXMiIHRpbWVzdGFtcD0iMTU2
NzA5MzU5NiI+ODc0PC9rZXk+PC9mb3JlaWduLWtleXM+PHJlZi10eXBlIG5hbWU9IkpvdXJuYWwg
QXJ0aWNsZSI+MTc8L3JlZi10eXBlPjxjb250cmlidXRvcnM+PGF1dGhvcnM+PGF1dGhvcj5Xcmln
aHQsIEYuIEEuPC9hdXRob3I+PGF1dGhvcj5TdHJ1ZywgTC4gSi48L2F1dGhvcj48YXV0aG9yPkRv
c2hpLCBWLiBLLjwvYXV0aG9yPjxhdXRob3I+Q29tbWFuZGVyLCBDLiBXLjwvYXV0aG9yPjxhdXRo
b3I+QmxhY2ttYW4sIFMuIE0uPC9hdXRob3I+PGF1dGhvcj5TdW4sIEwuPC9hdXRob3I+PGF1dGhv
cj5CZXJ0aGlhdW1lLCBZLjwvYXV0aG9yPjxhdXRob3I+Q3V0bGVyLCBELjwvYXV0aG9yPjxhdXRo
b3I+Q29qb2NhcnUsIEEuPC9hdXRob3I+PGF1dGhvcj5Db2xsYWNvLCBKLiBNLjwvYXV0aG9yPjxh
dXRob3I+Q29yZXksIE0uPC9hdXRob3I+PGF1dGhvcj5Eb3JmbWFuLCBSLjwvYXV0aG9yPjxhdXRo
b3I+R29kZGFyZCwgSy48L2F1dGhvcj48YXV0aG9yPkdyZWVuLCBELjwvYXV0aG9yPjxhdXRob3I+
S2VudCwgSi4gVy4sIEpyLjwvYXV0aG9yPjxhdXRob3I+TGFuZ2UsIEUuIE0uPC9hdXRob3I+PGF1
dGhvcj5MZWUsIFMuPC9hdXRob3I+PGF1dGhvcj5MaSwgVy48L2F1dGhvcj48YXV0aG9yPkx1bywg
Si48L2F1dGhvcj48YXV0aG9yPk1heWhldywgRy4gTS48L2F1dGhvcj48YXV0aG9yPk5hdWdodG9u
LCBLLiBNLjwvYXV0aG9yPjxhdXRob3I+UGFjZSwgUi4gRy48L2F1dGhvcj48YXV0aG9yPlBhcmUs
IFAuPC9hdXRob3I+PGF1dGhvcj5Sb21tZW5zLCBKLiBNLjwvYXV0aG9yPjxhdXRob3I+U2FuZGZv
cmQsIEEuPC9hdXRob3I+PGF1dGhvcj5TdG9uZWJyYWtlciwgSi4gUi48L2F1dGhvcj48YXV0aG9y
PlN1biwgVy48L2F1dGhvcj48YXV0aG9yPlRheWxvciwgQy48L2F1dGhvcj48YXV0aG9yPlZhbnNj
b3ksIEwuIEwuPC9hdXRob3I+PGF1dGhvcj5ab3UsIEYuPC9hdXRob3I+PGF1dGhvcj5CbGFuZ2Vy
bywgSi48L2F1dGhvcj48YXV0aG9yPlppZWxlbnNraSwgSi48L2F1dGhvcj48YXV0aG9yPk8mYXBv
cztOZWFsLCBXLiBLLjwvYXV0aG9yPjxhdXRob3I+RHJ1bW0sIE0uIEwuPC9hdXRob3I+PGF1dGhv
cj5EdXJpZSwgUC4gUi48L2F1dGhvcj48YXV0aG9yPktub3dsZXMsIE0uIFIuPC9hdXRob3I+PGF1
dGhvcj5DdXR0aW5nLCBHLiBSLjwvYXV0aG9yPjwvYXV0aG9ycz48L2NvbnRyaWJ1dG9ycz48YXV0
aC1hZGRyZXNzPkRlcGFydG1lbnQgb2YgQmlvc3RhdGlzdGljcywgVW5pdmVyc2l0eSBvZiBOb3J0
aCBDYXJvbGluYSBhdCBDaGFwZWwgSGlsbCwgQ2hhcGVsIEhpbGwsIE5vcnRoIENhcm9saW5hLCBV
U0EuPC9hdXRoLWFkZHJlc3M+PHRpdGxlcz48dGl0bGU+R2Vub21lLXdpZGUgYXNzb2NpYXRpb24g
YW5kIGxpbmthZ2UgaWRlbnRpZnkgbW9kaWZpZXIgbG9jaSBvZiBsdW5nIGRpc2Vhc2Ugc2V2ZXJp
dHkgaW4gY3lzdGljIGZpYnJvc2lzIGF0IDExcDEzIGFuZCAyMHExMy4y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UzOS00
NjwvcGFnZXM+PHZvbHVtZT40Mzwvdm9sdW1lPjxudW1iZXI+NjwvbnVtYmVyPjxlZGl0aW9uPjIw
MTEvMDUvMjQ8L2VkaXRpb24+PGtleXdvcmRzPjxrZXl3b3JkPkFkb2xlc2NlbnQ8L2tleXdvcmQ+
PGtleXdvcmQ+QWR1bHQ8L2tleXdvcmQ+PGtleXdvcmQ+Q2hpbGQ8L2tleXdvcmQ+PGtleXdvcmQ+
KkNocm9tb3NvbWVzLCBIdW1hbiwgUGFpciAxMTwva2V5d29yZD48a2V5d29yZD4qQ2hyb21vc29t
ZXMsIEh1bWFuLCBQYWlyIDIwPC9rZXl3b3JkPjxrZXl3b3JkPkN5c3RpYyBGaWJyb3Npcy8qZ2Vu
ZXRpY3M8L2tleXdvcmQ+PGtleXdvcmQ+RmVtYWxlPC9rZXl3b3JkPjxrZXl3b3JkPipHZW5ldGlj
IExpbmthZ2U8L2tleXdvcmQ+PGtleXdvcmQ+R2Vub21lLVdpZGUgQXNzb2NpYXRpb24gU3R1ZHk8
L2tleXdvcmQ+PGtleXdvcmQ+SHVtYW5zPC9rZXl3b3JkPjxrZXl3b3JkPkx1bmcgRGlzZWFzZXMv
KmdlbmV0aWNzPC9rZXl3b3JkPjxrZXl3b3JkPk1hbGU8L2tleXdvcmQ+PGtleXdvcmQ+UGhlbm90
eXBlPC9rZXl3b3JkPjxrZXl3b3JkPlF1YW50aXRhdGl2ZSBUcmFpdCBMb2NpPC9rZXl3b3JkPjwv
a2V5d29yZHM+PGRhdGVzPjx5ZWFyPjIwMTE8L3llYXI+PHB1Yi1kYXRlcz48ZGF0ZT5KdW48L2Rh
dGU+PC9wdWItZGF0ZXM+PC9kYXRlcz48aXNibj4xMDYxLTQwMzY8L2lzYm4+PGFjY2Vzc2lvbi1u
dW0+MjE2MDI3OTc8L2FjY2Vzc2lvbi1udW0+PHVybHM+PHJlbGF0ZWQtdXJscz48dXJsPmh0dHBz
Oi8vd3d3Lm5jYmkubmxtLm5paC5nb3YvcG1jL2FydGljbGVzL1BNQzMyOTY0ODYvcGRmL25paG1z
MjkxMjc5LnBkZjwvdXJsPjwvcmVsYXRlZC11cmxzPjwvdXJscz48Y3VzdG9tMj5QTUMzMjk2NDg2
PC9jdXN0b20yPjxjdXN0b202Pk5JSE1TMjkxMjc5PC9jdXN0b202PjxlbGVjdHJvbmljLXJlc291
cmNlLW51bT4xMC4xMDM4L25nLjgzODwvZWxlY3Ryb25pYy1yZXNvdXJjZS1udW0+PHJlbW90ZS1k
YXRhYmFzZS1wcm92aWRlcj5OTE08L3JlbW90ZS1kYXRhYmFzZS1wcm92aWRlcj48cmVzZWFyY2gt
bm90ZXM+PHN0eWxlIGZhY2U9Im5vcm1hbCIgZm9udD0iZGVmYXVsdCIgc2l6ZT0iMTAwJSI+R1dB
Uzwvc3R5bGU+PHN0eWxlIGZhY2U9Im5vcm1hbCIgZm9udD0iZGVmYXVsdCIgY2hhcnNldD0iMTM0
IiBzaXplPSIxMDAlIj7lr7vmib48L3N0eWxlPjxzdHlsZSBmYWNlPSJub3JtYWwiIGZvbnQ9ImRl
ZmF1bHQiIHNpemU9IjEwMCUiPkNGPC9zdHlsZT48c3R5bGUgZmFjZT0ibm9ybWFsIiBmb250PSJk
ZWZhdWx0IiBjaGFyc2V0PSIxMzQiIHNpemU9IjEwMCUiPuiCuueWvueXhTwvc3R5bGU+PHN0eWxl
IGZhY2U9Im5vcm1hbCIgZm9udD0iZGVmYXVsdCIgc2l6ZT0iMTAwJSI+bW9kaWZpZXI8L3N0eWxl
PjxzdHlsZSBmYWNlPSJub3JtYWwiIGZvbnQ9ImRlZmF1bHQiIGNoYXJzZXQ9IjEzNCIgc2l6ZT0i
MTAwJSI+77yMPC9zdHlsZT48c3R5bGUgZmFjZT0iYm9sZCIgZm9udD0iZGVmYXVsdCIgc2l6ZT0i
MTAwJSI+VEdGYjwvc3R5bGU+PHN0eWxlIGZhY2U9ImJvbGQiIGZvbnQ9ImRlZmF1bHQiIGNoYXJz
ZXQ9IjEzNCIgc2l6ZT0iMTAwJSI+5ZKMPC9zdHlsZT48c3R5bGUgZmFjZT0iYm9sZCIgZm9udD0i
ZGVmYXVsdCIgc2l6ZT0iMTAwJSI+SUZSRDE8L3N0eWxlPjxzdHlsZSBmYWNlPSJib2xkIiBmb250
PSJkZWZhdWx0IiBjaGFyc2V0PSIxMzQiIHNpemU9IjEwMCUiPuS4jeaYvuiRlzwvc3R5bGU+PC9y
ZXNlYXJjaC1ub3Rlcz48bGFuZ3VhZ2U+ZW5nPC9sYW5ndWFnZT48L3JlY29yZD48L0NpdGU+PC9F
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XcmlnaHQ8L0F1dGhvcj48WWVhcj4yMDExPC9ZZWFyPjxS
ZWNOdW0+ODc0PC9SZWNOdW0+PERpc3BsYXlUZXh0PlsxXTwvRGlzcGxheVRleHQ+PHJlY29yZD48
cmVjLW51bWJlcj44NzQ8L3JlYy1udW1iZXI+PGZvcmVpZ24ta2V5cz48a2V5IGFwcD0iRU4iIGRi
LWlkPSJ3d3Rkdng1MDVwdGV3dWV3NXAzcGFmZnQ5MHI5eDlyMDk5NXMiIHRpbWVzdGFtcD0iMTU2
NzA5MzU5NiI+ODc0PC9rZXk+PC9mb3JlaWduLWtleXM+PHJlZi10eXBlIG5hbWU9IkpvdXJuYWwg
QXJ0aWNsZSI+MTc8L3JlZi10eXBlPjxjb250cmlidXRvcnM+PGF1dGhvcnM+PGF1dGhvcj5Xcmln
aHQsIEYuIEEuPC9hdXRob3I+PGF1dGhvcj5TdHJ1ZywgTC4gSi48L2F1dGhvcj48YXV0aG9yPkRv
c2hpLCBWLiBLLjwvYXV0aG9yPjxhdXRob3I+Q29tbWFuZGVyLCBDLiBXLjwvYXV0aG9yPjxhdXRo
b3I+QmxhY2ttYW4sIFMuIE0uPC9hdXRob3I+PGF1dGhvcj5TdW4sIEwuPC9hdXRob3I+PGF1dGhv
cj5CZXJ0aGlhdW1lLCBZLjwvYXV0aG9yPjxhdXRob3I+Q3V0bGVyLCBELjwvYXV0aG9yPjxhdXRo
b3I+Q29qb2NhcnUsIEEuPC9hdXRob3I+PGF1dGhvcj5Db2xsYWNvLCBKLiBNLjwvYXV0aG9yPjxh
dXRob3I+Q29yZXksIE0uPC9hdXRob3I+PGF1dGhvcj5Eb3JmbWFuLCBSLjwvYXV0aG9yPjxhdXRo
b3I+R29kZGFyZCwgSy48L2F1dGhvcj48YXV0aG9yPkdyZWVuLCBELjwvYXV0aG9yPjxhdXRob3I+
S2VudCwgSi4gVy4sIEpyLjwvYXV0aG9yPjxhdXRob3I+TGFuZ2UsIEUuIE0uPC9hdXRob3I+PGF1
dGhvcj5MZWUsIFMuPC9hdXRob3I+PGF1dGhvcj5MaSwgVy48L2F1dGhvcj48YXV0aG9yPkx1bywg
Si48L2F1dGhvcj48YXV0aG9yPk1heWhldywgRy4gTS48L2F1dGhvcj48YXV0aG9yPk5hdWdodG9u
LCBLLiBNLjwvYXV0aG9yPjxhdXRob3I+UGFjZSwgUi4gRy48L2F1dGhvcj48YXV0aG9yPlBhcmUs
IFAuPC9hdXRob3I+PGF1dGhvcj5Sb21tZW5zLCBKLiBNLjwvYXV0aG9yPjxhdXRob3I+U2FuZGZv
cmQsIEEuPC9hdXRob3I+PGF1dGhvcj5TdG9uZWJyYWtlciwgSi4gUi48L2F1dGhvcj48YXV0aG9y
PlN1biwgVy48L2F1dGhvcj48YXV0aG9yPlRheWxvciwgQy48L2F1dGhvcj48YXV0aG9yPlZhbnNj
b3ksIEwuIEwuPC9hdXRob3I+PGF1dGhvcj5ab3UsIEYuPC9hdXRob3I+PGF1dGhvcj5CbGFuZ2Vy
bywgSi48L2F1dGhvcj48YXV0aG9yPlppZWxlbnNraSwgSi48L2F1dGhvcj48YXV0aG9yPk8mYXBv
cztOZWFsLCBXLiBLLjwvYXV0aG9yPjxhdXRob3I+RHJ1bW0sIE0uIEwuPC9hdXRob3I+PGF1dGhv
cj5EdXJpZSwgUC4gUi48L2F1dGhvcj48YXV0aG9yPktub3dsZXMsIE0uIFIuPC9hdXRob3I+PGF1
dGhvcj5DdXR0aW5nLCBHLiBSLjwvYXV0aG9yPjwvYXV0aG9ycz48L2NvbnRyaWJ1dG9ycz48YXV0
aC1hZGRyZXNzPkRlcGFydG1lbnQgb2YgQmlvc3RhdGlzdGljcywgVW5pdmVyc2l0eSBvZiBOb3J0
aCBDYXJvbGluYSBhdCBDaGFwZWwgSGlsbCwgQ2hhcGVsIEhpbGwsIE5vcnRoIENhcm9saW5hLCBV
U0EuPC9hdXRoLWFkZHJlc3M+PHRpdGxlcz48dGl0bGU+R2Vub21lLXdpZGUgYXNzb2NpYXRpb24g
YW5kIGxpbmthZ2UgaWRlbnRpZnkgbW9kaWZpZXIgbG9jaSBvZiBsdW5nIGRpc2Vhc2Ugc2V2ZXJp
dHkgaW4gY3lzdGljIGZpYnJvc2lzIGF0IDExcDEzIGFuZCAyMHExMy4y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UzOS00
NjwvcGFnZXM+PHZvbHVtZT40Mzwvdm9sdW1lPjxudW1iZXI+NjwvbnVtYmVyPjxlZGl0aW9uPjIw
MTEvMDUvMjQ8L2VkaXRpb24+PGtleXdvcmRzPjxrZXl3b3JkPkFkb2xlc2NlbnQ8L2tleXdvcmQ+
PGtleXdvcmQ+QWR1bHQ8L2tleXdvcmQ+PGtleXdvcmQ+Q2hpbGQ8L2tleXdvcmQ+PGtleXdvcmQ+
KkNocm9tb3NvbWVzLCBIdW1hbiwgUGFpciAxMTwva2V5d29yZD48a2V5d29yZD4qQ2hyb21vc29t
ZXMsIEh1bWFuLCBQYWlyIDIwPC9rZXl3b3JkPjxrZXl3b3JkPkN5c3RpYyBGaWJyb3Npcy8qZ2Vu
ZXRpY3M8L2tleXdvcmQ+PGtleXdvcmQ+RmVtYWxlPC9rZXl3b3JkPjxrZXl3b3JkPipHZW5ldGlj
IExpbmthZ2U8L2tleXdvcmQ+PGtleXdvcmQ+R2Vub21lLVdpZGUgQXNzb2NpYXRpb24gU3R1ZHk8
L2tleXdvcmQ+PGtleXdvcmQ+SHVtYW5zPC9rZXl3b3JkPjxrZXl3b3JkPkx1bmcgRGlzZWFzZXMv
KmdlbmV0aWNzPC9rZXl3b3JkPjxrZXl3b3JkPk1hbGU8L2tleXdvcmQ+PGtleXdvcmQ+UGhlbm90
eXBlPC9rZXl3b3JkPjxrZXl3b3JkPlF1YW50aXRhdGl2ZSBUcmFpdCBMb2NpPC9rZXl3b3JkPjwv
a2V5d29yZHM+PGRhdGVzPjx5ZWFyPjIwMTE8L3llYXI+PHB1Yi1kYXRlcz48ZGF0ZT5KdW48L2Rh
dGU+PC9wdWItZGF0ZXM+PC9kYXRlcz48aXNibj4xMDYxLTQwMzY8L2lzYm4+PGFjY2Vzc2lvbi1u
dW0+MjE2MDI3OTc8L2FjY2Vzc2lvbi1udW0+PHVybHM+PHJlbGF0ZWQtdXJscz48dXJsPmh0dHBz
Oi8vd3d3Lm5jYmkubmxtLm5paC5nb3YvcG1jL2FydGljbGVzL1BNQzMyOTY0ODYvcGRmL25paG1z
MjkxMjc5LnBkZjwvdXJsPjwvcmVsYXRlZC11cmxzPjwvdXJscz48Y3VzdG9tMj5QTUMzMjk2NDg2
PC9jdXN0b20yPjxjdXN0b202Pk5JSE1TMjkxMjc5PC9jdXN0b202PjxlbGVjdHJvbmljLXJlc291
cmNlLW51bT4xMC4xMDM4L25nLjgzODwvZWxlY3Ryb25pYy1yZXNvdXJjZS1udW0+PHJlbW90ZS1k
YXRhYmFzZS1wcm92aWRlcj5OTE08L3JlbW90ZS1kYXRhYmFzZS1wcm92aWRlcj48cmVzZWFyY2gt
bm90ZXM+PHN0eWxlIGZhY2U9Im5vcm1hbCIgZm9udD0iZGVmYXVsdCIgc2l6ZT0iMTAwJSI+R1dB
Uzwvc3R5bGU+PHN0eWxlIGZhY2U9Im5vcm1hbCIgZm9udD0iZGVmYXVsdCIgY2hhcnNldD0iMTM0
IiBzaXplPSIxMDAlIj7lr7vmib48L3N0eWxlPjxzdHlsZSBmYWNlPSJub3JtYWwiIGZvbnQ9ImRl
ZmF1bHQiIHNpemU9IjEwMCUiPkNGPC9zdHlsZT48c3R5bGUgZmFjZT0ibm9ybWFsIiBmb250PSJk
ZWZhdWx0IiBjaGFyc2V0PSIxMzQiIHNpemU9IjEwMCUiPuiCuueWvueXhTwvc3R5bGU+PHN0eWxl
IGZhY2U9Im5vcm1hbCIgZm9udD0iZGVmYXVsdCIgc2l6ZT0iMTAwJSI+bW9kaWZpZXI8L3N0eWxl
PjxzdHlsZSBmYWNlPSJub3JtYWwiIGZvbnQ9ImRlZmF1bHQiIGNoYXJzZXQ9IjEzNCIgc2l6ZT0i
MTAwJSI+77yMPC9zdHlsZT48c3R5bGUgZmFjZT0iYm9sZCIgZm9udD0iZGVmYXVsdCIgc2l6ZT0i
MTAwJSI+VEdGYjwvc3R5bGU+PHN0eWxlIGZhY2U9ImJvbGQiIGZvbnQ9ImRlZmF1bHQiIGNoYXJz
ZXQ9IjEzNCIgc2l6ZT0iMTAwJSI+5ZKMPC9zdHlsZT48c3R5bGUgZmFjZT0iYm9sZCIgZm9udD0i
ZGVmYXVsdCIgc2l6ZT0iMTAwJSI+SUZSRDE8L3N0eWxlPjxzdHlsZSBmYWNlPSJib2xkIiBmb250
PSJkZWZhdWx0IiBjaGFyc2V0PSIxMzQiIHNpemU9IjEwMCUiPuS4jeaYvuiRlzwvc3R5bGU+PC9y
ZXNlYXJjaC1ub3Rlcz48bGFuZ3VhZ2U+ZW5nPC9sYW5ndWFnZT48L3JlY29yZD48L0NpdGU+PC9F
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4A04F348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FF2F8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939178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90084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59B6B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,467,073</w:t>
            </w:r>
          </w:p>
        </w:tc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686569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74BA0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D3B33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G/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4F9F5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G/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5EB2B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BAF2F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C5A64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CTCCCAAACTACCTGTG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490A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CAGTTCCCAGAACTTCG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DD7CAF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vol</w:t>
            </w:r>
            <w:proofErr w:type="spellEnd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, et al. 20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J2b2w8L0F1dGhvcj48WWVhcj4yMDE1PC9ZZWFyPjxS
ZWNOdW0+ODczPC9SZWNOdW0+PERpc3BsYXlUZXh0PlszXTwvRGlzcGxheVRleHQ+PHJlY29yZD48
cmVjLW51bWJlcj44NzM8L3JlYy1udW1iZXI+PGZvcmVpZ24ta2V5cz48a2V5IGFwcD0iRU4iIGRi
LWlkPSJ3d3Rkdng1MDVwdGV3dWV3NXAzcGFmZnQ5MHI5eDlyMDk5NXMiIHRpbWVzdGFtcD0iMTU2
NjkxMzMxMSI+ODczPC9rZXk+PC9mb3JlaWduLWtleXM+PHJlZi10eXBlIG5hbWU9IkpvdXJuYWwg
QXJ0aWNsZSI+MTc8L3JlZi10eXBlPjxjb250cmlidXRvcnM+PGF1dGhvcnM+PGF1dGhvcj5Db3J2
b2wsIEguPC9hdXRob3I+PGF1dGhvcj5CbGFja21hbiwgUy4gTS48L2F1dGhvcj48YXV0aG9yPkJv
ZWxsZSwgUC4gWS48L2F1dGhvcj48YXV0aG9yPkdhbGxpbnMsIFAuIEouPC9hdXRob3I+PGF1dGhv
cj5QYWNlLCBSLiBHLjwvYXV0aG9yPjxhdXRob3I+U3RvbmVicmFrZXIsIEouIFIuPC9hdXRob3I+
PGF1dGhvcj5BY2N1cnNvLCBGLiBKLjwvYXV0aG9yPjxhdXRob3I+Q2xlbWVudCwgQS48L2F1dGhv
cj48YXV0aG9yPkNvbGxhY28sIEouIE0uPC9hdXRob3I+PGF1dGhvcj5EYW5nLCBILjwvYXV0aG9y
PjxhdXRob3I+RGFuZywgQS4gVC48L2F1dGhvcj48YXV0aG9yPkZyYW5jYSwgQS48L2F1dGhvcj48
YXV0aG9yPkdvbmcsIEouPC9hdXRob3I+PGF1dGhvcj5HdWlsbG90LCBMLjwvYXV0aG9yPjxhdXRo
b3I+S2VlbmFuLCBLLjwvYXV0aG9yPjxhdXRob3I+TGksIFcuPC9hdXRob3I+PGF1dGhvcj5MaW4s
IEYuPC9hdXRob3I+PGF1dGhvcj5QYXRyb25lLCBNLiBWLjwvYXV0aG9yPjxhdXRob3I+UmFyYWln
aCwgSy4gUy48L2F1dGhvcj48YXV0aG9yPlN1biwgTC48L2F1dGhvcj48YXV0aG9yPlpob3UsIFku
IEguPC9hdXRob3I+PGF1dGhvcj5PJmFwb3M7TmVhbCwgVy4gSy48L2F1dGhvcj48YXV0aG9yPlNv
bnRhZywgTS4gSy48L2F1dGhvcj48YXV0aG9yPkxldnksIEguPC9hdXRob3I+PGF1dGhvcj5EdXJp
ZSwgUC4gUi48L2F1dGhvcj48YXV0aG9yPlJvbW1lbnMsIEouIE0uPC9hdXRob3I+PGF1dGhvcj5E
cnVtbSwgTS4gTC48L2F1dGhvcj48YXV0aG9yPldyaWdodCwgRi4gQS48L2F1dGhvcj48YXV0aG9y
PlN0cnVnLCBMLiBKLjwvYXV0aG9yPjxhdXRob3I+Q3V0dGluZywgRy4gUi48L2F1dGhvcj48YXV0
aG9yPktub3dsZXMsIE0uIFIuPC9hdXRob3I+PC9hdXRob3JzPjwvY29udHJpYnV0b3JzPjxhdXRo
LWFkZHJlc3M+QXNzaXN0YW5jZSBQdWJsaXF1ZS1Ib3BpdGF1eCBkZSBQYXJpcyAoQVAtSFApLCBI
b3BpdGFsIFRyb3Vzc2VhdSwgUGVkaWF0cmljIFB1bG1vbmFyeSBEZXBhcnRtZW50OyBJbnN0aXR1
dCBOYXRpb25hbCBkZSBsYSBTYW50ZSBldCBsYSBSZWNoZXJjaGUgTWVkaWNhbGUgKElOU0VSTSkg
VTkzOCwgUGFyaXMgNzUwMTIsIEZyYW5jZS4mI3hEO1NvcmJvbm5lIFVuaXZlcnNpdGVzLCBVbml2
ZXJzaXRlIFBpZXJyZSBldCBNYXJpZSBDdXJpZSAoVVBNQykgUGFyaXMgMDYsIFBhcmlzIDc1MDA1
LCBGcmFuY2UuJiN4RDtEaXZpc2lvbiBvZiBQZWRpYXRyaWMgRW5kb2NyaW5vbG9neSwgSm9obnMg
SG9wa2lucyBVbml2ZXJzaXR5IFNjaG9vbCBvZiBNZWRpY2luZSwgQmFsdGltb3JlLCBNYXJ5bGFu
ZCAyMTI4NywgVVNBLiYjeEQ7QVAtSFAsIEhvcGl0YWwgU3QgQW50b2luZSwgQmlvc3RhdGlzdGlj
cyBEZXBhcnRtZW50OyBJbnNlcm0gVTExMzYsIFBhcmlzIDc1MDEyLCBGcmFuY2UuJiN4RDtEZXBh
cnRtZW50IG9mIEdlbmV0aWNzLCBVbml2ZXJzaXR5IG9mIE5vcnRoIENhcm9saW5hIGF0IENoYXBl
bCBIaWxsLCBDaGFwZWwgSGlsbCwgTm9ydGggQ2Fyb2xpbmEgMjc1OTksIFVTQS4mI3hEO01hcnNp
Y28gTHVuZyBJbnN0aXR1dGUvVU5DIENGIFJlc2VhcmNoIENlbnRlciwgU2Nob29sIG9mIE1lZGlj
aW5lLCBVbml2ZXJzaXR5IG9mIE5vcnRoIENhcm9saW5hIGF0IENoYXBlbCBIaWxsLCBDaGFwZWwg
SGlsbCwgTm9ydGggQ2Fyb2xpbmEgMjc1OTksIFVTQS4mI3hEO0RlcGFydG1lbnQgb2YgRXBpZGVt
aW9sb2d5LCBDb2xvcmFkbyBTY2hvb2wgb2YgUHVibGljIEhlYWx0aCwgVW5pdmVyc2l0eSBvZiBD
b2xvcmFkbyBEZW52ZXIsIEFuc2NodXR6IE1lZGljYWwgQ2VudGVyLCBBdXJvcmEsIENvbG9yYWRv
IDgwMDQ1LCBVU0EuJiN4RDtDaGlsZHJlbiZhcG9zO3MgSG9zcGl0YWwgQ29sb3JhZG8sIEFuc2No
dXR6IE1lZGljYWwgQ2VudGVyLCBBdXJvcmEsIENvbG9yYWRvIDgwMDQ1LCBVU0EuJiN4RDtEZXBh
cnRtZW50IG9mIFBlZGlhdHJpY3MsIFNjaG9vbCBvZiBNZWRpY2luZSwgQW5zY2h1dHogTWVkaWNh
bCBDZW50ZXIsIEF1cm9yYSwgQ29sb3JhZG8gODAwNDUsIFVTQS4mI3hEO0RpdmlzaW9uIG9mIFBl
ZGlhdHJpYyBQdWxtb25vbG9neSwgSm9obnMgSG9wa2lucyBVbml2ZXJzaXR5IFNjaG9vbCBvZiBN
ZWRpY2luZSwgQmFsdGltb3JlLCBNYXJ5bGFuZCAyMTI4NywgVVNBLiYjeEQ7TWNLdXNpY2stTmF0
aGFucyBJbnN0aXR1dGUgb2YgR2VuZXRpYyBNZWRpY2luZSwgSm9obnMgSG9wa2lucyBVbml2ZXJz
aXR5IFNjaG9vbCBvZiBNZWRpY2luZSwgQmFsdGltb3JlLCBNYXJ5bGFuZCAyMTI4NywgVVNBLiYj
eEQ7UHJvZ3JhbSBpbiBHZW5ldGljcyBhbmQgR2Vub21lIEJpb2xvZ3ksIFRoZSBIb3NwaXRhbCBm
b3IgU2ljayBDaGlsZHJlbiwgVG9yb250bywgT250YXJpbywgQ2FuYWRhIE01RyAwQTQuJiN4RDtQ
cm9ncmFtIGluIFBoeXNpb2xvZ3kgYW5kIEV4cGVyaW1lbnRhbCBNZWRpY2luZSwgVGhlIEhvc3Bp
dGFsIGZvciBTaWNrIENoaWxkcmVuLCBUb3JvbnRvLCBPbnRhcmlvLCBDYW5hZGEgTTVHIDBBNC4m
I3hEO0RlcGFydG1lbnQgb2YgU3RhdGlzdGljYWwgU2NpZW5jZXMsIFVuaXZlcnNpdHkgb2YgVG9y
b250bywgVG9yb250bywgT250YXJpbywgQ2FuYWRhIE01UyAzRzMuJiN4RDtEaXZpc2lvbiBvZiBC
aW9zdGF0aXN0aWNzLCBEYWxsYSBMYW5hIFNjaG9vbCBvZiBQdWJsaWMgSGVhbHRoLCBVbml2ZXJz
aXR5IG9mIFRvcm9udG8sIFRvcm9udG8sIE9udGFyaW8sIENhbmFkYSBNNVQgM003LiYjeEQ7Qmlv
aW5mb3JtYXRpY3MgUmVzZWFyY2ggQ2VudGVyIGFuZCBEZXBhcnRtZW50IG9mIEJpb2xvZ2ljYWwg
U2NpZW5jZXMsIE5vcnRoIENhcm9saW5hIFN0YXRlIFVuaXZlcnNpdHksIFJhbGVpZ2gsIE5vcnRo
IENhcm9saW5hIDI3Njk1LCBVU0EuJiN4RDtEaXZpc2lvbiBvZiBQdWxtb25hcnkgTWVkaWNpbmUs
IERlcGFydG1lbnQgb2YgUGVkaWF0cmljcywgU3RhbmxleSBNYW5uZSBSZXNlYXJjaCBJbnN0aXR1
dGUsIE5vcnRod2VzdGVybiBVbml2ZXJzaXR5IEZlaW5iZXJnIFNjaG9vbCBvZiBNZWRpY2luZSwg
QW5uIGFuZCBSb2JlcnQgTHVyaWUgQ2hpbGRyZW4mYXBvcztzIEhvc3BpdGFsIG9mIENoaWNhZ28s
IENoaWNhZ28sIElsbGlub2lzIDYwNjExLCBVU0EuJiN4RDtEZXBhcnRtZW50IG9mIFBlZGlhdHJp
Y3MsIFVuaXZlcnNpdHkgb2YgVG9yb250bywgVG9yb250bywgT250YXJpbyBNNUcgMVg4LCBDYW5h
ZGEuJiN4RDtEZXBhcnRtZW50IG9mIE1vbGVjdWxhciBHZW5ldGljcywgVW5pdmVyc2l0eSBvZiBU
b3JvbnRvLCBUb3JvbnRvLCBPbnRhcmlvLCBDYW5hZGEgTTVTIDFBOC4mI3hEO0RlcGFydG1lbnQg
b2YgUGVkaWF0cmljcywgU2Nob29sIG9mIE1lZGljaW5lLCBDYXNlIFdlc3Rlcm4gUmVzZXJ2ZSBV
bml2ZXJzaXR5LCBDbGV2ZWxhbmQsIE9oaW8gNDQxMDYsIFVTQS4mI3hEO0Jpb2luZm9ybWF0aWNz
IFJlc2VhcmNoIENlbnRlciBhbmQgRGVwYXJ0bWVudCBvZiBTdGF0aXN0aWNzLCBOb3J0aCBDYXJv
bGluYSBTdGF0ZSBVbml2ZXJzaXR5LCBSYWxlaWdoLCBOb3J0aCBDYXJvbGluYSAyNzY5NSwgVVNB
LiYjeEQ7RGVwYXJ0bWVudCBvZiBCaW9sb2dpY2FsIFNjaWVuY2VzLCBOb3J0aCBDYXJvbGluYSBT
dGF0ZSBVbml2ZXJzaXR5LCBSYWxlaWdoLCBOb3J0aCBDYXJvbGluYSAyNzY5NSwgVVNBLiYjeEQ7
RGVwYXJ0bWVudCBvZiBQZWRpYXRyaWNzLCBKb2hucyBIb3BraW5zIFVuaXZlcnNpdHkgU2Nob29s
IG9mIE1lZGljaW5lLCBCYWx0aW1vcmUsIE1hcnlsYW5kIDIxMjg3LCBVU0EuPC9hdXRoLWFkZHJl
c3M+PHRpdGxlcz48dGl0bGU+R2Vub21lLXdpZGUgYXNzb2NpYXRpb24gbWV0YS1hbmFseXNpcyBp
ZGVudGlmaWVzIGZpdmUgbW9kaWZpZXIgbG9jaSBvZiBsdW5nIGRpc2Vhc2Ugc2V2ZXJpdHkgaW4g
Y3lzdGljIGZpYnJvc2lz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4MzgyPC9wYWdl
cz48dm9sdW1lPjY8L3ZvbHVtZT48ZWRpdGlvbj4yMDE1LzA5LzMwPC9lZGl0aW9uPjxrZXl3b3Jk
cz48a2V5d29yZD5BZG9sZXNjZW50PC9rZXl3b3JkPjxrZXl3b3JkPkFkdWx0PC9rZXl3b3JkPjxr
ZXl3b3JkPkFtaW5vIEFjaWQgVHJhbnNwb3J0IFN5c3RlbXMsIE5ldXRyYWwvZ2VuZXRpY3M8L2tl
eXdvcmQ+PGtleXdvcmQ+Q2hpbGQ8L2tleXdvcmQ+PGtleXdvcmQ+Q3lzdGljIEZpYnJvc2lzLypn
ZW5ldGljcy9tZXRhYm9saXNtL3BhdGhvbG9neTwva2V5d29yZD48a2V5d29yZD5GZW1hbGU8L2tl
eXdvcmQ+PGtleXdvcmQ+Kkdlbm9tZS1XaWRlIEFzc29jaWF0aW9uIFN0dWR5PC9rZXl3b3JkPjxr
ZXl3b3JkPkh1bWFuczwva2V5d29yZD48a2V5d29yZD5MdW5nL21ldGFib2xpc20vKnBhdGhvbG9n
eTwva2V5d29yZD48a2V5d29yZD5NYWxlPC9rZXl3b3JkPjxrZXl3b3JkPk1pZGRsZSBBZ2VkPC9r
ZXl3b3JkPjxrZXl3b3JkPk11Y2luLTQvZ2VuZXRpY3M8L2tleXdvcmQ+PGtleXdvcmQ+TXVjaW5z
L2dlbmV0aWNzPC9rZXl3b3JkPjxrZXl3b3JkPlNldmVyaXR5IG9mIElsbG5lc3MgSW5kZXg8L2tl
eXdvcmQ+PGtleXdvcmQ+VHJhbnNjcmlwdGlvbiBGYWN0b3JzL2dlbmV0aWNzPC9rZXl3b3JkPjxr
ZXl3b3JkPllvdW5nIEFkdWx0PC9rZXl3b3JkPjwva2V5d29yZHM+PGRhdGVzPjx5ZWFyPjIwMTU8
L3llYXI+PHB1Yi1kYXRlcz48ZGF0ZT5TZXAgMjk8L2RhdGU+PC9wdWItZGF0ZXM+PC9kYXRlcz48
aXNibj4yMDQxLTE3MjM8L2lzYm4+PGFjY2Vzc2lvbi1udW0+MjY0MTc3MDQ8L2FjY2Vzc2lvbi1u
dW0+PHVybHM+PHJlbGF0ZWQtdXJscz48dXJsPmh0dHBzOi8vd3d3Lm5jYmkubmxtLm5paC5nb3Yv
cG1jL2FydGljbGVzL1BNQzQ1ODkyMjIvcGRmL25jb21tczkzODIucGRmPC91cmw+PC9yZWxhdGVk
LXVybHM+PC91cmxzPjxjdXN0b20yPlBNQzQ1ODkyMjI8L2N1c3RvbTI+PGN1c3RvbTY+TklITVM3
MTY1OTQ8L2N1c3RvbTY+PGVsZWN0cm9uaWMtcmVzb3VyY2UtbnVtPjEwLjEwMzgvbmNvbW1zOTM4
MjwvZWxlY3Ryb25pYy1yZXNvdXJjZS1udW0+PHJlbW90ZS1kYXRhYmFzZS1wcm92aWRlcj5OTE08
L3JlbW90ZS1kYXRhYmFzZS1wcm92aWRlcj48cmVzZWFyY2gtbm90ZXM+PHN0eWxlIGZhY2U9Im5v
cm1hbCIgZm9udD0iZGVmYXVsdCIgc2l6ZT0iMTAwJSI+R1dBUzwvc3R5bGU+PHN0eWxlIGZhY2U9
Im5vcm1hbCIgZm9udD0iZGVmYXVsdCIgY2hhcnNldD0iMTM0IiBzaXplPSIxMDAlIj4gPC9zdHls
ZT48c3R5bGUgZmFjZT0ibm9ybWFsIiBmb250PSJkZWZhdWx0IiBzaXplPSIxMDAlIj5hbmQ8L3N0
eWxlPjxzdHlsZSBmYWNlPSJub3JtYWwiIGZvbnQ9ImRlZmF1bHQiIGNoYXJzZXQ9IjEzNCIgc2l6
ZT0iMTAwJSI+IDwvc3R5bGU+PHN0eWxlIGZhY2U9Im5vcm1hbCIgZm9udD0iZGVmYXVsdCIgc2l6
ZT0iMTAwJSI+bWV0YTwvc3R5bGU+PHN0eWxlIGZhY2U9Im5vcm1hbCIgZm9udD0iZGVmYXVsdCIg
Y2hhcnNldD0iMTM0IiBzaXplPSIxMDAlIj7liIbmnpDpibTlrpo8L3N0eWxlPjxzdHlsZSBmYWNl
PSJub3JtYWwiIGZvbnQ9ImRlZmF1bHQiIHNpemU9IjEwMCUiPjU8L3N0eWxlPjxzdHlsZSBmYWNl
PSJub3JtYWwiIGZvbnQ9ImRlZmF1bHQiIGNoYXJzZXQ9IjEzNCIgc2l6ZT0iMTAwJSI+5Liq6IK6
55a+55eF55u45YWz5L2N54K5PC9zdHlsZT48L3Jlc2VhcmNoLW5vdGVzPjxsYW5ndWFnZT5lbmc8
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J2b2w8L0F1dGhvcj48WWVhcj4yMDE1PC9ZZWFyPjxS
ZWNOdW0+ODczPC9SZWNOdW0+PERpc3BsYXlUZXh0PlszXTwvRGlzcGxheVRleHQ+PHJlY29yZD48
cmVjLW51bWJlcj44NzM8L3JlYy1udW1iZXI+PGZvcmVpZ24ta2V5cz48a2V5IGFwcD0iRU4iIGRi
LWlkPSJ3d3Rkdng1MDVwdGV3dWV3NXAzcGFmZnQ5MHI5eDlyMDk5NXMiIHRpbWVzdGFtcD0iMTU2
NjkxMzMxMSI+ODczPC9rZXk+PC9mb3JlaWduLWtleXM+PHJlZi10eXBlIG5hbWU9IkpvdXJuYWwg
QXJ0aWNsZSI+MTc8L3JlZi10eXBlPjxjb250cmlidXRvcnM+PGF1dGhvcnM+PGF1dGhvcj5Db3J2
b2wsIEguPC9hdXRob3I+PGF1dGhvcj5CbGFja21hbiwgUy4gTS48L2F1dGhvcj48YXV0aG9yPkJv
ZWxsZSwgUC4gWS48L2F1dGhvcj48YXV0aG9yPkdhbGxpbnMsIFAuIEouPC9hdXRob3I+PGF1dGhv
cj5QYWNlLCBSLiBHLjwvYXV0aG9yPjxhdXRob3I+U3RvbmVicmFrZXIsIEouIFIuPC9hdXRob3I+
PGF1dGhvcj5BY2N1cnNvLCBGLiBKLjwvYXV0aG9yPjxhdXRob3I+Q2xlbWVudCwgQS48L2F1dGhv
cj48YXV0aG9yPkNvbGxhY28sIEouIE0uPC9hdXRob3I+PGF1dGhvcj5EYW5nLCBILjwvYXV0aG9y
PjxhdXRob3I+RGFuZywgQS4gVC48L2F1dGhvcj48YXV0aG9yPkZyYW5jYSwgQS48L2F1dGhvcj48
YXV0aG9yPkdvbmcsIEouPC9hdXRob3I+PGF1dGhvcj5HdWlsbG90LCBMLjwvYXV0aG9yPjxhdXRo
b3I+S2VlbmFuLCBLLjwvYXV0aG9yPjxhdXRob3I+TGksIFcuPC9hdXRob3I+PGF1dGhvcj5MaW4s
IEYuPC9hdXRob3I+PGF1dGhvcj5QYXRyb25lLCBNLiBWLjwvYXV0aG9yPjxhdXRob3I+UmFyYWln
aCwgSy4gUy48L2F1dGhvcj48YXV0aG9yPlN1biwgTC48L2F1dGhvcj48YXV0aG9yPlpob3UsIFku
IEguPC9hdXRob3I+PGF1dGhvcj5PJmFwb3M7TmVhbCwgVy4gSy48L2F1dGhvcj48YXV0aG9yPlNv
bnRhZywgTS4gSy48L2F1dGhvcj48YXV0aG9yPkxldnksIEguPC9hdXRob3I+PGF1dGhvcj5EdXJp
ZSwgUC4gUi48L2F1dGhvcj48YXV0aG9yPlJvbW1lbnMsIEouIE0uPC9hdXRob3I+PGF1dGhvcj5E
cnVtbSwgTS4gTC48L2F1dGhvcj48YXV0aG9yPldyaWdodCwgRi4gQS48L2F1dGhvcj48YXV0aG9y
PlN0cnVnLCBMLiBKLjwvYXV0aG9yPjxhdXRob3I+Q3V0dGluZywgRy4gUi48L2F1dGhvcj48YXV0
aG9yPktub3dsZXMsIE0uIFIuPC9hdXRob3I+PC9hdXRob3JzPjwvY29udHJpYnV0b3JzPjxhdXRo
LWFkZHJlc3M+QXNzaXN0YW5jZSBQdWJsaXF1ZS1Ib3BpdGF1eCBkZSBQYXJpcyAoQVAtSFApLCBI
b3BpdGFsIFRyb3Vzc2VhdSwgUGVkaWF0cmljIFB1bG1vbmFyeSBEZXBhcnRtZW50OyBJbnN0aXR1
dCBOYXRpb25hbCBkZSBsYSBTYW50ZSBldCBsYSBSZWNoZXJjaGUgTWVkaWNhbGUgKElOU0VSTSkg
VTkzOCwgUGFyaXMgNzUwMTIsIEZyYW5jZS4mI3hEO1NvcmJvbm5lIFVuaXZlcnNpdGVzLCBVbml2
ZXJzaXRlIFBpZXJyZSBldCBNYXJpZSBDdXJpZSAoVVBNQykgUGFyaXMgMDYsIFBhcmlzIDc1MDA1
LCBGcmFuY2UuJiN4RDtEaXZpc2lvbiBvZiBQZWRpYXRyaWMgRW5kb2NyaW5vbG9neSwgSm9obnMg
SG9wa2lucyBVbml2ZXJzaXR5IFNjaG9vbCBvZiBNZWRpY2luZSwgQmFsdGltb3JlLCBNYXJ5bGFu
ZCAyMTI4NywgVVNBLiYjeEQ7QVAtSFAsIEhvcGl0YWwgU3QgQW50b2luZSwgQmlvc3RhdGlzdGlj
cyBEZXBhcnRtZW50OyBJbnNlcm0gVTExMzYsIFBhcmlzIDc1MDEyLCBGcmFuY2UuJiN4RDtEZXBh
cnRtZW50IG9mIEdlbmV0aWNzLCBVbml2ZXJzaXR5IG9mIE5vcnRoIENhcm9saW5hIGF0IENoYXBl
bCBIaWxsLCBDaGFwZWwgSGlsbCwgTm9ydGggQ2Fyb2xpbmEgMjc1OTksIFVTQS4mI3hEO01hcnNp
Y28gTHVuZyBJbnN0aXR1dGUvVU5DIENGIFJlc2VhcmNoIENlbnRlciwgU2Nob29sIG9mIE1lZGlj
aW5lLCBVbml2ZXJzaXR5IG9mIE5vcnRoIENhcm9saW5hIGF0IENoYXBlbCBIaWxsLCBDaGFwZWwg
SGlsbCwgTm9ydGggQ2Fyb2xpbmEgMjc1OTksIFVTQS4mI3hEO0RlcGFydG1lbnQgb2YgRXBpZGVt
aW9sb2d5LCBDb2xvcmFkbyBTY2hvb2wgb2YgUHVibGljIEhlYWx0aCwgVW5pdmVyc2l0eSBvZiBD
b2xvcmFkbyBEZW52ZXIsIEFuc2NodXR6IE1lZGljYWwgQ2VudGVyLCBBdXJvcmEsIENvbG9yYWRv
IDgwMDQ1LCBVU0EuJiN4RDtDaGlsZHJlbiZhcG9zO3MgSG9zcGl0YWwgQ29sb3JhZG8sIEFuc2No
dXR6IE1lZGljYWwgQ2VudGVyLCBBdXJvcmEsIENvbG9yYWRvIDgwMDQ1LCBVU0EuJiN4RDtEZXBh
cnRtZW50IG9mIFBlZGlhdHJpY3MsIFNjaG9vbCBvZiBNZWRpY2luZSwgQW5zY2h1dHogTWVkaWNh
bCBDZW50ZXIsIEF1cm9yYSwgQ29sb3JhZG8gODAwNDUsIFVTQS4mI3hEO0RpdmlzaW9uIG9mIFBl
ZGlhdHJpYyBQdWxtb25vbG9neSwgSm9obnMgSG9wa2lucyBVbml2ZXJzaXR5IFNjaG9vbCBvZiBN
ZWRpY2luZSwgQmFsdGltb3JlLCBNYXJ5bGFuZCAyMTI4NywgVVNBLiYjeEQ7TWNLdXNpY2stTmF0
aGFucyBJbnN0aXR1dGUgb2YgR2VuZXRpYyBNZWRpY2luZSwgSm9obnMgSG9wa2lucyBVbml2ZXJz
aXR5IFNjaG9vbCBvZiBNZWRpY2luZSwgQmFsdGltb3JlLCBNYXJ5bGFuZCAyMTI4NywgVVNBLiYj
eEQ7UHJvZ3JhbSBpbiBHZW5ldGljcyBhbmQgR2Vub21lIEJpb2xvZ3ksIFRoZSBIb3NwaXRhbCBm
b3IgU2ljayBDaGlsZHJlbiwgVG9yb250bywgT250YXJpbywgQ2FuYWRhIE01RyAwQTQuJiN4RDtQ
cm9ncmFtIGluIFBoeXNpb2xvZ3kgYW5kIEV4cGVyaW1lbnRhbCBNZWRpY2luZSwgVGhlIEhvc3Bp
dGFsIGZvciBTaWNrIENoaWxkcmVuLCBUb3JvbnRvLCBPbnRhcmlvLCBDYW5hZGEgTTVHIDBBNC4m
I3hEO0RlcGFydG1lbnQgb2YgU3RhdGlzdGljYWwgU2NpZW5jZXMsIFVuaXZlcnNpdHkgb2YgVG9y
b250bywgVG9yb250bywgT250YXJpbywgQ2FuYWRhIE01UyAzRzMuJiN4RDtEaXZpc2lvbiBvZiBC
aW9zdGF0aXN0aWNzLCBEYWxsYSBMYW5hIFNjaG9vbCBvZiBQdWJsaWMgSGVhbHRoLCBVbml2ZXJz
aXR5IG9mIFRvcm9udG8sIFRvcm9udG8sIE9udGFyaW8sIENhbmFkYSBNNVQgM003LiYjeEQ7Qmlv
aW5mb3JtYXRpY3MgUmVzZWFyY2ggQ2VudGVyIGFuZCBEZXBhcnRtZW50IG9mIEJpb2xvZ2ljYWwg
U2NpZW5jZXMsIE5vcnRoIENhcm9saW5hIFN0YXRlIFVuaXZlcnNpdHksIFJhbGVpZ2gsIE5vcnRo
IENhcm9saW5hIDI3Njk1LCBVU0EuJiN4RDtEaXZpc2lvbiBvZiBQdWxtb25hcnkgTWVkaWNpbmUs
IERlcGFydG1lbnQgb2YgUGVkaWF0cmljcywgU3RhbmxleSBNYW5uZSBSZXNlYXJjaCBJbnN0aXR1
dGUsIE5vcnRod2VzdGVybiBVbml2ZXJzaXR5IEZlaW5iZXJnIFNjaG9vbCBvZiBNZWRpY2luZSwg
QW5uIGFuZCBSb2JlcnQgTHVyaWUgQ2hpbGRyZW4mYXBvcztzIEhvc3BpdGFsIG9mIENoaWNhZ28s
IENoaWNhZ28sIElsbGlub2lzIDYwNjExLCBVU0EuJiN4RDtEZXBhcnRtZW50IG9mIFBlZGlhdHJp
Y3MsIFVuaXZlcnNpdHkgb2YgVG9yb250bywgVG9yb250bywgT250YXJpbyBNNUcgMVg4LCBDYW5h
ZGEuJiN4RDtEZXBhcnRtZW50IG9mIE1vbGVjdWxhciBHZW5ldGljcywgVW5pdmVyc2l0eSBvZiBU
b3JvbnRvLCBUb3JvbnRvLCBPbnRhcmlvLCBDYW5hZGEgTTVTIDFBOC4mI3hEO0RlcGFydG1lbnQg
b2YgUGVkaWF0cmljcywgU2Nob29sIG9mIE1lZGljaW5lLCBDYXNlIFdlc3Rlcm4gUmVzZXJ2ZSBV
bml2ZXJzaXR5LCBDbGV2ZWxhbmQsIE9oaW8gNDQxMDYsIFVTQS4mI3hEO0Jpb2luZm9ybWF0aWNz
IFJlc2VhcmNoIENlbnRlciBhbmQgRGVwYXJ0bWVudCBvZiBTdGF0aXN0aWNzLCBOb3J0aCBDYXJv
bGluYSBTdGF0ZSBVbml2ZXJzaXR5LCBSYWxlaWdoLCBOb3J0aCBDYXJvbGluYSAyNzY5NSwgVVNB
LiYjeEQ7RGVwYXJ0bWVudCBvZiBCaW9sb2dpY2FsIFNjaWVuY2VzLCBOb3J0aCBDYXJvbGluYSBT
dGF0ZSBVbml2ZXJzaXR5LCBSYWxlaWdoLCBOb3J0aCBDYXJvbGluYSAyNzY5NSwgVVNBLiYjeEQ7
RGVwYXJ0bWVudCBvZiBQZWRpYXRyaWNzLCBKb2hucyBIb3BraW5zIFVuaXZlcnNpdHkgU2Nob29s
IG9mIE1lZGljaW5lLCBCYWx0aW1vcmUsIE1hcnlsYW5kIDIxMjg3LCBVU0EuPC9hdXRoLWFkZHJl
c3M+PHRpdGxlcz48dGl0bGU+R2Vub21lLXdpZGUgYXNzb2NpYXRpb24gbWV0YS1hbmFseXNpcyBp
ZGVudGlmaWVzIGZpdmUgbW9kaWZpZXIgbG9jaSBvZiBsdW5nIGRpc2Vhc2Ugc2V2ZXJpdHkgaW4g
Y3lzdGljIGZpYnJvc2lz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4MzgyPC9wYWdl
cz48dm9sdW1lPjY8L3ZvbHVtZT48ZWRpdGlvbj4yMDE1LzA5LzMwPC9lZGl0aW9uPjxrZXl3b3Jk
cz48a2V5d29yZD5BZG9sZXNjZW50PC9rZXl3b3JkPjxrZXl3b3JkPkFkdWx0PC9rZXl3b3JkPjxr
ZXl3b3JkPkFtaW5vIEFjaWQgVHJhbnNwb3J0IFN5c3RlbXMsIE5ldXRyYWwvZ2VuZXRpY3M8L2tl
eXdvcmQ+PGtleXdvcmQ+Q2hpbGQ8L2tleXdvcmQ+PGtleXdvcmQ+Q3lzdGljIEZpYnJvc2lzLypn
ZW5ldGljcy9tZXRhYm9saXNtL3BhdGhvbG9neTwva2V5d29yZD48a2V5d29yZD5GZW1hbGU8L2tl
eXdvcmQ+PGtleXdvcmQ+Kkdlbm9tZS1XaWRlIEFzc29jaWF0aW9uIFN0dWR5PC9rZXl3b3JkPjxr
ZXl3b3JkPkh1bWFuczwva2V5d29yZD48a2V5d29yZD5MdW5nL21ldGFib2xpc20vKnBhdGhvbG9n
eTwva2V5d29yZD48a2V5d29yZD5NYWxlPC9rZXl3b3JkPjxrZXl3b3JkPk1pZGRsZSBBZ2VkPC9r
ZXl3b3JkPjxrZXl3b3JkPk11Y2luLTQvZ2VuZXRpY3M8L2tleXdvcmQ+PGtleXdvcmQ+TXVjaW5z
L2dlbmV0aWNzPC9rZXl3b3JkPjxrZXl3b3JkPlNldmVyaXR5IG9mIElsbG5lc3MgSW5kZXg8L2tl
eXdvcmQ+PGtleXdvcmQ+VHJhbnNjcmlwdGlvbiBGYWN0b3JzL2dlbmV0aWNzPC9rZXl3b3JkPjxr
ZXl3b3JkPllvdW5nIEFkdWx0PC9rZXl3b3JkPjwva2V5d29yZHM+PGRhdGVzPjx5ZWFyPjIwMTU8
L3llYXI+PHB1Yi1kYXRlcz48ZGF0ZT5TZXAgMjk8L2RhdGU+PC9wdWItZGF0ZXM+PC9kYXRlcz48
aXNibj4yMDQxLTE3MjM8L2lzYm4+PGFjY2Vzc2lvbi1udW0+MjY0MTc3MDQ8L2FjY2Vzc2lvbi1u
dW0+PHVybHM+PHJlbGF0ZWQtdXJscz48dXJsPmh0dHBzOi8vd3d3Lm5jYmkubmxtLm5paC5nb3Yv
cG1jL2FydGljbGVzL1BNQzQ1ODkyMjIvcGRmL25jb21tczkzODIucGRmPC91cmw+PC9yZWxhdGVk
LXVybHM+PC91cmxzPjxjdXN0b20yPlBNQzQ1ODkyMjI8L2N1c3RvbTI+PGN1c3RvbTY+TklITVM3
MTY1OTQ8L2N1c3RvbTY+PGVsZWN0cm9uaWMtcmVzb3VyY2UtbnVtPjEwLjEwMzgvbmNvbW1zOTM4
MjwvZWxlY3Ryb25pYy1yZXNvdXJjZS1udW0+PHJlbW90ZS1kYXRhYmFzZS1wcm92aWRlcj5OTE08
L3JlbW90ZS1kYXRhYmFzZS1wcm92aWRlcj48cmVzZWFyY2gtbm90ZXM+PHN0eWxlIGZhY2U9Im5v
cm1hbCIgZm9udD0iZGVmYXVsdCIgc2l6ZT0iMTAwJSI+R1dBUzwvc3R5bGU+PHN0eWxlIGZhY2U9
Im5vcm1hbCIgZm9udD0iZGVmYXVsdCIgY2hhcnNldD0iMTM0IiBzaXplPSIxMDAlIj4gPC9zdHls
ZT48c3R5bGUgZmFjZT0ibm9ybWFsIiBmb250PSJkZWZhdWx0IiBzaXplPSIxMDAlIj5hbmQ8L3N0
eWxlPjxzdHlsZSBmYWNlPSJub3JtYWwiIGZvbnQ9ImRlZmF1bHQiIGNoYXJzZXQ9IjEzNCIgc2l6
ZT0iMTAwJSI+IDwvc3R5bGU+PHN0eWxlIGZhY2U9Im5vcm1hbCIgZm9udD0iZGVmYXVsdCIgc2l6
ZT0iMTAwJSI+bWV0YTwvc3R5bGU+PHN0eWxlIGZhY2U9Im5vcm1hbCIgZm9udD0iZGVmYXVsdCIg
Y2hhcnNldD0iMTM0IiBzaXplPSIxMDAlIj7liIbmnpDpibTlrpo8L3N0eWxlPjxzdHlsZSBmYWNl
PSJub3JtYWwiIGZvbnQ9ImRlZmF1bHQiIHNpemU9IjEwMCUiPjU8L3N0eWxlPjxzdHlsZSBmYWNl
PSJub3JtYWwiIGZvbnQ9ImRlZmF1bHQiIGNoYXJzZXQ9IjEzNCIgc2l6ZT0iMTAwJSI+5Liq6IK6
55a+55eF55u45YWz5L2N54K5PC9zdHlsZT48L3Jlc2VhcmNoLW5vdGVzPjxsYW5ndWFnZT5lbmc8
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54D776D8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5E35A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756316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FD781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B213F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7,509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715E5" w14:textId="77777777" w:rsidR="00441CAD" w:rsidRPr="00E41845" w:rsidRDefault="00441CAD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SLC9A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FF23E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D1EB3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F7B43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8A90E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A77B1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EBA02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GTCTCAAATCCGGGTTC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2D077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GGGGATCTGGAAGCTTCA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745B18" w14:textId="77777777" w:rsidR="00441CAD" w:rsidRPr="00E41845" w:rsidRDefault="00441CAD" w:rsidP="00956AE5">
            <w:pPr>
              <w:widowControl/>
              <w:tabs>
                <w:tab w:val="left" w:pos="4753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, et al. 20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aTwvQXV0aG9yPjxZZWFyPjIwMTQ8L1llYXI+PFJlY051
bT44OTM8L1JlY051bT48RGlzcGxheVRleHQ+WzRdPC9EaXNwbGF5VGV4dD48cmVjb3JkPjxyZWMt
bnVtYmVyPjg5MzwvcmVjLW51bWJlcj48Zm9yZWlnbi1rZXlzPjxrZXkgYXBwPSJFTiIgZGItaWQ9
Ind3dGR2eDUwNXB0ZXd1ZXc1cDNwYWZmdDkwcjl4OXIwOTk1cyIgdGltZXN0YW1wPSIxNTY3NTY3
NTE0Ij44OTM8L2tleT48L2ZvcmVpZ24ta2V5cz48cmVmLXR5cGUgbmFtZT0iSm91cm5hbCBBcnRp
Y2xlIj4xNzwvcmVmLXR5cGU+PGNvbnRyaWJ1dG9ycz48YXV0aG9ycz48YXV0aG9yPkxpLCBXLjwv
YXV0aG9yPjxhdXRob3I+U29hdmUsIEQuPC9hdXRob3I+PGF1dGhvcj5NaWxsZXIsIE0uIFIuPC9h
dXRob3I+PGF1dGhvcj5LZWVuYW4sIEsuPC9hdXRob3I+PGF1dGhvcj5MaW4sIEYuPC9hdXRob3I+
PGF1dGhvcj5Hb25nLCBKLjwvYXV0aG9yPjxhdXRob3I+Q2hpYW5nLCBULjwvYXV0aG9yPjxhdXRo
b3I+U3RlcGhlbnNvbiwgQS4gTC48L2F1dGhvcj48YXV0aG9yPkR1cmllLCBQLjwvYXV0aG9yPjxh
dXRob3I+Um9tbWVucywgSi48L2F1dGhvcj48YXV0aG9yPlN1biwgTC48L2F1dGhvcj48YXV0aG9y
PlN0cnVnLCBMLiBKLjwvYXV0aG9yPjwvYXV0aG9ycz48L2NvbnRyaWJ1dG9ycz48YXV0aC1hZGRy
ZXNzPkRpdmlzaW9uIG9mIEJpb3N0YXRpc3RpY3MsIERhbGxhIExhbmEgU2Nob29sIG9mIFB1Ymxp
YyBIZWFsdGgsIFVuaXZlcnNpdHkgb2YgVG9yb250bywgVG9yb250bywgT04sIE01VCAzTTcsIENh
bmFkYSwgbGl6LmxpQHNpY2traWRzLmNhLjwvYXV0aC1hZGRyZXNzPjx0aXRsZXM+PHRpdGxlPlVu
cmF2ZWxpbmcgdGhlIGNvbXBsZXggZ2VuZXRpYyBtb2RlbCBmb3IgY3lzdGljIGZpYnJvc2lzOiBw
bGVpb3Ryb3BpYyBlZmZlY3RzIG9mIG1vZGlmaWVyIGdlbmVzIG9uIGVhcmx5IGN5c3RpYyBmaWJy
b3Npcy1yZWxhdGVkIG1vcmJpZGl0aWVzPC90aXRsZT48c2Vjb25kYXJ5LXRpdGxlPkh1bSBHZW5l
dDwvc2Vjb25kYXJ5LXRpdGxlPjxhbHQtdGl0bGU+SHVtYW4gZ2VuZXRpY3M8L2FsdC10aXRsZT48
L3RpdGxlcz48cGVyaW9kaWNhbD48ZnVsbC10aXRsZT5IdW0gR2VuZXQ8L2Z1bGwtdGl0bGU+PC9w
ZXJpb2RpY2FsPjxhbHQtcGVyaW9kaWNhbD48ZnVsbC10aXRsZT5IdW1hbiBHZW5ldGljczwvZnVs
bC10aXRsZT48L2FsdC1wZXJpb2RpY2FsPjxwYWdlcz4xNTEtNjE8L3BhZ2VzPjx2b2x1bWU+MTMz
PC92b2x1bWU+PG51bWJlcj4yPC9udW1iZXI+PGVkaXRpb24+MjAxMy8wOS8yNDwvZWRpdGlvbj48
a2V5d29yZHM+PGtleXdvcmQ+QWxsZWxlczwva2V5d29yZD48a2V5d29yZD5BbWlubyBBY2lkIFRy
YW5zcG9ydCBTeXN0ZW1zLCBOZXV0cmFsL2dlbmV0aWNzPC9rZXl3b3JkPjxrZXl3b3JkPkFudGlw
b3J0ZXJzL2dlbmV0aWNzPC9rZXl3b3JkPjxrZXl3b3JkPkNhbmFkYS9lcGlkZW1pb2xvZ3k8L2tl
eXdvcmQ+PGtleXdvcmQ+Q2hpbGQ8L2tleXdvcmQ+PGtleXdvcmQ+Q2hpbGQsIFByZXNjaG9vbDwv
a2V5d29yZD48a2V5d29yZD5DeXN0aWMgRmlicm9zaXMvZXBpZGVtaW9sb2d5LypnZW5ldGljcy9w
YXRob2xvZ3k8L2tleXdvcmQ+PGtleXdvcmQ+Q3lzdGljIEZpYnJvc2lzIFRyYW5zbWVtYnJhbmUg
Q29uZHVjdGFuY2UgUmVndWxhdG9yLypnZW5ldGljczwva2V5d29yZD48a2V5d29yZD5GZW1hbGU8
L2tleXdvcmQ+PGtleXdvcmQ+R2VuZXMsIE1vZGlmaWVyLypnZW5ldGljczwva2V5d29yZD48a2V5
d29yZD5HZW5ldGljIFBsZWlvdHJvcHkvKmdlbmV0aWNzPC9rZXl3b3JkPjxrZXl3b3JkPkdlbm90
eXBlPC9rZXl3b3JkPjxrZXl3b3JkPkh1bWFuczwva2V5d29yZD48a2V5d29yZD5JbGV1cy9nZW5l
dGljcy9waHlzaW9wYXRob2xvZ3k8L2tleXdvcmQ+PGtleXdvcmQ+SW5mYW50LCBOZXdib3JuPC9r
ZXl3b3JkPjxrZXl3b3JkPk1hbGU8L2tleXdvcmQ+PGtleXdvcmQ+TWVjb25pdW08L2tleXdvcmQ+
PGtleXdvcmQ+TW9kZWxzLCBHZW5ldGljPC9rZXl3b3JkPjxrZXl3b3JkPk1vcmJpZGl0eTwva2V5
d29yZD48a2V5d29yZD5NdXRhdGlvbjwva2V5d29yZD48a2V5d29yZD5Qb2x5bW9ycGhpc20sIFNp
bmdsZSBOdWNsZW90aWRlPC9rZXl3b3JkPjxrZXl3b3JkPlBzZXVkb21vbmFzIEluZmVjdGlvbnMv
ZXBpZGVtaW9sb2d5LypnZW5ldGljcy9wYXRob2xvZ3k8L2tleXdvcmQ+PGtleXdvcmQ+UHNldWRv
bW9uYXMgYWVydWdpbm9zYS8qcGh5c2lvbG9neTwva2V5d29yZD48a2V5d29yZD5Tb2RpdW0tSHlk
cm9nZW4gRXhjaGFuZ2VyIDM8L2tleXdvcmQ+PGtleXdvcmQ+U29kaXVtLUh5ZHJvZ2VuIEV4Y2hh
bmdlcnMvZ2VuZXRpY3M8L2tleXdvcmQ+PGtleXdvcmQ+U3VsZmF0ZSBUcmFuc3BvcnRlcnM8L2tl
eXdvcmQ+PC9rZXl3b3Jkcz48ZGF0ZXM+PHllYXI+MjAxNDwveWVhcj48cHViLWRhdGVzPjxkYXRl
PkZlYjwvZGF0ZT48L3B1Yi1kYXRlcz48L2RhdGVzPjxpc2JuPjAzNDAtNjcxNzwvaXNibj48YWNj
ZXNzaW9uLW51bT4yNDA1NzgzNTwvYWNjZXNzaW9uLW51bT48dXJscz48L3VybHM+PGVsZWN0cm9u
aWMtcmVzb3VyY2UtbnVtPjEwLjEwMDcvczAwNDM5LTAxMy0xMzYzL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aTwvQXV0aG9yPjxZZWFyPjIwMTQ8L1llYXI+PFJlY051
bT44OTM8L1JlY051bT48RGlzcGxheVRleHQ+WzRdPC9EaXNwbGF5VGV4dD48cmVjb3JkPjxyZWMt
bnVtYmVyPjg5MzwvcmVjLW51bWJlcj48Zm9yZWlnbi1rZXlzPjxrZXkgYXBwPSJFTiIgZGItaWQ9
Ind3dGR2eDUwNXB0ZXd1ZXc1cDNwYWZmdDkwcjl4OXIwOTk1cyIgdGltZXN0YW1wPSIxNTY3NTY3
NTE0Ij44OTM8L2tleT48L2ZvcmVpZ24ta2V5cz48cmVmLXR5cGUgbmFtZT0iSm91cm5hbCBBcnRp
Y2xlIj4xNzwvcmVmLXR5cGU+PGNvbnRyaWJ1dG9ycz48YXV0aG9ycz48YXV0aG9yPkxpLCBXLjwv
YXV0aG9yPjxhdXRob3I+U29hdmUsIEQuPC9hdXRob3I+PGF1dGhvcj5NaWxsZXIsIE0uIFIuPC9h
dXRob3I+PGF1dGhvcj5LZWVuYW4sIEsuPC9hdXRob3I+PGF1dGhvcj5MaW4sIEYuPC9hdXRob3I+
PGF1dGhvcj5Hb25nLCBKLjwvYXV0aG9yPjxhdXRob3I+Q2hpYW5nLCBULjwvYXV0aG9yPjxhdXRo
b3I+U3RlcGhlbnNvbiwgQS4gTC48L2F1dGhvcj48YXV0aG9yPkR1cmllLCBQLjwvYXV0aG9yPjxh
dXRob3I+Um9tbWVucywgSi48L2F1dGhvcj48YXV0aG9yPlN1biwgTC48L2F1dGhvcj48YXV0aG9y
PlN0cnVnLCBMLiBKLjwvYXV0aG9yPjwvYXV0aG9ycz48L2NvbnRyaWJ1dG9ycz48YXV0aC1hZGRy
ZXNzPkRpdmlzaW9uIG9mIEJpb3N0YXRpc3RpY3MsIERhbGxhIExhbmEgU2Nob29sIG9mIFB1Ymxp
YyBIZWFsdGgsIFVuaXZlcnNpdHkgb2YgVG9yb250bywgVG9yb250bywgT04sIE01VCAzTTcsIENh
bmFkYSwgbGl6LmxpQHNpY2traWRzLmNhLjwvYXV0aC1hZGRyZXNzPjx0aXRsZXM+PHRpdGxlPlVu
cmF2ZWxpbmcgdGhlIGNvbXBsZXggZ2VuZXRpYyBtb2RlbCBmb3IgY3lzdGljIGZpYnJvc2lzOiBw
bGVpb3Ryb3BpYyBlZmZlY3RzIG9mIG1vZGlmaWVyIGdlbmVzIG9uIGVhcmx5IGN5c3RpYyBmaWJy
b3Npcy1yZWxhdGVkIG1vcmJpZGl0aWVzPC90aXRsZT48c2Vjb25kYXJ5LXRpdGxlPkh1bSBHZW5l
dDwvc2Vjb25kYXJ5LXRpdGxlPjxhbHQtdGl0bGU+SHVtYW4gZ2VuZXRpY3M8L2FsdC10aXRsZT48
L3RpdGxlcz48cGVyaW9kaWNhbD48ZnVsbC10aXRsZT5IdW0gR2VuZXQ8L2Z1bGwtdGl0bGU+PC9w
ZXJpb2RpY2FsPjxhbHQtcGVyaW9kaWNhbD48ZnVsbC10aXRsZT5IdW1hbiBHZW5ldGljczwvZnVs
bC10aXRsZT48L2FsdC1wZXJpb2RpY2FsPjxwYWdlcz4xNTEtNjE8L3BhZ2VzPjx2b2x1bWU+MTMz
PC92b2x1bWU+PG51bWJlcj4yPC9udW1iZXI+PGVkaXRpb24+MjAxMy8wOS8yNDwvZWRpdGlvbj48
a2V5d29yZHM+PGtleXdvcmQ+QWxsZWxlczwva2V5d29yZD48a2V5d29yZD5BbWlubyBBY2lkIFRy
YW5zcG9ydCBTeXN0ZW1zLCBOZXV0cmFsL2dlbmV0aWNzPC9rZXl3b3JkPjxrZXl3b3JkPkFudGlw
b3J0ZXJzL2dlbmV0aWNzPC9rZXl3b3JkPjxrZXl3b3JkPkNhbmFkYS9lcGlkZW1pb2xvZ3k8L2tl
eXdvcmQ+PGtleXdvcmQ+Q2hpbGQ8L2tleXdvcmQ+PGtleXdvcmQ+Q2hpbGQsIFByZXNjaG9vbDwv
a2V5d29yZD48a2V5d29yZD5DeXN0aWMgRmlicm9zaXMvZXBpZGVtaW9sb2d5LypnZW5ldGljcy9w
YXRob2xvZ3k8L2tleXdvcmQ+PGtleXdvcmQ+Q3lzdGljIEZpYnJvc2lzIFRyYW5zbWVtYnJhbmUg
Q29uZHVjdGFuY2UgUmVndWxhdG9yLypnZW5ldGljczwva2V5d29yZD48a2V5d29yZD5GZW1hbGU8
L2tleXdvcmQ+PGtleXdvcmQ+R2VuZXMsIE1vZGlmaWVyLypnZW5ldGljczwva2V5d29yZD48a2V5
d29yZD5HZW5ldGljIFBsZWlvdHJvcHkvKmdlbmV0aWNzPC9rZXl3b3JkPjxrZXl3b3JkPkdlbm90
eXBlPC9rZXl3b3JkPjxrZXl3b3JkPkh1bWFuczwva2V5d29yZD48a2V5d29yZD5JbGV1cy9nZW5l
dGljcy9waHlzaW9wYXRob2xvZ3k8L2tleXdvcmQ+PGtleXdvcmQ+SW5mYW50LCBOZXdib3JuPC9r
ZXl3b3JkPjxrZXl3b3JkPk1hbGU8L2tleXdvcmQ+PGtleXdvcmQ+TWVjb25pdW08L2tleXdvcmQ+
PGtleXdvcmQ+TW9kZWxzLCBHZW5ldGljPC9rZXl3b3JkPjxrZXl3b3JkPk1vcmJpZGl0eTwva2V5
d29yZD48a2V5d29yZD5NdXRhdGlvbjwva2V5d29yZD48a2V5d29yZD5Qb2x5bW9ycGhpc20sIFNp
bmdsZSBOdWNsZW90aWRlPC9rZXl3b3JkPjxrZXl3b3JkPlBzZXVkb21vbmFzIEluZmVjdGlvbnMv
ZXBpZGVtaW9sb2d5LypnZW5ldGljcy9wYXRob2xvZ3k8L2tleXdvcmQ+PGtleXdvcmQ+UHNldWRv
bW9uYXMgYWVydWdpbm9zYS8qcGh5c2lvbG9neTwva2V5d29yZD48a2V5d29yZD5Tb2RpdW0tSHlk
cm9nZW4gRXhjaGFuZ2VyIDM8L2tleXdvcmQ+PGtleXdvcmQ+U29kaXVtLUh5ZHJvZ2VuIEV4Y2hh
bmdlcnMvZ2VuZXRpY3M8L2tleXdvcmQ+PGtleXdvcmQ+U3VsZmF0ZSBUcmFuc3BvcnRlcnM8L2tl
eXdvcmQ+PC9rZXl3b3Jkcz48ZGF0ZXM+PHllYXI+MjAxNDwveWVhcj48cHViLWRhdGVzPjxkYXRl
PkZlYjwvZGF0ZT48L3B1Yi1kYXRlcz48L2RhdGVzPjxpc2JuPjAzNDAtNjcxNzwvaXNibj48YWNj
ZXNzaW9uLW51bT4yNDA1NzgzNTwvYWNjZXNzaW9uLW51bT48dXJscz48L3VybHM+PGVsZWN0cm9u
aWMtcmVzb3VyY2UtbnVtPjEwLjEwMDcvczAwNDM5LTAxMy0xMzYzL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4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592A8EFE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70F1D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722152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BB2C9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6AE67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6,509</w:t>
            </w:r>
          </w:p>
        </w:tc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D4FAD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68AC6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69497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/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F2359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/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BD38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F368B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C2B10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GAGGAGGGTGATGAAGT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D0A56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CCTCAAATGGAAGATGC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B25318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vol</w:t>
            </w:r>
            <w:proofErr w:type="spellEnd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, et al. 20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J2b2w8L0F1dGhvcj48WWVhcj4yMDE1PC9ZZWFyPjxS
ZWNOdW0+ODczPC9SZWNOdW0+PERpc3BsYXlUZXh0PlszXTwvRGlzcGxheVRleHQ+PHJlY29yZD48
cmVjLW51bWJlcj44NzM8L3JlYy1udW1iZXI+PGZvcmVpZ24ta2V5cz48a2V5IGFwcD0iRU4iIGRi
LWlkPSJ3d3Rkdng1MDVwdGV3dWV3NXAzcGFmZnQ5MHI5eDlyMDk5NXMiIHRpbWVzdGFtcD0iMTU2
NjkxMzMxMSI+ODczPC9rZXk+PC9mb3JlaWduLWtleXM+PHJlZi10eXBlIG5hbWU9IkpvdXJuYWwg
QXJ0aWNsZSI+MTc8L3JlZi10eXBlPjxjb250cmlidXRvcnM+PGF1dGhvcnM+PGF1dGhvcj5Db3J2
b2wsIEguPC9hdXRob3I+PGF1dGhvcj5CbGFja21hbiwgUy4gTS48L2F1dGhvcj48YXV0aG9yPkJv
ZWxsZSwgUC4gWS48L2F1dGhvcj48YXV0aG9yPkdhbGxpbnMsIFAuIEouPC9hdXRob3I+PGF1dGhv
cj5QYWNlLCBSLiBHLjwvYXV0aG9yPjxhdXRob3I+U3RvbmVicmFrZXIsIEouIFIuPC9hdXRob3I+
PGF1dGhvcj5BY2N1cnNvLCBGLiBKLjwvYXV0aG9yPjxhdXRob3I+Q2xlbWVudCwgQS48L2F1dGhv
cj48YXV0aG9yPkNvbGxhY28sIEouIE0uPC9hdXRob3I+PGF1dGhvcj5EYW5nLCBILjwvYXV0aG9y
PjxhdXRob3I+RGFuZywgQS4gVC48L2F1dGhvcj48YXV0aG9yPkZyYW5jYSwgQS48L2F1dGhvcj48
YXV0aG9yPkdvbmcsIEouPC9hdXRob3I+PGF1dGhvcj5HdWlsbG90LCBMLjwvYXV0aG9yPjxhdXRo
b3I+S2VlbmFuLCBLLjwvYXV0aG9yPjxhdXRob3I+TGksIFcuPC9hdXRob3I+PGF1dGhvcj5MaW4s
IEYuPC9hdXRob3I+PGF1dGhvcj5QYXRyb25lLCBNLiBWLjwvYXV0aG9yPjxhdXRob3I+UmFyYWln
aCwgSy4gUy48L2F1dGhvcj48YXV0aG9yPlN1biwgTC48L2F1dGhvcj48YXV0aG9yPlpob3UsIFku
IEguPC9hdXRob3I+PGF1dGhvcj5PJmFwb3M7TmVhbCwgVy4gSy48L2F1dGhvcj48YXV0aG9yPlNv
bnRhZywgTS4gSy48L2F1dGhvcj48YXV0aG9yPkxldnksIEguPC9hdXRob3I+PGF1dGhvcj5EdXJp
ZSwgUC4gUi48L2F1dGhvcj48YXV0aG9yPlJvbW1lbnMsIEouIE0uPC9hdXRob3I+PGF1dGhvcj5E
cnVtbSwgTS4gTC48L2F1dGhvcj48YXV0aG9yPldyaWdodCwgRi4gQS48L2F1dGhvcj48YXV0aG9y
PlN0cnVnLCBMLiBKLjwvYXV0aG9yPjxhdXRob3I+Q3V0dGluZywgRy4gUi48L2F1dGhvcj48YXV0
aG9yPktub3dsZXMsIE0uIFIuPC9hdXRob3I+PC9hdXRob3JzPjwvY29udHJpYnV0b3JzPjxhdXRo
LWFkZHJlc3M+QXNzaXN0YW5jZSBQdWJsaXF1ZS1Ib3BpdGF1eCBkZSBQYXJpcyAoQVAtSFApLCBI
b3BpdGFsIFRyb3Vzc2VhdSwgUGVkaWF0cmljIFB1bG1vbmFyeSBEZXBhcnRtZW50OyBJbnN0aXR1
dCBOYXRpb25hbCBkZSBsYSBTYW50ZSBldCBsYSBSZWNoZXJjaGUgTWVkaWNhbGUgKElOU0VSTSkg
VTkzOCwgUGFyaXMgNzUwMTIsIEZyYW5jZS4mI3hEO1NvcmJvbm5lIFVuaXZlcnNpdGVzLCBVbml2
ZXJzaXRlIFBpZXJyZSBldCBNYXJpZSBDdXJpZSAoVVBNQykgUGFyaXMgMDYsIFBhcmlzIDc1MDA1
LCBGcmFuY2UuJiN4RDtEaXZpc2lvbiBvZiBQZWRpYXRyaWMgRW5kb2NyaW5vbG9neSwgSm9obnMg
SG9wa2lucyBVbml2ZXJzaXR5IFNjaG9vbCBvZiBNZWRpY2luZSwgQmFsdGltb3JlLCBNYXJ5bGFu
ZCAyMTI4NywgVVNBLiYjeEQ7QVAtSFAsIEhvcGl0YWwgU3QgQW50b2luZSwgQmlvc3RhdGlzdGlj
cyBEZXBhcnRtZW50OyBJbnNlcm0gVTExMzYsIFBhcmlzIDc1MDEyLCBGcmFuY2UuJiN4RDtEZXBh
cnRtZW50IG9mIEdlbmV0aWNzLCBVbml2ZXJzaXR5IG9mIE5vcnRoIENhcm9saW5hIGF0IENoYXBl
bCBIaWxsLCBDaGFwZWwgSGlsbCwgTm9ydGggQ2Fyb2xpbmEgMjc1OTksIFVTQS4mI3hEO01hcnNp
Y28gTHVuZyBJbnN0aXR1dGUvVU5DIENGIFJlc2VhcmNoIENlbnRlciwgU2Nob29sIG9mIE1lZGlj
aW5lLCBVbml2ZXJzaXR5IG9mIE5vcnRoIENhcm9saW5hIGF0IENoYXBlbCBIaWxsLCBDaGFwZWwg
SGlsbCwgTm9ydGggQ2Fyb2xpbmEgMjc1OTksIFVTQS4mI3hEO0RlcGFydG1lbnQgb2YgRXBpZGVt
aW9sb2d5LCBDb2xvcmFkbyBTY2hvb2wgb2YgUHVibGljIEhlYWx0aCwgVW5pdmVyc2l0eSBvZiBD
b2xvcmFkbyBEZW52ZXIsIEFuc2NodXR6IE1lZGljYWwgQ2VudGVyLCBBdXJvcmEsIENvbG9yYWRv
IDgwMDQ1LCBVU0EuJiN4RDtDaGlsZHJlbiZhcG9zO3MgSG9zcGl0YWwgQ29sb3JhZG8sIEFuc2No
dXR6IE1lZGljYWwgQ2VudGVyLCBBdXJvcmEsIENvbG9yYWRvIDgwMDQ1LCBVU0EuJiN4RDtEZXBh
cnRtZW50IG9mIFBlZGlhdHJpY3MsIFNjaG9vbCBvZiBNZWRpY2luZSwgQW5zY2h1dHogTWVkaWNh
bCBDZW50ZXIsIEF1cm9yYSwgQ29sb3JhZG8gODAwNDUsIFVTQS4mI3hEO0RpdmlzaW9uIG9mIFBl
ZGlhdHJpYyBQdWxtb25vbG9neSwgSm9obnMgSG9wa2lucyBVbml2ZXJzaXR5IFNjaG9vbCBvZiBN
ZWRpY2luZSwgQmFsdGltb3JlLCBNYXJ5bGFuZCAyMTI4NywgVVNBLiYjeEQ7TWNLdXNpY2stTmF0
aGFucyBJbnN0aXR1dGUgb2YgR2VuZXRpYyBNZWRpY2luZSwgSm9obnMgSG9wa2lucyBVbml2ZXJz
aXR5IFNjaG9vbCBvZiBNZWRpY2luZSwgQmFsdGltb3JlLCBNYXJ5bGFuZCAyMTI4NywgVVNBLiYj
eEQ7UHJvZ3JhbSBpbiBHZW5ldGljcyBhbmQgR2Vub21lIEJpb2xvZ3ksIFRoZSBIb3NwaXRhbCBm
b3IgU2ljayBDaGlsZHJlbiwgVG9yb250bywgT250YXJpbywgQ2FuYWRhIE01RyAwQTQuJiN4RDtQ
cm9ncmFtIGluIFBoeXNpb2xvZ3kgYW5kIEV4cGVyaW1lbnRhbCBNZWRpY2luZSwgVGhlIEhvc3Bp
dGFsIGZvciBTaWNrIENoaWxkcmVuLCBUb3JvbnRvLCBPbnRhcmlvLCBDYW5hZGEgTTVHIDBBNC4m
I3hEO0RlcGFydG1lbnQgb2YgU3RhdGlzdGljYWwgU2NpZW5jZXMsIFVuaXZlcnNpdHkgb2YgVG9y
b250bywgVG9yb250bywgT250YXJpbywgQ2FuYWRhIE01UyAzRzMuJiN4RDtEaXZpc2lvbiBvZiBC
aW9zdGF0aXN0aWNzLCBEYWxsYSBMYW5hIFNjaG9vbCBvZiBQdWJsaWMgSGVhbHRoLCBVbml2ZXJz
aXR5IG9mIFRvcm9udG8sIFRvcm9udG8sIE9udGFyaW8sIENhbmFkYSBNNVQgM003LiYjeEQ7Qmlv
aW5mb3JtYXRpY3MgUmVzZWFyY2ggQ2VudGVyIGFuZCBEZXBhcnRtZW50IG9mIEJpb2xvZ2ljYWwg
U2NpZW5jZXMsIE5vcnRoIENhcm9saW5hIFN0YXRlIFVuaXZlcnNpdHksIFJhbGVpZ2gsIE5vcnRo
IENhcm9saW5hIDI3Njk1LCBVU0EuJiN4RDtEaXZpc2lvbiBvZiBQdWxtb25hcnkgTWVkaWNpbmUs
IERlcGFydG1lbnQgb2YgUGVkaWF0cmljcywgU3RhbmxleSBNYW5uZSBSZXNlYXJjaCBJbnN0aXR1
dGUsIE5vcnRod2VzdGVybiBVbml2ZXJzaXR5IEZlaW5iZXJnIFNjaG9vbCBvZiBNZWRpY2luZSwg
QW5uIGFuZCBSb2JlcnQgTHVyaWUgQ2hpbGRyZW4mYXBvcztzIEhvc3BpdGFsIG9mIENoaWNhZ28s
IENoaWNhZ28sIElsbGlub2lzIDYwNjExLCBVU0EuJiN4RDtEZXBhcnRtZW50IG9mIFBlZGlhdHJp
Y3MsIFVuaXZlcnNpdHkgb2YgVG9yb250bywgVG9yb250bywgT250YXJpbyBNNUcgMVg4LCBDYW5h
ZGEuJiN4RDtEZXBhcnRtZW50IG9mIE1vbGVjdWxhciBHZW5ldGljcywgVW5pdmVyc2l0eSBvZiBU
b3JvbnRvLCBUb3JvbnRvLCBPbnRhcmlvLCBDYW5hZGEgTTVTIDFBOC4mI3hEO0RlcGFydG1lbnQg
b2YgUGVkaWF0cmljcywgU2Nob29sIG9mIE1lZGljaW5lLCBDYXNlIFdlc3Rlcm4gUmVzZXJ2ZSBV
bml2ZXJzaXR5LCBDbGV2ZWxhbmQsIE9oaW8gNDQxMDYsIFVTQS4mI3hEO0Jpb2luZm9ybWF0aWNz
IFJlc2VhcmNoIENlbnRlciBhbmQgRGVwYXJ0bWVudCBvZiBTdGF0aXN0aWNzLCBOb3J0aCBDYXJv
bGluYSBTdGF0ZSBVbml2ZXJzaXR5LCBSYWxlaWdoLCBOb3J0aCBDYXJvbGluYSAyNzY5NSwgVVNB
LiYjeEQ7RGVwYXJ0bWVudCBvZiBCaW9sb2dpY2FsIFNjaWVuY2VzLCBOb3J0aCBDYXJvbGluYSBT
dGF0ZSBVbml2ZXJzaXR5LCBSYWxlaWdoLCBOb3J0aCBDYXJvbGluYSAyNzY5NSwgVVNBLiYjeEQ7
RGVwYXJ0bWVudCBvZiBQZWRpYXRyaWNzLCBKb2hucyBIb3BraW5zIFVuaXZlcnNpdHkgU2Nob29s
IG9mIE1lZGljaW5lLCBCYWx0aW1vcmUsIE1hcnlsYW5kIDIxMjg3LCBVU0EuPC9hdXRoLWFkZHJl
c3M+PHRpdGxlcz48dGl0bGU+R2Vub21lLXdpZGUgYXNzb2NpYXRpb24gbWV0YS1hbmFseXNpcyBp
ZGVudGlmaWVzIGZpdmUgbW9kaWZpZXIgbG9jaSBvZiBsdW5nIGRpc2Vhc2Ugc2V2ZXJpdHkgaW4g
Y3lzdGljIGZpYnJvc2lz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4MzgyPC9wYWdl
cz48dm9sdW1lPjY8L3ZvbHVtZT48ZWRpdGlvbj4yMDE1LzA5LzMwPC9lZGl0aW9uPjxrZXl3b3Jk
cz48a2V5d29yZD5BZG9sZXNjZW50PC9rZXl3b3JkPjxrZXl3b3JkPkFkdWx0PC9rZXl3b3JkPjxr
ZXl3b3JkPkFtaW5vIEFjaWQgVHJhbnNwb3J0IFN5c3RlbXMsIE5ldXRyYWwvZ2VuZXRpY3M8L2tl
eXdvcmQ+PGtleXdvcmQ+Q2hpbGQ8L2tleXdvcmQ+PGtleXdvcmQ+Q3lzdGljIEZpYnJvc2lzLypn
ZW5ldGljcy9tZXRhYm9saXNtL3BhdGhvbG9neTwva2V5d29yZD48a2V5d29yZD5GZW1hbGU8L2tl
eXdvcmQ+PGtleXdvcmQ+Kkdlbm9tZS1XaWRlIEFzc29jaWF0aW9uIFN0dWR5PC9rZXl3b3JkPjxr
ZXl3b3JkPkh1bWFuczwva2V5d29yZD48a2V5d29yZD5MdW5nL21ldGFib2xpc20vKnBhdGhvbG9n
eTwva2V5d29yZD48a2V5d29yZD5NYWxlPC9rZXl3b3JkPjxrZXl3b3JkPk1pZGRsZSBBZ2VkPC9r
ZXl3b3JkPjxrZXl3b3JkPk11Y2luLTQvZ2VuZXRpY3M8L2tleXdvcmQ+PGtleXdvcmQ+TXVjaW5z
L2dlbmV0aWNzPC9rZXl3b3JkPjxrZXl3b3JkPlNldmVyaXR5IG9mIElsbG5lc3MgSW5kZXg8L2tl
eXdvcmQ+PGtleXdvcmQ+VHJhbnNjcmlwdGlvbiBGYWN0b3JzL2dlbmV0aWNzPC9rZXl3b3JkPjxr
ZXl3b3JkPllvdW5nIEFkdWx0PC9rZXl3b3JkPjwva2V5d29yZHM+PGRhdGVzPjx5ZWFyPjIwMTU8
L3llYXI+PHB1Yi1kYXRlcz48ZGF0ZT5TZXAgMjk8L2RhdGU+PC9wdWItZGF0ZXM+PC9kYXRlcz48
aXNibj4yMDQxLTE3MjM8L2lzYm4+PGFjY2Vzc2lvbi1udW0+MjY0MTc3MDQ8L2FjY2Vzc2lvbi1u
dW0+PHVybHM+PHJlbGF0ZWQtdXJscz48dXJsPmh0dHBzOi8vd3d3Lm5jYmkubmxtLm5paC5nb3Yv
cG1jL2FydGljbGVzL1BNQzQ1ODkyMjIvcGRmL25jb21tczkzODIucGRmPC91cmw+PC9yZWxhdGVk
LXVybHM+PC91cmxzPjxjdXN0b20yPlBNQzQ1ODkyMjI8L2N1c3RvbTI+PGN1c3RvbTY+TklITVM3
MTY1OTQ8L2N1c3RvbTY+PGVsZWN0cm9uaWMtcmVzb3VyY2UtbnVtPjEwLjEwMzgvbmNvbW1zOTM4
MjwvZWxlY3Ryb25pYy1yZXNvdXJjZS1udW0+PHJlbW90ZS1kYXRhYmFzZS1wcm92aWRlcj5OTE08
L3JlbW90ZS1kYXRhYmFzZS1wcm92aWRlcj48cmVzZWFyY2gtbm90ZXM+PHN0eWxlIGZhY2U9Im5v
cm1hbCIgZm9udD0iZGVmYXVsdCIgc2l6ZT0iMTAwJSI+R1dBUzwvc3R5bGU+PHN0eWxlIGZhY2U9
Im5vcm1hbCIgZm9udD0iZGVmYXVsdCIgY2hhcnNldD0iMTM0IiBzaXplPSIxMDAlIj4gPC9zdHls
ZT48c3R5bGUgZmFjZT0ibm9ybWFsIiBmb250PSJkZWZhdWx0IiBzaXplPSIxMDAlIj5hbmQ8L3N0
eWxlPjxzdHlsZSBmYWNlPSJub3JtYWwiIGZvbnQ9ImRlZmF1bHQiIGNoYXJzZXQ9IjEzNCIgc2l6
ZT0iMTAwJSI+IDwvc3R5bGU+PHN0eWxlIGZhY2U9Im5vcm1hbCIgZm9udD0iZGVmYXVsdCIgc2l6
ZT0iMTAwJSI+bWV0YTwvc3R5bGU+PHN0eWxlIGZhY2U9Im5vcm1hbCIgZm9udD0iZGVmYXVsdCIg
Y2hhcnNldD0iMTM0IiBzaXplPSIxMDAlIj7liIbmnpDpibTlrpo8L3N0eWxlPjxzdHlsZSBmYWNl
PSJub3JtYWwiIGZvbnQ9ImRlZmF1bHQiIHNpemU9IjEwMCUiPjU8L3N0eWxlPjxzdHlsZSBmYWNl
PSJub3JtYWwiIGZvbnQ9ImRlZmF1bHQiIGNoYXJzZXQ9IjEzNCIgc2l6ZT0iMTAwJSI+5Liq6IK6
55a+55eF55u45YWz5L2N54K5PC9zdHlsZT48L3Jlc2VhcmNoLW5vdGVzPjxsYW5ndWFnZT5lbmc8
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Db3J2b2w8L0F1dGhvcj48WWVhcj4yMDE1PC9ZZWFyPjxS
ZWNOdW0+ODczPC9SZWNOdW0+PERpc3BsYXlUZXh0PlszXTwvRGlzcGxheVRleHQ+PHJlY29yZD48
cmVjLW51bWJlcj44NzM8L3JlYy1udW1iZXI+PGZvcmVpZ24ta2V5cz48a2V5IGFwcD0iRU4iIGRi
LWlkPSJ3d3Rkdng1MDVwdGV3dWV3NXAzcGFmZnQ5MHI5eDlyMDk5NXMiIHRpbWVzdGFtcD0iMTU2
NjkxMzMxMSI+ODczPC9rZXk+PC9mb3JlaWduLWtleXM+PHJlZi10eXBlIG5hbWU9IkpvdXJuYWwg
QXJ0aWNsZSI+MTc8L3JlZi10eXBlPjxjb250cmlidXRvcnM+PGF1dGhvcnM+PGF1dGhvcj5Db3J2
b2wsIEguPC9hdXRob3I+PGF1dGhvcj5CbGFja21hbiwgUy4gTS48L2F1dGhvcj48YXV0aG9yPkJv
ZWxsZSwgUC4gWS48L2F1dGhvcj48YXV0aG9yPkdhbGxpbnMsIFAuIEouPC9hdXRob3I+PGF1dGhv
cj5QYWNlLCBSLiBHLjwvYXV0aG9yPjxhdXRob3I+U3RvbmVicmFrZXIsIEouIFIuPC9hdXRob3I+
PGF1dGhvcj5BY2N1cnNvLCBGLiBKLjwvYXV0aG9yPjxhdXRob3I+Q2xlbWVudCwgQS48L2F1dGhv
cj48YXV0aG9yPkNvbGxhY28sIEouIE0uPC9hdXRob3I+PGF1dGhvcj5EYW5nLCBILjwvYXV0aG9y
PjxhdXRob3I+RGFuZywgQS4gVC48L2F1dGhvcj48YXV0aG9yPkZyYW5jYSwgQS48L2F1dGhvcj48
YXV0aG9yPkdvbmcsIEouPC9hdXRob3I+PGF1dGhvcj5HdWlsbG90LCBMLjwvYXV0aG9yPjxhdXRo
b3I+S2VlbmFuLCBLLjwvYXV0aG9yPjxhdXRob3I+TGksIFcuPC9hdXRob3I+PGF1dGhvcj5MaW4s
IEYuPC9hdXRob3I+PGF1dGhvcj5QYXRyb25lLCBNLiBWLjwvYXV0aG9yPjxhdXRob3I+UmFyYWln
aCwgSy4gUy48L2F1dGhvcj48YXV0aG9yPlN1biwgTC48L2F1dGhvcj48YXV0aG9yPlpob3UsIFku
IEguPC9hdXRob3I+PGF1dGhvcj5PJmFwb3M7TmVhbCwgVy4gSy48L2F1dGhvcj48YXV0aG9yPlNv
bnRhZywgTS4gSy48L2F1dGhvcj48YXV0aG9yPkxldnksIEguPC9hdXRob3I+PGF1dGhvcj5EdXJp
ZSwgUC4gUi48L2F1dGhvcj48YXV0aG9yPlJvbW1lbnMsIEouIE0uPC9hdXRob3I+PGF1dGhvcj5E
cnVtbSwgTS4gTC48L2F1dGhvcj48YXV0aG9yPldyaWdodCwgRi4gQS48L2F1dGhvcj48YXV0aG9y
PlN0cnVnLCBMLiBKLjwvYXV0aG9yPjxhdXRob3I+Q3V0dGluZywgRy4gUi48L2F1dGhvcj48YXV0
aG9yPktub3dsZXMsIE0uIFIuPC9hdXRob3I+PC9hdXRob3JzPjwvY29udHJpYnV0b3JzPjxhdXRo
LWFkZHJlc3M+QXNzaXN0YW5jZSBQdWJsaXF1ZS1Ib3BpdGF1eCBkZSBQYXJpcyAoQVAtSFApLCBI
b3BpdGFsIFRyb3Vzc2VhdSwgUGVkaWF0cmljIFB1bG1vbmFyeSBEZXBhcnRtZW50OyBJbnN0aXR1
dCBOYXRpb25hbCBkZSBsYSBTYW50ZSBldCBsYSBSZWNoZXJjaGUgTWVkaWNhbGUgKElOU0VSTSkg
VTkzOCwgUGFyaXMgNzUwMTIsIEZyYW5jZS4mI3hEO1NvcmJvbm5lIFVuaXZlcnNpdGVzLCBVbml2
ZXJzaXRlIFBpZXJyZSBldCBNYXJpZSBDdXJpZSAoVVBNQykgUGFyaXMgMDYsIFBhcmlzIDc1MDA1
LCBGcmFuY2UuJiN4RDtEaXZpc2lvbiBvZiBQZWRpYXRyaWMgRW5kb2NyaW5vbG9neSwgSm9obnMg
SG9wa2lucyBVbml2ZXJzaXR5IFNjaG9vbCBvZiBNZWRpY2luZSwgQmFsdGltb3JlLCBNYXJ5bGFu
ZCAyMTI4NywgVVNBLiYjeEQ7QVAtSFAsIEhvcGl0YWwgU3QgQW50b2luZSwgQmlvc3RhdGlzdGlj
cyBEZXBhcnRtZW50OyBJbnNlcm0gVTExMzYsIFBhcmlzIDc1MDEyLCBGcmFuY2UuJiN4RDtEZXBh
cnRtZW50IG9mIEdlbmV0aWNzLCBVbml2ZXJzaXR5IG9mIE5vcnRoIENhcm9saW5hIGF0IENoYXBl
bCBIaWxsLCBDaGFwZWwgSGlsbCwgTm9ydGggQ2Fyb2xpbmEgMjc1OTksIFVTQS4mI3hEO01hcnNp
Y28gTHVuZyBJbnN0aXR1dGUvVU5DIENGIFJlc2VhcmNoIENlbnRlciwgU2Nob29sIG9mIE1lZGlj
aW5lLCBVbml2ZXJzaXR5IG9mIE5vcnRoIENhcm9saW5hIGF0IENoYXBlbCBIaWxsLCBDaGFwZWwg
SGlsbCwgTm9ydGggQ2Fyb2xpbmEgMjc1OTksIFVTQS4mI3hEO0RlcGFydG1lbnQgb2YgRXBpZGVt
aW9sb2d5LCBDb2xvcmFkbyBTY2hvb2wgb2YgUHVibGljIEhlYWx0aCwgVW5pdmVyc2l0eSBvZiBD
b2xvcmFkbyBEZW52ZXIsIEFuc2NodXR6IE1lZGljYWwgQ2VudGVyLCBBdXJvcmEsIENvbG9yYWRv
IDgwMDQ1LCBVU0EuJiN4RDtDaGlsZHJlbiZhcG9zO3MgSG9zcGl0YWwgQ29sb3JhZG8sIEFuc2No
dXR6IE1lZGljYWwgQ2VudGVyLCBBdXJvcmEsIENvbG9yYWRvIDgwMDQ1LCBVU0EuJiN4RDtEZXBh
cnRtZW50IG9mIFBlZGlhdHJpY3MsIFNjaG9vbCBvZiBNZWRpY2luZSwgQW5zY2h1dHogTWVkaWNh
bCBDZW50ZXIsIEF1cm9yYSwgQ29sb3JhZG8gODAwNDUsIFVTQS4mI3hEO0RpdmlzaW9uIG9mIFBl
ZGlhdHJpYyBQdWxtb25vbG9neSwgSm9obnMgSG9wa2lucyBVbml2ZXJzaXR5IFNjaG9vbCBvZiBN
ZWRpY2luZSwgQmFsdGltb3JlLCBNYXJ5bGFuZCAyMTI4NywgVVNBLiYjeEQ7TWNLdXNpY2stTmF0
aGFucyBJbnN0aXR1dGUgb2YgR2VuZXRpYyBNZWRpY2luZSwgSm9obnMgSG9wa2lucyBVbml2ZXJz
aXR5IFNjaG9vbCBvZiBNZWRpY2luZSwgQmFsdGltb3JlLCBNYXJ5bGFuZCAyMTI4NywgVVNBLiYj
eEQ7UHJvZ3JhbSBpbiBHZW5ldGljcyBhbmQgR2Vub21lIEJpb2xvZ3ksIFRoZSBIb3NwaXRhbCBm
b3IgU2ljayBDaGlsZHJlbiwgVG9yb250bywgT250YXJpbywgQ2FuYWRhIE01RyAwQTQuJiN4RDtQ
cm9ncmFtIGluIFBoeXNpb2xvZ3kgYW5kIEV4cGVyaW1lbnRhbCBNZWRpY2luZSwgVGhlIEhvc3Bp
dGFsIGZvciBTaWNrIENoaWxkcmVuLCBUb3JvbnRvLCBPbnRhcmlvLCBDYW5hZGEgTTVHIDBBNC4m
I3hEO0RlcGFydG1lbnQgb2YgU3RhdGlzdGljYWwgU2NpZW5jZXMsIFVuaXZlcnNpdHkgb2YgVG9y
b250bywgVG9yb250bywgT250YXJpbywgQ2FuYWRhIE01UyAzRzMuJiN4RDtEaXZpc2lvbiBvZiBC
aW9zdGF0aXN0aWNzLCBEYWxsYSBMYW5hIFNjaG9vbCBvZiBQdWJsaWMgSGVhbHRoLCBVbml2ZXJz
aXR5IG9mIFRvcm9udG8sIFRvcm9udG8sIE9udGFyaW8sIENhbmFkYSBNNVQgM003LiYjeEQ7Qmlv
aW5mb3JtYXRpY3MgUmVzZWFyY2ggQ2VudGVyIGFuZCBEZXBhcnRtZW50IG9mIEJpb2xvZ2ljYWwg
U2NpZW5jZXMsIE5vcnRoIENhcm9saW5hIFN0YXRlIFVuaXZlcnNpdHksIFJhbGVpZ2gsIE5vcnRo
IENhcm9saW5hIDI3Njk1LCBVU0EuJiN4RDtEaXZpc2lvbiBvZiBQdWxtb25hcnkgTWVkaWNpbmUs
IERlcGFydG1lbnQgb2YgUGVkaWF0cmljcywgU3RhbmxleSBNYW5uZSBSZXNlYXJjaCBJbnN0aXR1
dGUsIE5vcnRod2VzdGVybiBVbml2ZXJzaXR5IEZlaW5iZXJnIFNjaG9vbCBvZiBNZWRpY2luZSwg
QW5uIGFuZCBSb2JlcnQgTHVyaWUgQ2hpbGRyZW4mYXBvcztzIEhvc3BpdGFsIG9mIENoaWNhZ28s
IENoaWNhZ28sIElsbGlub2lzIDYwNjExLCBVU0EuJiN4RDtEZXBhcnRtZW50IG9mIFBlZGlhdHJp
Y3MsIFVuaXZlcnNpdHkgb2YgVG9yb250bywgVG9yb250bywgT250YXJpbyBNNUcgMVg4LCBDYW5h
ZGEuJiN4RDtEZXBhcnRtZW50IG9mIE1vbGVjdWxhciBHZW5ldGljcywgVW5pdmVyc2l0eSBvZiBU
b3JvbnRvLCBUb3JvbnRvLCBPbnRhcmlvLCBDYW5hZGEgTTVTIDFBOC4mI3hEO0RlcGFydG1lbnQg
b2YgUGVkaWF0cmljcywgU2Nob29sIG9mIE1lZGljaW5lLCBDYXNlIFdlc3Rlcm4gUmVzZXJ2ZSBV
bml2ZXJzaXR5LCBDbGV2ZWxhbmQsIE9oaW8gNDQxMDYsIFVTQS4mI3hEO0Jpb2luZm9ybWF0aWNz
IFJlc2VhcmNoIENlbnRlciBhbmQgRGVwYXJ0bWVudCBvZiBTdGF0aXN0aWNzLCBOb3J0aCBDYXJv
bGluYSBTdGF0ZSBVbml2ZXJzaXR5LCBSYWxlaWdoLCBOb3J0aCBDYXJvbGluYSAyNzY5NSwgVVNB
LiYjeEQ7RGVwYXJ0bWVudCBvZiBCaW9sb2dpY2FsIFNjaWVuY2VzLCBOb3J0aCBDYXJvbGluYSBT
dGF0ZSBVbml2ZXJzaXR5LCBSYWxlaWdoLCBOb3J0aCBDYXJvbGluYSAyNzY5NSwgVVNBLiYjeEQ7
RGVwYXJ0bWVudCBvZiBQZWRpYXRyaWNzLCBKb2hucyBIb3BraW5zIFVuaXZlcnNpdHkgU2Nob29s
IG9mIE1lZGljaW5lLCBCYWx0aW1vcmUsIE1hcnlsYW5kIDIxMjg3LCBVU0EuPC9hdXRoLWFkZHJl
c3M+PHRpdGxlcz48dGl0bGU+R2Vub21lLXdpZGUgYXNzb2NpYXRpb24gbWV0YS1hbmFseXNpcyBp
ZGVudGlmaWVzIGZpdmUgbW9kaWZpZXIgbG9jaSBvZiBsdW5nIGRpc2Vhc2Ugc2V2ZXJpdHkgaW4g
Y3lzdGljIGZpYnJvc2lz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4MzgyPC9wYWdl
cz48dm9sdW1lPjY8L3ZvbHVtZT48ZWRpdGlvbj4yMDE1LzA5LzMwPC9lZGl0aW9uPjxrZXl3b3Jk
cz48a2V5d29yZD5BZG9sZXNjZW50PC9rZXl3b3JkPjxrZXl3b3JkPkFkdWx0PC9rZXl3b3JkPjxr
ZXl3b3JkPkFtaW5vIEFjaWQgVHJhbnNwb3J0IFN5c3RlbXMsIE5ldXRyYWwvZ2VuZXRpY3M8L2tl
eXdvcmQ+PGtleXdvcmQ+Q2hpbGQ8L2tleXdvcmQ+PGtleXdvcmQ+Q3lzdGljIEZpYnJvc2lzLypn
ZW5ldGljcy9tZXRhYm9saXNtL3BhdGhvbG9neTwva2V5d29yZD48a2V5d29yZD5GZW1hbGU8L2tl
eXdvcmQ+PGtleXdvcmQ+Kkdlbm9tZS1XaWRlIEFzc29jaWF0aW9uIFN0dWR5PC9rZXl3b3JkPjxr
ZXl3b3JkPkh1bWFuczwva2V5d29yZD48a2V5d29yZD5MdW5nL21ldGFib2xpc20vKnBhdGhvbG9n
eTwva2V5d29yZD48a2V5d29yZD5NYWxlPC9rZXl3b3JkPjxrZXl3b3JkPk1pZGRsZSBBZ2VkPC9r
ZXl3b3JkPjxrZXl3b3JkPk11Y2luLTQvZ2VuZXRpY3M8L2tleXdvcmQ+PGtleXdvcmQ+TXVjaW5z
L2dlbmV0aWNzPC9rZXl3b3JkPjxrZXl3b3JkPlNldmVyaXR5IG9mIElsbG5lc3MgSW5kZXg8L2tl
eXdvcmQ+PGtleXdvcmQ+VHJhbnNjcmlwdGlvbiBGYWN0b3JzL2dlbmV0aWNzPC9rZXl3b3JkPjxr
ZXl3b3JkPllvdW5nIEFkdWx0PC9rZXl3b3JkPjwva2V5d29yZHM+PGRhdGVzPjx5ZWFyPjIwMTU8
L3llYXI+PHB1Yi1kYXRlcz48ZGF0ZT5TZXAgMjk8L2RhdGU+PC9wdWItZGF0ZXM+PC9kYXRlcz48
aXNibj4yMDQxLTE3MjM8L2lzYm4+PGFjY2Vzc2lvbi1udW0+MjY0MTc3MDQ8L2FjY2Vzc2lvbi1u
dW0+PHVybHM+PHJlbGF0ZWQtdXJscz48dXJsPmh0dHBzOi8vd3d3Lm5jYmkubmxtLm5paC5nb3Yv
cG1jL2FydGljbGVzL1BNQzQ1ODkyMjIvcGRmL25jb21tczkzODIucGRmPC91cmw+PC9yZWxhdGVk
LXVybHM+PC91cmxzPjxjdXN0b20yPlBNQzQ1ODkyMjI8L2N1c3RvbTI+PGN1c3RvbTY+TklITVM3
MTY1OTQ8L2N1c3RvbTY+PGVsZWN0cm9uaWMtcmVzb3VyY2UtbnVtPjEwLjEwMzgvbmNvbW1zOTM4
MjwvZWxlY3Ryb25pYy1yZXNvdXJjZS1udW0+PHJlbW90ZS1kYXRhYmFzZS1wcm92aWRlcj5OTE08
L3JlbW90ZS1kYXRhYmFzZS1wcm92aWRlcj48cmVzZWFyY2gtbm90ZXM+PHN0eWxlIGZhY2U9Im5v
cm1hbCIgZm9udD0iZGVmYXVsdCIgc2l6ZT0iMTAwJSI+R1dBUzwvc3R5bGU+PHN0eWxlIGZhY2U9
Im5vcm1hbCIgZm9udD0iZGVmYXVsdCIgY2hhcnNldD0iMTM0IiBzaXplPSIxMDAlIj4gPC9zdHls
ZT48c3R5bGUgZmFjZT0ibm9ybWFsIiBmb250PSJkZWZhdWx0IiBzaXplPSIxMDAlIj5hbmQ8L3N0
eWxlPjxzdHlsZSBmYWNlPSJub3JtYWwiIGZvbnQ9ImRlZmF1bHQiIGNoYXJzZXQ9IjEzNCIgc2l6
ZT0iMTAwJSI+IDwvc3R5bGU+PHN0eWxlIGZhY2U9Im5vcm1hbCIgZm9udD0iZGVmYXVsdCIgc2l6
ZT0iMTAwJSI+bWV0YTwvc3R5bGU+PHN0eWxlIGZhY2U9Im5vcm1hbCIgZm9udD0iZGVmYXVsdCIg
Y2hhcnNldD0iMTM0IiBzaXplPSIxMDAlIj7liIbmnpDpibTlrpo8L3N0eWxlPjxzdHlsZSBmYWNl
PSJub3JtYWwiIGZvbnQ9ImRlZmF1bHQiIHNpemU9IjEwMCUiPjU8L3N0eWxlPjxzdHlsZSBmYWNl
PSJub3JtYWwiIGZvbnQ9ImRlZmF1bHQiIGNoYXJzZXQ9IjEzNCIgc2l6ZT0iMTAwJSI+5Liq6IK6
55a+55eF55u45YWz5L2N54K5PC9zdHlsZT48L3Jlc2VhcmNoLW5vdGVzPjxsYW5ndWFnZT5lbmc8
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73B7E524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C86DB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096206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E5E91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EC6CD" w14:textId="77777777" w:rsidR="00441CAD" w:rsidRPr="00E41845" w:rsidRDefault="00441CAD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,771,925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D967D" w14:textId="77777777" w:rsidR="00441CAD" w:rsidRPr="00E41845" w:rsidRDefault="00441CAD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MBL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32875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3CB5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BF92F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350B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BA797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9070D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CCTCATATCCCCAGGCAGT     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0443B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GGAATCAGCTGCCCAGATA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6625A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vina</w:t>
            </w:r>
            <w:proofErr w:type="spellEnd"/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LP</w:t>
            </w:r>
            <w:r w:rsidRPr="00441CA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441CA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cmF2aW5hPC9BdXRob3I+PFllYXI+MjAxNTwvWWVhcj48
UmVjTnVtPjQxNzwvUmVjTnVtPjxEaXNwbGF5VGV4dD5bNV08L0Rpc3BsYXlUZXh0PjxyZWNvcmQ+
PHJlYy1udW1iZXI+NDE3PC9yZWMtbnVtYmVyPjxmb3JlaWduLWtleXM+PGtleSBhcHA9IkVOIiBk
Yi1pZD0id3d0ZHZ4NTA1cHRld3VldzVwM3BhZmZ0OTByOXg5cjA5OTVzIiB0aW1lc3RhbXA9IjE0
ODk0MTUyNDciPjQxNzwva2V5PjwvZm9yZWlnbi1rZXlzPjxyZWYtdHlwZSBuYW1lPSJKb3VybmFs
IEFydGljbGUiPjE3PC9yZWYtdHlwZT48Y29udHJpYnV0b3JzPjxhdXRob3JzPjxhdXRob3I+R3Jh
dmluYSwgTC4gUC48L2F1dGhvcj48YXV0aG9yPkNyZXNwbywgQy48L2F1dGhvcj48YXV0aG9yPkdp
dWdubywgSC48L2F1dGhvcj48YXV0aG9yPlNlbiwgTC48L2F1dGhvcj48YXV0aG9yPkNoZXJ0a29m
ZiwgTC48L2F1dGhvcj48YXV0aG9yPk1hbmdhbm8sIEEuPC9hdXRob3I+PGF1dGhvcj5DYXN0YW5v
cywgQy48L2F1dGhvcj48L2F1dGhvcnM+PC9jb250cmlidXRvcnM+PGF1dGgtYWRkcmVzcz5MYWJv
cmF0b3JpbyBkZSBCaW9sb2dpYSBNb2xlY3VsYXIsIFNlcnZpY2lvIGRlIEdlbmV0aWNhLCBIb3Nw
aXRhbCBkZSBQZWRpYXRyaWEgJnF1b3Q7UHJvZi4gRHIuIEp1YW4gUC4gR2FycmFoYW4mcXVvdDss
IEJ1ZW5vcyBBaXJlcywgQXJnZW50aW5hLiYjeEQ7U2VydmljaW8gZGUgTmV1bW9ub2xvZ2lhLCBI
b3NwaXRhbCBkZSBQZWRpYXRyaWEgJnF1b3Q7UHJvZi4gRHIuIEp1YW4gUC4gR2FycmFoYW4mcXVv
dDssIEJ1ZW5vcyBBaXJlcywgQXJnZW50aW5hLiYjeEQ7TGFib3JhdG9yaW8gZGUgQmlvbG9naWEg
Q2VsdWxhciB5IFJldHJvdmlydXMsIEhvc3BpdGFsIGRlIFBlZGlhdHJpYSAmcXVvdDtQcm9mLiBE
ci4gSnVhbiBQLiBHYXJyYWhhbiZxdW90OywgQ09OSUNFVCwgQnVlbm9zIEFpcmVzLCBBcmdlbnRp
bmEuPC9hdXRoLWFkZHJlc3M+PHRpdGxlcz48dGl0bGU+TWFubm9zZS1iaW5kaW5nIGxlY3RpbiBn
ZW5lIGFzIGEgbW9kaWZpZXIgb2YgdGhlIGN5c3RpYyBmaWJyb3NpcyBwaGVub3R5cGUgaW4gQXJn
ZW50aW5lYW4gcGVkaWF0cmljIHBhdGllbnRzPC90aXRsZT48c2Vjb25kYXJ5LXRpdGxlPkogQ3lz
dCBGaWJyb3M8L3NlY29uZGFyeS10aXRsZT48YWx0LXRpdGxlPkpvdXJuYWwgb2YgY3lzdGljIGZp
YnJvc2lzIDogb2ZmaWNpYWwgam91cm5hbCBvZiB0aGUgRXVyb3BlYW4gQ3lzdGljIEZpYnJvc2lz
IFNvY2lldHk8L2FsdC10aXRsZT48L3RpdGxlcz48cGVyaW9kaWNhbD48ZnVsbC10aXRsZT5KIEN5
c3QgRmlicm9zPC9mdWxsLXRpdGxlPjwvcGVyaW9kaWNhbD48cGFnZXM+NzgtODM8L3BhZ2VzPjx2
b2x1bWU+MTQ8L3ZvbHVtZT48bnVtYmVyPjE8L251bWJlcj48ZWRpdGlvbj4yMDE0LzA5LzAzPC9l
ZGl0aW9uPjxrZXl3b3Jkcz48a2V5d29yZD5BcmdlbnRpbmEvZXBpZGVtaW9sb2d5PC9rZXl3b3Jk
PjxrZXl3b3JkPkNoaWxkPC9rZXl3b3JkPjxrZXl3b3JkPkNoaWxkLCBQcmVzY2hvb2w8L2tleXdv
cmQ+PGtleXdvcmQ+Q29ob3J0IFN0dWRpZXM8L2tleXdvcmQ+PGtleXdvcmQ+Q3lzdGljIEZpYnJv
c2lzLypnZW5ldGljcy9tb3J0YWxpdHkvcGh5c2lvcGF0aG9sb2d5PC9rZXl3b3JkPjxrZXl3b3Jk
PkN5c3RpYyBGaWJyb3NpcyBUcmFuc21lbWJyYW5lIENvbmR1Y3RhbmNlIFJlZ3VsYXRvci9nZW5l
dGljczwva2V5d29yZD48a2V5d29yZD5EaXNlYXNlIFByb2dyZXNzaW9uPC9rZXl3b3JkPjxrZXl3
b3JkPkZlbWFsZTwva2V5d29yZD48a2V5d29yZD5HZW5ldGljIFByZWRpc3Bvc2l0aW9uIHRvIERp
c2Vhc2UvKmVwaWRlbWlvbG9neTwva2V5d29yZD48a2V5d29yZD5HZW5vdHlwZTwva2V5d29yZD48
a2V5d29yZD5IdW1hbnM8L2tleXdvcmQ+PGtleXdvcmQ+SW5mYW50PC9rZXl3b3JkPjxrZXl3b3Jk
PkluZmFudCwgTmV3Ym9ybjwva2V5d29yZD48a2V5d29yZD5LYXBsYW4tTWVpZXIgRXN0aW1hdGU8
L2tleXdvcmQ+PGtleXdvcmQ+TWFsZTwva2V5d29yZD48a2V5d29yZD5NYW5ub3NlLUJpbmRpbmcg
TGVjdGluLypnZW5ldGljczwva2V5d29yZD48a2V5d29yZD5QaGVub3R5cGU8L2tleXdvcmQ+PGtl
eXdvcmQ+KlBvbHltb3JwaGlzbSwgR2VuZXRpYzwva2V5d29yZD48a2V5d29yZD5SZXNwaXJhdG9y
eSBGdW5jdGlvbiBUZXN0czwva2V5d29yZD48a2V5d29yZD5SZXRyb3NwZWN0aXZlIFN0dWRpZXM8
L2tleXdvcmQ+PGtleXdvcmQ+UmlzayBBc3Nlc3NtZW50PC9rZXl3b3JkPjxrZXl3b3JkPlNldmVy
aXR5IG9mIElsbG5lc3MgSW5kZXg8L2tleXdvcmQ+PGtleXdvcmQ+U3Vydml2YWwgUmF0ZTwva2V5
d29yZD48a2V5d29yZD5DeXN0aWMgZmlicm9zaXM8L2tleXdvcmQ+PGtleXdvcmQ+TWJsMjwva2V5
d29yZD48a2V5d29yZD5NYW5ub3NlLWJpbmRpbmcgbGVjdGluPC9rZXl3b3JkPjxrZXl3b3JkPk1v
ZGlmaWVyIGdlbmU8L2tleXdvcmQ+PGtleXdvcmQ+UG9seW1vcnBoaXNtPC9rZXl3b3JkPjwva2V5
d29yZHM+PGRhdGVzPjx5ZWFyPjIwMTU8L3llYXI+PHB1Yi1kYXRlcz48ZGF0ZT5KYW48L2RhdGU+
PC9wdWItZGF0ZXM+PC9kYXRlcz48aXNibj4xNTY5LTE5OTM8L2lzYm4+PGFjY2Vzc2lvbi1udW0+
MjUxNzg4NzI8L2FjY2Vzc2lvbi1udW0+PHVybHM+PHJlbGF0ZWQtdXJscz48dXJsPmh0dHA6Ly9h
Yy5lbHMtY2RuLmNvbS9TMTU2OTE5OTMxNDAwMTczOC8xLXMyLjAtUzE1NjkxOTkzMTQwMDE3Mzgt
bWFpbi5wZGY/X3RpZD00MDllNDFiZS0wN2Y5LTExZTctYTE1OC0wMDAwMGFhY2IzNjEmYW1wO2Fj
ZG5hdD0xNDg5NDE1NDU3XzY3YjYzYmIwZGMzYjEzZGQyODYwZDcwZjBkM2M4YWQ4PC91cmw+PC9y
ZWxhdGVkLXVybHM+PC91cmxzPjxlbGVjdHJvbmljLXJlc291cmNlLW51bT4xMC4xMDE2L2ouamNm
LjIwMTQuMDcuMDEyPC9lbGVjdHJvbmljLXJlc291cmNlLW51bT48cmVtb3RlLWRhdGFiYXNlLXBy
b3ZpZGVyPk5MTTwvcmVtb3RlLWRhdGFiYXNlLXByb3ZpZGVyPjxyZXNlYXJjaC1ub3Rlcz5NQkwt
LUNGIG1vZGlmaWVyIGdlbmU8L3Jlc2VhcmNoLW5vdGVzPjxsYW5ndWFnZT5lbmc8L2xhbmd1YWdl
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cmF2aW5hPC9BdXRob3I+PFllYXI+MjAxNTwvWWVhcj48
UmVjTnVtPjQxNzwvUmVjTnVtPjxEaXNwbGF5VGV4dD5bNV08L0Rpc3BsYXlUZXh0PjxyZWNvcmQ+
PHJlYy1udW1iZXI+NDE3PC9yZWMtbnVtYmVyPjxmb3JlaWduLWtleXM+PGtleSBhcHA9IkVOIiBk
Yi1pZD0id3d0ZHZ4NTA1cHRld3VldzVwM3BhZmZ0OTByOXg5cjA5OTVzIiB0aW1lc3RhbXA9IjE0
ODk0MTUyNDciPjQxNzwva2V5PjwvZm9yZWlnbi1rZXlzPjxyZWYtdHlwZSBuYW1lPSJKb3VybmFs
IEFydGljbGUiPjE3PC9yZWYtdHlwZT48Y29udHJpYnV0b3JzPjxhdXRob3JzPjxhdXRob3I+R3Jh
dmluYSwgTC4gUC48L2F1dGhvcj48YXV0aG9yPkNyZXNwbywgQy48L2F1dGhvcj48YXV0aG9yPkdp
dWdubywgSC48L2F1dGhvcj48YXV0aG9yPlNlbiwgTC48L2F1dGhvcj48YXV0aG9yPkNoZXJ0a29m
ZiwgTC48L2F1dGhvcj48YXV0aG9yPk1hbmdhbm8sIEEuPC9hdXRob3I+PGF1dGhvcj5DYXN0YW5v
cywgQy48L2F1dGhvcj48L2F1dGhvcnM+PC9jb250cmlidXRvcnM+PGF1dGgtYWRkcmVzcz5MYWJv
cmF0b3JpbyBkZSBCaW9sb2dpYSBNb2xlY3VsYXIsIFNlcnZpY2lvIGRlIEdlbmV0aWNhLCBIb3Nw
aXRhbCBkZSBQZWRpYXRyaWEgJnF1b3Q7UHJvZi4gRHIuIEp1YW4gUC4gR2FycmFoYW4mcXVvdDss
IEJ1ZW5vcyBBaXJlcywgQXJnZW50aW5hLiYjeEQ7U2VydmljaW8gZGUgTmV1bW9ub2xvZ2lhLCBI
b3NwaXRhbCBkZSBQZWRpYXRyaWEgJnF1b3Q7UHJvZi4gRHIuIEp1YW4gUC4gR2FycmFoYW4mcXVv
dDssIEJ1ZW5vcyBBaXJlcywgQXJnZW50aW5hLiYjeEQ7TGFib3JhdG9yaW8gZGUgQmlvbG9naWEg
Q2VsdWxhciB5IFJldHJvdmlydXMsIEhvc3BpdGFsIGRlIFBlZGlhdHJpYSAmcXVvdDtQcm9mLiBE
ci4gSnVhbiBQLiBHYXJyYWhhbiZxdW90OywgQ09OSUNFVCwgQnVlbm9zIEFpcmVzLCBBcmdlbnRp
bmEuPC9hdXRoLWFkZHJlc3M+PHRpdGxlcz48dGl0bGU+TWFubm9zZS1iaW5kaW5nIGxlY3RpbiBn
ZW5lIGFzIGEgbW9kaWZpZXIgb2YgdGhlIGN5c3RpYyBmaWJyb3NpcyBwaGVub3R5cGUgaW4gQXJn
ZW50aW5lYW4gcGVkaWF0cmljIHBhdGllbnRzPC90aXRsZT48c2Vjb25kYXJ5LXRpdGxlPkogQ3lz
dCBGaWJyb3M8L3NlY29uZGFyeS10aXRsZT48YWx0LXRpdGxlPkpvdXJuYWwgb2YgY3lzdGljIGZp
YnJvc2lzIDogb2ZmaWNpYWwgam91cm5hbCBvZiB0aGUgRXVyb3BlYW4gQ3lzdGljIEZpYnJvc2lz
IFNvY2lldHk8L2FsdC10aXRsZT48L3RpdGxlcz48cGVyaW9kaWNhbD48ZnVsbC10aXRsZT5KIEN5
c3QgRmlicm9zPC9mdWxsLXRpdGxlPjwvcGVyaW9kaWNhbD48cGFnZXM+NzgtODM8L3BhZ2VzPjx2
b2x1bWU+MTQ8L3ZvbHVtZT48bnVtYmVyPjE8L251bWJlcj48ZWRpdGlvbj4yMDE0LzA5LzAzPC9l
ZGl0aW9uPjxrZXl3b3Jkcz48a2V5d29yZD5BcmdlbnRpbmEvZXBpZGVtaW9sb2d5PC9rZXl3b3Jk
PjxrZXl3b3JkPkNoaWxkPC9rZXl3b3JkPjxrZXl3b3JkPkNoaWxkLCBQcmVzY2hvb2w8L2tleXdv
cmQ+PGtleXdvcmQ+Q29ob3J0IFN0dWRpZXM8L2tleXdvcmQ+PGtleXdvcmQ+Q3lzdGljIEZpYnJv
c2lzLypnZW5ldGljcy9tb3J0YWxpdHkvcGh5c2lvcGF0aG9sb2d5PC9rZXl3b3JkPjxrZXl3b3Jk
PkN5c3RpYyBGaWJyb3NpcyBUcmFuc21lbWJyYW5lIENvbmR1Y3RhbmNlIFJlZ3VsYXRvci9nZW5l
dGljczwva2V5d29yZD48a2V5d29yZD5EaXNlYXNlIFByb2dyZXNzaW9uPC9rZXl3b3JkPjxrZXl3
b3JkPkZlbWFsZTwva2V5d29yZD48a2V5d29yZD5HZW5ldGljIFByZWRpc3Bvc2l0aW9uIHRvIERp
c2Vhc2UvKmVwaWRlbWlvbG9neTwva2V5d29yZD48a2V5d29yZD5HZW5vdHlwZTwva2V5d29yZD48
a2V5d29yZD5IdW1hbnM8L2tleXdvcmQ+PGtleXdvcmQ+SW5mYW50PC9rZXl3b3JkPjxrZXl3b3Jk
PkluZmFudCwgTmV3Ym9ybjwva2V5d29yZD48a2V5d29yZD5LYXBsYW4tTWVpZXIgRXN0aW1hdGU8
L2tleXdvcmQ+PGtleXdvcmQ+TWFsZTwva2V5d29yZD48a2V5d29yZD5NYW5ub3NlLUJpbmRpbmcg
TGVjdGluLypnZW5ldGljczwva2V5d29yZD48a2V5d29yZD5QaGVub3R5cGU8L2tleXdvcmQ+PGtl
eXdvcmQ+KlBvbHltb3JwaGlzbSwgR2VuZXRpYzwva2V5d29yZD48a2V5d29yZD5SZXNwaXJhdG9y
eSBGdW5jdGlvbiBUZXN0czwva2V5d29yZD48a2V5d29yZD5SZXRyb3NwZWN0aXZlIFN0dWRpZXM8
L2tleXdvcmQ+PGtleXdvcmQ+UmlzayBBc3Nlc3NtZW50PC9rZXl3b3JkPjxrZXl3b3JkPlNldmVy
aXR5IG9mIElsbG5lc3MgSW5kZXg8L2tleXdvcmQ+PGtleXdvcmQ+U3Vydml2YWwgUmF0ZTwva2V5
d29yZD48a2V5d29yZD5DeXN0aWMgZmlicm9zaXM8L2tleXdvcmQ+PGtleXdvcmQ+TWJsMjwva2V5
d29yZD48a2V5d29yZD5NYW5ub3NlLWJpbmRpbmcgbGVjdGluPC9rZXl3b3JkPjxrZXl3b3JkPk1v
ZGlmaWVyIGdlbmU8L2tleXdvcmQ+PGtleXdvcmQ+UG9seW1vcnBoaXNtPC9rZXl3b3JkPjwva2V5
d29yZHM+PGRhdGVzPjx5ZWFyPjIwMTU8L3llYXI+PHB1Yi1kYXRlcz48ZGF0ZT5KYW48L2RhdGU+
PC9wdWItZGF0ZXM+PC9kYXRlcz48aXNibj4xNTY5LTE5OTM8L2lzYm4+PGFjY2Vzc2lvbi1udW0+
MjUxNzg4NzI8L2FjY2Vzc2lvbi1udW0+PHVybHM+PHJlbGF0ZWQtdXJscz48dXJsPmh0dHA6Ly9h
Yy5lbHMtY2RuLmNvbS9TMTU2OTE5OTMxNDAwMTczOC8xLXMyLjAtUzE1NjkxOTkzMTQwMDE3Mzgt
bWFpbi5wZGY/X3RpZD00MDllNDFiZS0wN2Y5LTExZTctYTE1OC0wMDAwMGFhY2IzNjEmYW1wO2Fj
ZG5hdD0xNDg5NDE1NDU3XzY3YjYzYmIwZGMzYjEzZGQyODYwZDcwZjBkM2M4YWQ4PC91cmw+PC9y
ZWxhdGVkLXVybHM+PC91cmxzPjxlbGVjdHJvbmljLXJlc291cmNlLW51bT4xMC4xMDE2L2ouamNm
LjIwMTQuMDcuMDEyPC9lbGVjdHJvbmljLXJlc291cmNlLW51bT48cmVtb3RlLWRhdGFiYXNlLXBy
b3ZpZGVyPk5MTTwvcmVtb3RlLWRhdGFiYXNlLXByb3ZpZGVyPjxyZXNlYXJjaC1ub3Rlcz5NQkwt
LUNGIG1vZGlmaWVyIGdlbmU8L3Jlc2VhcmNoLW5vdGVzPjxsYW5ndWFnZT5lbmc8L2xhbmd1YWdl
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5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27856FA6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E9D19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503073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DAE36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511747" w14:textId="26F0E137" w:rsidR="00441CAD" w:rsidRPr="00E41845" w:rsidRDefault="00E01CD5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" w:history="1">
              <w:r w:rsidR="00441CAD" w:rsidRPr="00441CAD"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52,771,482</w:t>
              </w:r>
            </w:hyperlink>
          </w:p>
        </w:tc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F6A11C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F905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1BD17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/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FE083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4F487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5D14E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0B9D9D" w14:textId="77777777" w:rsidR="00441CAD" w:rsidRPr="00E41845" w:rsidRDefault="00441CAD" w:rsidP="00956AE5">
            <w:pPr>
              <w:widowControl/>
              <w:ind w:leftChars="-98" w:left="-206" w:rightChars="-33" w:right="-69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AA68AC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7E8A1F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1CAD" w:rsidRPr="00E41845" w14:paraId="046B565A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90979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80045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D3C73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54EB49" w14:textId="01FCBFB2" w:rsidR="00441CAD" w:rsidRPr="00E41845" w:rsidRDefault="00E01CD5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" w:history="1">
              <w:r w:rsidR="00441CAD" w:rsidRPr="00441CAD"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52,771,475</w:t>
              </w:r>
            </w:hyperlink>
          </w:p>
        </w:tc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30B63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8B3D4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78958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CD571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/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5116E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A5BB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DB798" w14:textId="77777777" w:rsidR="00441CAD" w:rsidRPr="00E41845" w:rsidRDefault="00441CAD" w:rsidP="00956AE5">
            <w:pPr>
              <w:widowControl/>
              <w:ind w:leftChars="-98" w:left="-206" w:rightChars="-33" w:right="-69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D8EE5A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3CCC03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1CAD" w:rsidRPr="00E41845" w14:paraId="17DFD98B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C6435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80045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D10DC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7C85F6" w14:textId="5852B26E" w:rsidR="00441CAD" w:rsidRPr="00E41845" w:rsidRDefault="00E01CD5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" w:history="1">
              <w:r w:rsidR="00441CAD" w:rsidRPr="00441CAD"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52,771,466</w:t>
              </w:r>
            </w:hyperlink>
          </w:p>
        </w:tc>
        <w:tc>
          <w:tcPr>
            <w:tcW w:w="12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2C177D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E108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D8155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/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775D1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/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FA7E4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8D549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6B03E0" w14:textId="77777777" w:rsidR="00441CAD" w:rsidRPr="00E41845" w:rsidRDefault="00441CAD" w:rsidP="00956AE5">
            <w:pPr>
              <w:widowControl/>
              <w:ind w:leftChars="-98" w:left="-206" w:rightChars="-33" w:right="-69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05E3F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C87BB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1CAD" w:rsidRPr="00E41845" w14:paraId="5963E1D3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95D5A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781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EED7B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9972D6" w14:textId="77940A97" w:rsidR="00441CAD" w:rsidRPr="00E41845" w:rsidRDefault="00E01CD5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" w:history="1">
              <w:r w:rsidR="00441CAD" w:rsidRPr="00441CAD"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112,475,603</w:t>
              </w:r>
            </w:hyperlink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730F2" w14:textId="77777777" w:rsidR="00441CAD" w:rsidRPr="00E41845" w:rsidRDefault="00441CAD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IFRD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D660B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07B55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81C5C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4BCE8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FCEB3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96843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GCAGCCTTCAAAGCTCGAAC     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1DE3C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CAGCAGCTTTTCCAGG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75C11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 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et al. 200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dTwvQXV0aG9yPjxZZWFyPjIwMDk8L1llYXI+PFJlY051
bT4zNDg8L1JlY051bT48RGlzcGxheVRleHQ+WzZdPC9EaXNwbGF5VGV4dD48cmVjb3JkPjxyZWMt
bnVtYmVyPjM0ODwvcmVjLW51bWJlcj48Zm9yZWlnbi1rZXlzPjxrZXkgYXBwPSJFTiIgZGItaWQ9
Ind3dGR2eDUwNXB0ZXd1ZXc1cDNwYWZmdDkwcjl4OXIwOTk1cyIgdGltZXN0YW1wPSIxNDc2MzI5
NzQ3Ij4zNDg8L2tleT48L2ZvcmVpZ24ta2V5cz48cmVmLXR5cGUgbmFtZT0iSm91cm5hbCBBcnRp
Y2xlIj4xNzwvcmVmLXR5cGU+PGNvbnRyaWJ1dG9ycz48YXV0aG9ycz48YXV0aG9yPkd1LCBZLjwv
YXV0aG9yPjxhdXRob3I+SGFybGV5LCBJLiBULjwvYXV0aG9yPjxhdXRob3I+SGVuZGVyc29uLCBM
LiBCLjwvYXV0aG9yPjxhdXRob3I+QXJvbm93LCBCLiBKLjwvYXV0aG9yPjxhdXRob3I+VmlldG9y
LCBJLjwvYXV0aG9yPjxhdXRob3I+SHViZXIsIEwuIEEuPC9hdXRob3I+PGF1dGhvcj5IYXJsZXks
IEouIEIuPC9hdXRob3I+PGF1dGhvcj5LaWxwYXRyaWNrLCBKLiBSLjwvYXV0aG9yPjxhdXRob3I+
TGFuZ2VmZWxkLCBDLiBELjwvYXV0aG9yPjxhdXRob3I+V2lsbGlhbXMsIEEuIEguPC9hdXRob3I+
PGF1dGhvcj5KZWdnYSwgQS4gRy48L2F1dGhvcj48YXV0aG9yPkNoZW4sIEouPC9hdXRob3I+PGF1
dGhvcj5XaWxscy1LYXJwLCBNLjwvYXV0aG9yPjxhdXRob3I+QXJzaGFkLCBTLiBILjwvYXV0aG9y
PjxhdXRob3I+RXdhcnQsIFMuIEwuPC9hdXRob3I+PGF1dGhvcj5UaGlvLCBDLiBMLjwvYXV0aG9y
PjxhdXRob3I+RmxpY2ssIEwuIE0uPC9hdXRob3I+PGF1dGhvcj5GaWxpcHBpLCBNLiBELjwvYXV0
aG9yPjxhdXRob3I+R3JpbWVzLCBILiBMLjwvYXV0aG9yPjxhdXRob3I+RHJ1bW0sIE0uIEwuPC9h
dXRob3I+PGF1dGhvcj5DdXR0aW5nLCBHLiBSLjwvYXV0aG9yPjxhdXRob3I+S25vd2xlcywgTS4g
Ui48L2F1dGhvcj48YXV0aG9yPkthcnAsIEMuIEwuPC9hdXRob3I+PC9hdXRob3JzPjwvY29udHJp
YnV0b3JzPjxhdXRoLWFkZHJlc3M+RGl2aXNpb24gb2YgTW9sZWN1bGFyIEltbXVub2xvZ3ksIENp
bmNpbm5hdGkgQ2hpbGRyZW4mYXBvcztzIEhvc3BpdGFsIFJlc2VhcmNoIEZvdW5kYXRpb24gYW5k
IHRoZSBVbml2ZXJzaXR5IG9mIENpbmNpbm5hdGkgQ29sbGVnZSBvZiBNZWRpY2luZSwgQ2luY2lu
bmF0aSwgT2hpbyA0NTIyOSwgVVNBLjwvYXV0aC1hZGRyZXNzPjx0aXRsZXM+PHRpdGxlPklkZW50
aWZpY2F0aW9uIG9mIElGUkQxIGFzIGEgbW9kaWZpZXIgZ2VuZSBmb3IgY3lzdGljIGZpYnJvc2lz
IGx1bmcgZGlzZWFzZT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MTAzOS00MjwvcGFn
ZXM+PHZvbHVtZT40NTg8L3ZvbHVtZT48bnVtYmVyPjcyNDE8L251bWJlcj48ZWRpdGlvbj4yMDA5
LzAyLzI3PC9lZGl0aW9uPjxrZXl3b3Jkcz48a2V5d29yZD5BbmltYWxzPC9rZXl3b3JkPjxrZXl3
b3JkPkNlbGxzLCBDdWx0dXJlZDwva2V5d29yZD48a2V5d29yZD5Db2hvcnQgU3R1ZGllczwva2V5
d29yZD48a2V5d29yZD5DeXN0aWMgRmlicm9zaXMvKmdlbmV0aWNzLypwYXRob2xvZ3k8L2tleXdv
cmQ+PGtleXdvcmQ+RGlzZWFzZSBNb2RlbHMsIEFuaW1hbDwva2V5d29yZD48a2V5d29yZD5HZW5v
dHlwZTwva2V5d29yZD48a2V5d29yZD5IdW1hbnM8L2tleXdvcmQ+PGtleXdvcmQ+SW1tZWRpYXRl
LUVhcmx5IFByb3RlaW5zL2RlZmljaWVuY3kvKmdlbmV0aWNzPC9rZXl3b3JkPjxrZXl3b3JkPklu
ZmxhbW1hdGlvbi9nZW5ldGljcy9wYXRob2xvZ3k8L2tleXdvcmQ+PGtleXdvcmQ+TWljZTwva2V5
d29yZD48a2V5d29yZD5NaWNlLCBJbmJyZWQgQzU3Qkw8L2tleXdvcmQ+PGtleXdvcmQ+TmV1dHJv
cGhpbHMvaW1tdW5vbG9neS9tZXRhYm9saXNtPC9rZXl3b3JkPjxrZXl3b3JkPlBvbHltb3JwaGlz
bSwgU2luZ2xlIE51Y2xlb3RpZGUvZ2VuZXRpY3M8L2tleXdvcmQ+PGtleXdvcmQ+UHNldWRvbW9u
YXMgYWVydWdpbm9zYS9pbW11bm9sb2d5L3BhdGhvZ2VuaWNpdHk8L2tleXdvcmQ+PGtleXdvcmQ+
VHJhbnNjcmlwdGlvbiBGYWN0b3IgUmVsQS9tZXRhYm9saXNtPC9rZXl3b3JkPjwva2V5d29yZHM+
PGRhdGVzPjx5ZWFyPjIwMDk8L3llYXI+PHB1Yi1kYXRlcz48ZGF0ZT5BcHIgMjM8L2RhdGU+PC9w
dWItZGF0ZXM+PC9kYXRlcz48aXNibj4wMDI4LTA4MzY8L2lzYm4+PGFjY2Vzc2lvbi1udW0+MTky
NDI0MTI8L2FjY2Vzc2lvbi1udW0+PHVybHM+PHJlbGF0ZWQtdXJscz48dXJsPmh0dHA6Ly93d3cu
bmF0dXJlLmNvbS9uYXR1cmUvam91cm5hbC92NDU4L243MjQxL3BkZi9uYXR1cmUwNzgxMS5wZGY8
L3VybD48L3JlbGF0ZWQtdXJscz48L3VybHM+PGN1c3RvbTI+UG1jMjg0MTUxNjwvY3VzdG9tMj48
Y3VzdG9tNj5OaWhtczEwMzAxNTwvY3VzdG9tNj48ZWxlY3Ryb25pYy1yZXNvdXJjZS1udW0+MTAu
MTAzOC9uYXR1cmUwNzgxMTwvZWxlY3Ryb25pYy1yZXNvdXJjZS1udW0+PHJlbW90ZS1kYXRhYmFz
ZS1wcm92aWRlcj5OTE08L3JlbW90ZS1kYXRhYmFzZS1wcm92aWRlcj48cmVzZWFyY2gtbm90ZXM+
PHN0eWxlIGZhY2U9Im5vcm1hbCIgZm9udD0iZGVmYXVsdCIgc2l6ZT0iMTAwJSI+SUZSRDwvc3R5
bGU+PHN0eWxlIGZhY2U9Im5vcm1hbCIgZm9udD0iZGVmYXVsdCIgY2hhcnNldD0iMTM0IiBzaXpl
PSIxMDAlIj7pgJrov4fosIPoioLkuK3mgKfnspLnu4bog57lip/og73lvbHlk408L3N0eWxlPjxz
dHlsZSBmYWNlPSJub3JtYWwiIGZvbnQ9ImRlZmF1bHQiIHNpemU9IjEwMCUiPkNGPC9zdHlsZT48
c3R5bGUgZmFjZT0ibm9ybWFsIiBmb250PSJkZWZhdWx0IiBjaGFyc2V0PSIxMzQiIHNpemU9IjEw
MCUiPuiCuueWvueXheeahOWPkeeXheOAgjwvc3R5bGU+PHN0eWxlIGZhY2U9Im5vcm1hbCIgZm9u
dD0iZGVmYXVsdCIgc2l6ZT0iMTAwJSI+SUZSRDE8L3N0eWxlPjxzdHlsZSBmYWNlPSJub3JtYWwi
IGZvbnQ9ImRlZmF1bHQiIGNoYXJzZXQ9IjEzNCIgc2l6ZT0iMTAwJSI+5pivPC9zdHlsZT48c3R5
bGUgZmFjZT0ibm9ybWFsIiBmb250PSJkZWZhdWx0IiBzaXplPSIxMDAlIj5DRjwvc3R5bGU+PHN0
eWxlIGZhY2U9Im5vcm1hbCIgZm9udD0iZGVmYXVsdCIgY2hhcnNldD0iMTM0IiBzaXplPSIxMDAl
Ij7ogrrpg6jooajnjrDnmoQ8L3N0eWxlPjxzdHlsZSBmYWNlPSJub3JtYWwiIGZvbnQ9ImRlZmF1
bHQiIHNpemU9IjEwMCUiPm1vZGlmaW9yIGdlbmU8L3N0eWxlPjxzdHlsZSBmYWNlPSJub3JtYWwi
IGZvbnQ9ImRlZmF1bHQiIGNoYXJzZXQ9IjEzNCIgc2l6ZT0iMTAwJSI+44CCPC9zdHlsZT48L3Jl
c2VhcmNoLW5vdGVzPjxsYW5ndWFnZT5lbmc8L2xhbmd1YWdlPjwvcmVjb3JkPjwvQ2l0ZT48L0Vu
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HdTwvQXV0aG9yPjxZZWFyPjIwMDk8L1llYXI+PFJlY051
bT4zNDg8L1JlY051bT48RGlzcGxheVRleHQ+WzZdPC9EaXNwbGF5VGV4dD48cmVjb3JkPjxyZWMt
bnVtYmVyPjM0ODwvcmVjLW51bWJlcj48Zm9yZWlnbi1rZXlzPjxrZXkgYXBwPSJFTiIgZGItaWQ9
Ind3dGR2eDUwNXB0ZXd1ZXc1cDNwYWZmdDkwcjl4OXIwOTk1cyIgdGltZXN0YW1wPSIxNDc2MzI5
NzQ3Ij4zNDg8L2tleT48L2ZvcmVpZ24ta2V5cz48cmVmLXR5cGUgbmFtZT0iSm91cm5hbCBBcnRp
Y2xlIj4xNzwvcmVmLXR5cGU+PGNvbnRyaWJ1dG9ycz48YXV0aG9ycz48YXV0aG9yPkd1LCBZLjwv
YXV0aG9yPjxhdXRob3I+SGFybGV5LCBJLiBULjwvYXV0aG9yPjxhdXRob3I+SGVuZGVyc29uLCBM
LiBCLjwvYXV0aG9yPjxhdXRob3I+QXJvbm93LCBCLiBKLjwvYXV0aG9yPjxhdXRob3I+VmlldG9y
LCBJLjwvYXV0aG9yPjxhdXRob3I+SHViZXIsIEwuIEEuPC9hdXRob3I+PGF1dGhvcj5IYXJsZXks
IEouIEIuPC9hdXRob3I+PGF1dGhvcj5LaWxwYXRyaWNrLCBKLiBSLjwvYXV0aG9yPjxhdXRob3I+
TGFuZ2VmZWxkLCBDLiBELjwvYXV0aG9yPjxhdXRob3I+V2lsbGlhbXMsIEEuIEguPC9hdXRob3I+
PGF1dGhvcj5KZWdnYSwgQS4gRy48L2F1dGhvcj48YXV0aG9yPkNoZW4sIEouPC9hdXRob3I+PGF1
dGhvcj5XaWxscy1LYXJwLCBNLjwvYXV0aG9yPjxhdXRob3I+QXJzaGFkLCBTLiBILjwvYXV0aG9y
PjxhdXRob3I+RXdhcnQsIFMuIEwuPC9hdXRob3I+PGF1dGhvcj5UaGlvLCBDLiBMLjwvYXV0aG9y
PjxhdXRob3I+RmxpY2ssIEwuIE0uPC9hdXRob3I+PGF1dGhvcj5GaWxpcHBpLCBNLiBELjwvYXV0
aG9yPjxhdXRob3I+R3JpbWVzLCBILiBMLjwvYXV0aG9yPjxhdXRob3I+RHJ1bW0sIE0uIEwuPC9h
dXRob3I+PGF1dGhvcj5DdXR0aW5nLCBHLiBSLjwvYXV0aG9yPjxhdXRob3I+S25vd2xlcywgTS4g
Ui48L2F1dGhvcj48YXV0aG9yPkthcnAsIEMuIEwuPC9hdXRob3I+PC9hdXRob3JzPjwvY29udHJp
YnV0b3JzPjxhdXRoLWFkZHJlc3M+RGl2aXNpb24gb2YgTW9sZWN1bGFyIEltbXVub2xvZ3ksIENp
bmNpbm5hdGkgQ2hpbGRyZW4mYXBvcztzIEhvc3BpdGFsIFJlc2VhcmNoIEZvdW5kYXRpb24gYW5k
IHRoZSBVbml2ZXJzaXR5IG9mIENpbmNpbm5hdGkgQ29sbGVnZSBvZiBNZWRpY2luZSwgQ2luY2lu
bmF0aSwgT2hpbyA0NTIyOSwgVVNBLjwvYXV0aC1hZGRyZXNzPjx0aXRsZXM+PHRpdGxlPklkZW50
aWZpY2F0aW9uIG9mIElGUkQxIGFzIGEgbW9kaWZpZXIgZ2VuZSBmb3IgY3lzdGljIGZpYnJvc2lz
IGx1bmcgZGlzZWFzZTwvdGl0bGU+PHNlY29uZGFyeS10aXRsZT5OYXR1cmU8L3NlY29uZGFyeS10
aXRsZT48YWx0LXRpdGxlPk5hdHVyZTwvYWx0LXRpdGxlPjwvdGl0bGVzPjxwZXJpb2RpY2FsPjxm
dWxsLXRpdGxlPk5hdHVyZTwvZnVsbC10aXRsZT48YWJici0xPk5hdHVyZTwvYWJici0xPjwvcGVy
aW9kaWNhbD48YWx0LXBlcmlvZGljYWw+PGZ1bGwtdGl0bGU+TmF0dXJlPC9mdWxsLXRpdGxlPjxh
YmJyLTE+TmF0dXJlPC9hYmJyLTE+PC9hbHQtcGVyaW9kaWNhbD48cGFnZXM+MTAzOS00MjwvcGFn
ZXM+PHZvbHVtZT40NTg8L3ZvbHVtZT48bnVtYmVyPjcyNDE8L251bWJlcj48ZWRpdGlvbj4yMDA5
LzAyLzI3PC9lZGl0aW9uPjxrZXl3b3Jkcz48a2V5d29yZD5BbmltYWxzPC9rZXl3b3JkPjxrZXl3
b3JkPkNlbGxzLCBDdWx0dXJlZDwva2V5d29yZD48a2V5d29yZD5Db2hvcnQgU3R1ZGllczwva2V5
d29yZD48a2V5d29yZD5DeXN0aWMgRmlicm9zaXMvKmdlbmV0aWNzLypwYXRob2xvZ3k8L2tleXdv
cmQ+PGtleXdvcmQ+RGlzZWFzZSBNb2RlbHMsIEFuaW1hbDwva2V5d29yZD48a2V5d29yZD5HZW5v
dHlwZTwva2V5d29yZD48a2V5d29yZD5IdW1hbnM8L2tleXdvcmQ+PGtleXdvcmQ+SW1tZWRpYXRl
LUVhcmx5IFByb3RlaW5zL2RlZmljaWVuY3kvKmdlbmV0aWNzPC9rZXl3b3JkPjxrZXl3b3JkPklu
ZmxhbW1hdGlvbi9nZW5ldGljcy9wYXRob2xvZ3k8L2tleXdvcmQ+PGtleXdvcmQ+TWljZTwva2V5
d29yZD48a2V5d29yZD5NaWNlLCBJbmJyZWQgQzU3Qkw8L2tleXdvcmQ+PGtleXdvcmQ+TmV1dHJv
cGhpbHMvaW1tdW5vbG9neS9tZXRhYm9saXNtPC9rZXl3b3JkPjxrZXl3b3JkPlBvbHltb3JwaGlz
bSwgU2luZ2xlIE51Y2xlb3RpZGUvZ2VuZXRpY3M8L2tleXdvcmQ+PGtleXdvcmQ+UHNldWRvbW9u
YXMgYWVydWdpbm9zYS9pbW11bm9sb2d5L3BhdGhvZ2VuaWNpdHk8L2tleXdvcmQ+PGtleXdvcmQ+
VHJhbnNjcmlwdGlvbiBGYWN0b3IgUmVsQS9tZXRhYm9saXNtPC9rZXl3b3JkPjwva2V5d29yZHM+
PGRhdGVzPjx5ZWFyPjIwMDk8L3llYXI+PHB1Yi1kYXRlcz48ZGF0ZT5BcHIgMjM8L2RhdGU+PC9w
dWItZGF0ZXM+PC9kYXRlcz48aXNibj4wMDI4LTA4MzY8L2lzYm4+PGFjY2Vzc2lvbi1udW0+MTky
NDI0MTI8L2FjY2Vzc2lvbi1udW0+PHVybHM+PHJlbGF0ZWQtdXJscz48dXJsPmh0dHA6Ly93d3cu
bmF0dXJlLmNvbS9uYXR1cmUvam91cm5hbC92NDU4L243MjQxL3BkZi9uYXR1cmUwNzgxMS5wZGY8
L3VybD48L3JlbGF0ZWQtdXJscz48L3VybHM+PGN1c3RvbTI+UG1jMjg0MTUxNjwvY3VzdG9tMj48
Y3VzdG9tNj5OaWhtczEwMzAxNTwvY3VzdG9tNj48ZWxlY3Ryb25pYy1yZXNvdXJjZS1udW0+MTAu
MTAzOC9uYXR1cmUwNzgxMTwvZWxlY3Ryb25pYy1yZXNvdXJjZS1udW0+PHJlbW90ZS1kYXRhYmFz
ZS1wcm92aWRlcj5OTE08L3JlbW90ZS1kYXRhYmFzZS1wcm92aWRlcj48cmVzZWFyY2gtbm90ZXM+
PHN0eWxlIGZhY2U9Im5vcm1hbCIgZm9udD0iZGVmYXVsdCIgc2l6ZT0iMTAwJSI+SUZSRDwvc3R5
bGU+PHN0eWxlIGZhY2U9Im5vcm1hbCIgZm9udD0iZGVmYXVsdCIgY2hhcnNldD0iMTM0IiBzaXpl
PSIxMDAlIj7pgJrov4fosIPoioLkuK3mgKfnspLnu4bog57lip/og73lvbHlk408L3N0eWxlPjxz
dHlsZSBmYWNlPSJub3JtYWwiIGZvbnQ9ImRlZmF1bHQiIHNpemU9IjEwMCUiPkNGPC9zdHlsZT48
c3R5bGUgZmFjZT0ibm9ybWFsIiBmb250PSJkZWZhdWx0IiBjaGFyc2V0PSIxMzQiIHNpemU9IjEw
MCUiPuiCuueWvueXheeahOWPkeeXheOAgjwvc3R5bGU+PHN0eWxlIGZhY2U9Im5vcm1hbCIgZm9u
dD0iZGVmYXVsdCIgc2l6ZT0iMTAwJSI+SUZSRDE8L3N0eWxlPjxzdHlsZSBmYWNlPSJub3JtYWwi
IGZvbnQ9ImRlZmF1bHQiIGNoYXJzZXQ9IjEzNCIgc2l6ZT0iMTAwJSI+5pivPC9zdHlsZT48c3R5
bGUgZmFjZT0ibm9ybWFsIiBmb250PSJkZWZhdWx0IiBzaXplPSIxMDAlIj5DRjwvc3R5bGU+PHN0
eWxlIGZhY2U9Im5vcm1hbCIgZm9udD0iZGVmYXVsdCIgY2hhcnNldD0iMTM0IiBzaXplPSIxMDAl
Ij7ogrrpg6jooajnjrDnmoQ8L3N0eWxlPjxzdHlsZSBmYWNlPSJub3JtYWwiIGZvbnQ9ImRlZmF1
bHQiIHNpemU9IjEwMCUiPm1vZGlmaW9yIGdlbmU8L3N0eWxlPjxzdHlsZSBmYWNlPSJub3JtYWwi
IGZvbnQ9ImRlZmF1bHQiIGNoYXJzZXQ9IjEzNCIgc2l6ZT0iMTAwJSI+44CCPC9zdHlsZT48L3Jl
c2VhcmNoLW5vdGVzPjxsYW5ndWFnZT5lbmc8L2xhbmd1YWdlPjwvcmVjb3JkPjwvQ2l0ZT48L0Vu
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w:t>[6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1A04C3C4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B39FC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80046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C6CAF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F2643E" w14:textId="05673187" w:rsidR="00441CAD" w:rsidRPr="00E41845" w:rsidRDefault="00E01CD5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" w:history="1">
              <w:r w:rsidR="00441CAD" w:rsidRPr="00441CAD"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41,354,391</w:t>
              </w:r>
            </w:hyperlink>
          </w:p>
        </w:tc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C833A" w14:textId="77777777" w:rsidR="00441CAD" w:rsidRPr="00E41845" w:rsidRDefault="00441CAD" w:rsidP="00956AE5">
            <w:pPr>
              <w:widowControl/>
              <w:ind w:leftChars="-60" w:left="-126" w:rightChars="-74" w:right="-155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TGFβ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326B4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0B10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/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4AAD1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9FA2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T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D9489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/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82FB9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TGGCACAGTGGTCAAGAGC      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BB1E3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AGAAAGAGGACCAGGC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417AC" w14:textId="77777777" w:rsidR="00441CAD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umm</w:t>
            </w:r>
            <w:proofErr w:type="spellEnd"/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L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0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cnVtbTwvQXV0aG9yPjxZZWFyPjIwMDU8L1llYXI+PFJl
Y051bT4zNDM8L1JlY051bT48RGlzcGxheVRleHQ+WzddPC9EaXNwbGF5VGV4dD48cmVjb3JkPjxy
ZWMtbnVtYmVyPjM0MzwvcmVjLW51bWJlcj48Zm9yZWlnbi1rZXlzPjxrZXkgYXBwPSJFTiIgZGIt
aWQ9Ind3dGR2eDUwNXB0ZXd1ZXc1cDNwYWZmdDkwcjl4OXIwOTk1cyIgdGltZXN0YW1wPSIxNDc2
MjkyMjIzIj4zNDM8L2tleT48L2ZvcmVpZ24ta2V5cz48cmVmLXR5cGUgbmFtZT0iSm91cm5hbCBB
cnRpY2xlIj4xNzwvcmVmLXR5cGU+PGNvbnRyaWJ1dG9ycz48YXV0aG9ycz48YXV0aG9yPkRydW1t
LCBNLiBMLjwvYXV0aG9yPjxhdXRob3I+S29uc3RhbiwgTS4gVy48L2F1dGhvcj48YXV0aG9yPlNj
aGx1Y2h0ZXIsIE0uIEQuPC9hdXRob3I+PGF1dGhvcj5IYW5kbGVyLCBBLjwvYXV0aG9yPjxhdXRo
b3I+UGFjZSwgUi48L2F1dGhvcj48YXV0aG9yPlpvdSwgRi48L2F1dGhvcj48YXV0aG9yPlphcml3
YWxhLCBNLjwvYXV0aG9yPjxhdXRob3I+RmFyZ28sIEQuPC9hdXRob3I+PGF1dGhvcj5YdSwgQS48
L2F1dGhvcj48YXV0aG9yPkR1bm4sIEouIE0uPC9hdXRob3I+PGF1dGhvcj5EYXJyYWgsIFIuIEou
PC9hdXRob3I+PGF1dGhvcj5Eb3JmbWFuLCBSLjwvYXV0aG9yPjxhdXRob3I+U2FuZGZvcmQsIEEu
IEouPC9hdXRob3I+PGF1dGhvcj5Db3JleSwgTS48L2F1dGhvcj48YXV0aG9yPlppZWxlbnNraSwg
Si48L2F1dGhvcj48YXV0aG9yPkR1cmllLCBQLjwvYXV0aG9yPjxhdXRob3I+R29kZGFyZCwgSy48
L2F1dGhvcj48YXV0aG9yPllhbmthc2thcywgSi4gUi48L2F1dGhvcj48YXV0aG9yPldyaWdodCwg
Ri4gQS48L2F1dGhvcj48YXV0aG9yPktub3dsZXMsIE0uIFIuPC9hdXRob3I+PC9hdXRob3JzPjwv
Y29udHJpYnV0b3JzPjxhdXRoLWFkZHJlc3M+RGVwYXJ0bWVudCBvZiBQZWRpYXRyaWNzLCBDYXNl
IFdlc3Rlcm4gUmVzZXJ2ZSBVbml2ZXJzaXR5LCBDbGV2ZWxhbmQsIFVTQS48L2F1dGgtYWRkcmVz
cz48dGl0bGVzPjx0aXRsZT5HZW5ldGljIG1vZGlmaWVycyBvZiBsdW5nIGRpc2Vhc2UgaW4gY3lz
dGljIGZpYnJvc2lzPC90aXRsZT48c2Vjb25kYXJ5LXRpdGxlPk4gRW5nbCBKIE1lZDwvc2Vjb25k
YXJ5LXRpdGxlPjxhbHQtdGl0bGU+VGhlIE5ldyBFbmdsYW5kIGpvdXJuYWwgb2YgbWVkaWNpbmU8
L2FsdC10aXRsZT48L3RpdGxlcz48cGVyaW9kaWNhbD48ZnVsbC10aXRsZT5OIEVuZ2wgSiBNZWQ8
L2Z1bGwtdGl0bGU+PC9wZXJpb2RpY2FsPjxhbHQtcGVyaW9kaWNhbD48ZnVsbC10aXRsZT5OLiBF
bmdsLiBKLiBNZWQuPC9mdWxsLXRpdGxlPjxhYmJyLTE+VGhlIE5ldyBFbmdsYW5kIGpvdXJuYWwg
b2YgbWVkaWNpbmU8L2FiYnItMT48L2FsdC1wZXJpb2RpY2FsPjxwYWdlcz4xNDQzLTUzPC9wYWdl
cz48dm9sdW1lPjM1Mzwvdm9sdW1lPjxudW1iZXI+MTQ8L251bWJlcj48ZWRpdGlvbj4yMDA1LzEw
LzA3PC9lZGl0aW9uPjxrZXl3b3Jkcz48a2V5d29yZD5BZG9sZXNjZW50PC9rZXl3b3JkPjxrZXl3
b3JkPkFkdWx0PC9rZXl3b3JkPjxrZXl3b3JkPkNoaWxkPC9rZXl3b3JkPjxrZXl3b3JkPkN5c3Rp
YyBGaWJyb3Npcy9jbGFzc2lmaWNhdGlvbi8qZ2VuZXRpY3M8L2tleXdvcmQ+PGtleXdvcmQ+Q3lz
dGljIEZpYnJvc2lzIFRyYW5zbWVtYnJhbmUgQ29uZHVjdGFuY2UgUmVndWxhdG9yL2dlbmV0aWNz
PC9rZXl3b3JkPjxrZXl3b3JkPkROQSBSZXBsaWNhdGlvbjwva2V5d29yZD48a2V5d29yZD5GZW1h
bGU8L2tleXdvcmQ+PGtleXdvcmQ+Rm9yY2VkIEV4cGlyYXRvcnkgVm9sdW1lPC9rZXl3b3JkPjxr
ZXl3b3JkPkdlbm90eXBlPC9rZXl3b3JkPjxrZXl3b3JkPkh1bWFuczwva2V5d29yZD48a2V5d29y
ZD5MaW5rYWdlIERpc2VxdWlsaWJyaXVtPC9rZXl3b3JkPjxrZXl3b3JkPkxvZ2lzdGljIE1vZGVs
czwva2V5d29yZD48a2V5d29yZD5MdW5nIERpc2Vhc2VzL2NsYXNzaWZpY2F0aW9uLypnZW5ldGlj
cy9waHlzaW9wYXRob2xvZ3k8L2tleXdvcmQ+PGtleXdvcmQ+TWFsZTwva2V5d29yZD48a2V5d29y
ZD5NaWRkbGUgQWdlZDwva2V5d29yZD48a2V5d29yZD5QaGVub3R5cGU8L2tleXdvcmQ+PGtleXdv
cmQ+UG9seW1vcnBoaXNtLCBHZW5ldGljPC9rZXl3b3JkPjxrZXl3b3JkPlNldmVyaXR5IG9mIEls
bG5lc3MgSW5kZXg8L2tleXdvcmQ+PGtleXdvcmQ+VHJhbnNmb3JtaW5nIEdyb3d0aCBGYWN0b3Ig
YmV0YS8qZ2VuZXRpY3M8L2tleXdvcmQ+PC9rZXl3b3Jkcz48ZGF0ZXM+PHllYXI+MjAwNTwveWVh
cj48cHViLWRhdGVzPjxkYXRlPk9jdCA2PC9kYXRlPjwvcHViLWRhdGVzPjwvZGF0ZXM+PGlzYm4+
MDAyOC00NzkzPC9pc2JuPjxhY2Nlc3Npb24tbnVtPjE2MjA3ODQ2PC9hY2Nlc3Npb24tbnVtPjx1
cmxzPjxyZWxhdGVkLXVybHM+PHVybD5odHRwOi8vd3d3Lm5lam0ub3JnL2RvaS9wZGYvMTAuMTA1
Ni9ORUpNb2EwNTE0Njk8L3VybD48L3JlbGF0ZWQtdXJscz48L3VybHM+PGVsZWN0cm9uaWMtcmVz
b3VyY2UtbnVtPjEwLjEwNTYvTkVKTW9hMDUxNDY5PC9lbGVjdHJvbmljLXJlc291cmNlLW51bT48
cmVtb3RlLWRhdGFiYXNlLXByb3ZpZGVyPk5MTTwvcmVtb3RlLWRhdGFiYXNlLXByb3ZpZGVyPjxy
ZXNlYXJjaC1ub3Rlcz48c3R5bGUgZmFjZT0ibm9ybWFsIiBmb250PSJkZWZhdWx0IiBzaXplPSIx
MDAlIj5uZWptPC9zdHlsZT48c3R5bGUgZmFjZT0ibm9ybWFsIiBmb250PSJkZWZhdWx0IiBjaGFy
c2V0PSIxMzQiIHNpemU9IjEwMCUiPuWPkeeOsDwvc3R5bGU+PHN0eWxlIGZhY2U9Im5vcm1hbCIg
Zm9udD0iZGVmYXVsdCIgc2l6ZT0iMTAwJSI+dGdmPC9zdHlsZT48c3R5bGUgZmFjZT0ibm9ybWFs
IiBmb250PSJkZWZhdWx0IiBjaGFyc2V0PSIxMzQiIHNpemU9IjEwMCUiPi08L3N0eWxlPjxzdHls
ZSBmYWNlPSJub3JtYWwiIGZvbnQ9ImRlZmF1bHQiIGNoYXJzZXQ9IjE2MSIgc2l6ZT0iMTAwJSI+
zrI8L3N0eWxlPjxzdHlsZSBmYWNlPSJub3JtYWwiIGZvbnQ9ImRlZmF1bHQiIGNoYXJzZXQ9IjEz
NCIgc2l6ZT0iMTAwJSI+5Li6PC9zdHlsZT48c3R5bGUgZmFjZT0ibm9ybWFsIiBmb250PSJkZWZh
dWx0IiBzaXplPSIxMDAlIj5DRjwvc3R5bGU+PHN0eWxlIGZhY2U9Im5vcm1hbCIgZm9udD0iZGVm
YXVsdCIgY2hhcnNldD0iMTM0IiBzaXplPSIxMDAlIj7nmoTkv67ppbDln7rlm6AgPC9zdHlsZT48
c3R5bGUgZmFjZT0ibm9ybWFsIiBmb250PSJkZWZhdWx0IiBzaXplPSIxMDAlIj5DQzwvc3R5bGU+
PHN0eWxlIGZhY2U9Im5vcm1hbCIgZm9udD0iZGVmYXVsdCIgY2hhcnNldD0iMTM0IiBzaXplPSIx
MDAlIj7ln7rlm6DlnovkuI48L3N0eWxlPjxzdHlsZSBmYWNlPSJub3JtYWwiIGZvbnQ9ImRlZmF1
bHQiIHNpemU9IjEwMCUiPnNldmVyZTwvc3R5bGU+PHN0eWxlIGZhY2U9Im5vcm1hbCIgZm9udD0i
ZGVmYXVsdCIgY2hhcnNldD0iMTM0IiBzaXplPSIxMDAlIj4gPC9zdHlsZT48c3R5bGUgZmFjZT0i
bm9ybWFsIiBmb250PSJkZWZhdWx0IiBzaXplPSIxMDAlIj5sdW5nPC9zdHlsZT48c3R5bGUgZmFj
ZT0ibm9ybWFsIiBmb250PSJkZWZhdWx0IiBjaGFyc2V0PSIxMzQiIHNpemU9IjEwMCUiPiA8L3N0
eWxlPjxzdHlsZSBmYWNlPSJub3JtYWwiIGZvbnQ9ImRlZmF1bHQiIHNpemU9IjEwMCUiPmRpc2Vh
c2U8L3N0eWxlPjxzdHlsZSBmYWNlPSJub3JtYWwiIGZvbnQ9ImRlZmF1bHQiIGNoYXJzZXQ9IjEz
NCIgc2l6ZT0iMTAwJSI+55u45YWzPC9zdHlsZT48L3Jlc2VhcmNoLW5vdGVzPjxsYW5ndWFnZT5l
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EcnVtbTwvQXV0aG9yPjxZZWFyPjIwMDU8L1llYXI+PFJl
Y051bT4zNDM8L1JlY051bT48RGlzcGxheVRleHQ+WzddPC9EaXNwbGF5VGV4dD48cmVjb3JkPjxy
ZWMtbnVtYmVyPjM0MzwvcmVjLW51bWJlcj48Zm9yZWlnbi1rZXlzPjxrZXkgYXBwPSJFTiIgZGIt
aWQ9Ind3dGR2eDUwNXB0ZXd1ZXc1cDNwYWZmdDkwcjl4OXIwOTk1cyIgdGltZXN0YW1wPSIxNDc2
MjkyMjIzIj4zNDM8L2tleT48L2ZvcmVpZ24ta2V5cz48cmVmLXR5cGUgbmFtZT0iSm91cm5hbCBB
cnRpY2xlIj4xNzwvcmVmLXR5cGU+PGNvbnRyaWJ1dG9ycz48YXV0aG9ycz48YXV0aG9yPkRydW1t
LCBNLiBMLjwvYXV0aG9yPjxhdXRob3I+S29uc3RhbiwgTS4gVy48L2F1dGhvcj48YXV0aG9yPlNj
aGx1Y2h0ZXIsIE0uIEQuPC9hdXRob3I+PGF1dGhvcj5IYW5kbGVyLCBBLjwvYXV0aG9yPjxhdXRo
b3I+UGFjZSwgUi48L2F1dGhvcj48YXV0aG9yPlpvdSwgRi48L2F1dGhvcj48YXV0aG9yPlphcml3
YWxhLCBNLjwvYXV0aG9yPjxhdXRob3I+RmFyZ28sIEQuPC9hdXRob3I+PGF1dGhvcj5YdSwgQS48
L2F1dGhvcj48YXV0aG9yPkR1bm4sIEouIE0uPC9hdXRob3I+PGF1dGhvcj5EYXJyYWgsIFIuIEou
PC9hdXRob3I+PGF1dGhvcj5Eb3JmbWFuLCBSLjwvYXV0aG9yPjxhdXRob3I+U2FuZGZvcmQsIEEu
IEouPC9hdXRob3I+PGF1dGhvcj5Db3JleSwgTS48L2F1dGhvcj48YXV0aG9yPlppZWxlbnNraSwg
Si48L2F1dGhvcj48YXV0aG9yPkR1cmllLCBQLjwvYXV0aG9yPjxhdXRob3I+R29kZGFyZCwgSy48
L2F1dGhvcj48YXV0aG9yPllhbmthc2thcywgSi4gUi48L2F1dGhvcj48YXV0aG9yPldyaWdodCwg
Ri4gQS48L2F1dGhvcj48YXV0aG9yPktub3dsZXMsIE0uIFIuPC9hdXRob3I+PC9hdXRob3JzPjwv
Y29udHJpYnV0b3JzPjxhdXRoLWFkZHJlc3M+RGVwYXJ0bWVudCBvZiBQZWRpYXRyaWNzLCBDYXNl
IFdlc3Rlcm4gUmVzZXJ2ZSBVbml2ZXJzaXR5LCBDbGV2ZWxhbmQsIFVTQS48L2F1dGgtYWRkcmVz
cz48dGl0bGVzPjx0aXRsZT5HZW5ldGljIG1vZGlmaWVycyBvZiBsdW5nIGRpc2Vhc2UgaW4gY3lz
dGljIGZpYnJvc2lzPC90aXRsZT48c2Vjb25kYXJ5LXRpdGxlPk4gRW5nbCBKIE1lZDwvc2Vjb25k
YXJ5LXRpdGxlPjxhbHQtdGl0bGU+VGhlIE5ldyBFbmdsYW5kIGpvdXJuYWwgb2YgbWVkaWNpbmU8
L2FsdC10aXRsZT48L3RpdGxlcz48cGVyaW9kaWNhbD48ZnVsbC10aXRsZT5OIEVuZ2wgSiBNZWQ8
L2Z1bGwtdGl0bGU+PC9wZXJpb2RpY2FsPjxhbHQtcGVyaW9kaWNhbD48ZnVsbC10aXRsZT5OLiBF
bmdsLiBKLiBNZWQuPC9mdWxsLXRpdGxlPjxhYmJyLTE+VGhlIE5ldyBFbmdsYW5kIGpvdXJuYWwg
b2YgbWVkaWNpbmU8L2FiYnItMT48L2FsdC1wZXJpb2RpY2FsPjxwYWdlcz4xNDQzLTUzPC9wYWdl
cz48dm9sdW1lPjM1Mzwvdm9sdW1lPjxudW1iZXI+MTQ8L251bWJlcj48ZWRpdGlvbj4yMDA1LzEw
LzA3PC9lZGl0aW9uPjxrZXl3b3Jkcz48a2V5d29yZD5BZG9sZXNjZW50PC9rZXl3b3JkPjxrZXl3
b3JkPkFkdWx0PC9rZXl3b3JkPjxrZXl3b3JkPkNoaWxkPC9rZXl3b3JkPjxrZXl3b3JkPkN5c3Rp
YyBGaWJyb3Npcy9jbGFzc2lmaWNhdGlvbi8qZ2VuZXRpY3M8L2tleXdvcmQ+PGtleXdvcmQ+Q3lz
dGljIEZpYnJvc2lzIFRyYW5zbWVtYnJhbmUgQ29uZHVjdGFuY2UgUmVndWxhdG9yL2dlbmV0aWNz
PC9rZXl3b3JkPjxrZXl3b3JkPkROQSBSZXBsaWNhdGlvbjwva2V5d29yZD48a2V5d29yZD5GZW1h
bGU8L2tleXdvcmQ+PGtleXdvcmQ+Rm9yY2VkIEV4cGlyYXRvcnkgVm9sdW1lPC9rZXl3b3JkPjxr
ZXl3b3JkPkdlbm90eXBlPC9rZXl3b3JkPjxrZXl3b3JkPkh1bWFuczwva2V5d29yZD48a2V5d29y
ZD5MaW5rYWdlIERpc2VxdWlsaWJyaXVtPC9rZXl3b3JkPjxrZXl3b3JkPkxvZ2lzdGljIE1vZGVs
czwva2V5d29yZD48a2V5d29yZD5MdW5nIERpc2Vhc2VzL2NsYXNzaWZpY2F0aW9uLypnZW5ldGlj
cy9waHlzaW9wYXRob2xvZ3k8L2tleXdvcmQ+PGtleXdvcmQ+TWFsZTwva2V5d29yZD48a2V5d29y
ZD5NaWRkbGUgQWdlZDwva2V5d29yZD48a2V5d29yZD5QaGVub3R5cGU8L2tleXdvcmQ+PGtleXdv
cmQ+UG9seW1vcnBoaXNtLCBHZW5ldGljPC9rZXl3b3JkPjxrZXl3b3JkPlNldmVyaXR5IG9mIEls
bG5lc3MgSW5kZXg8L2tleXdvcmQ+PGtleXdvcmQ+VHJhbnNmb3JtaW5nIEdyb3d0aCBGYWN0b3Ig
YmV0YS8qZ2VuZXRpY3M8L2tleXdvcmQ+PC9rZXl3b3Jkcz48ZGF0ZXM+PHllYXI+MjAwNTwveWVh
cj48cHViLWRhdGVzPjxkYXRlPk9jdCA2PC9kYXRlPjwvcHViLWRhdGVzPjwvZGF0ZXM+PGlzYm4+
MDAyOC00NzkzPC9pc2JuPjxhY2Nlc3Npb24tbnVtPjE2MjA3ODQ2PC9hY2Nlc3Npb24tbnVtPjx1
cmxzPjxyZWxhdGVkLXVybHM+PHVybD5odHRwOi8vd3d3Lm5lam0ub3JnL2RvaS9wZGYvMTAuMTA1
Ni9ORUpNb2EwNTE0Njk8L3VybD48L3JlbGF0ZWQtdXJscz48L3VybHM+PGVsZWN0cm9uaWMtcmVz
b3VyY2UtbnVtPjEwLjEwNTYvTkVKTW9hMDUxNDY5PC9lbGVjdHJvbmljLXJlc291cmNlLW51bT48
cmVtb3RlLWRhdGFiYXNlLXByb3ZpZGVyPk5MTTwvcmVtb3RlLWRhdGFiYXNlLXByb3ZpZGVyPjxy
ZXNlYXJjaC1ub3Rlcz48c3R5bGUgZmFjZT0ibm9ybWFsIiBmb250PSJkZWZhdWx0IiBzaXplPSIx
MDAlIj5uZWptPC9zdHlsZT48c3R5bGUgZmFjZT0ibm9ybWFsIiBmb250PSJkZWZhdWx0IiBjaGFy
c2V0PSIxMzQiIHNpemU9IjEwMCUiPuWPkeeOsDwvc3R5bGU+PHN0eWxlIGZhY2U9Im5vcm1hbCIg
Zm9udD0iZGVmYXVsdCIgc2l6ZT0iMTAwJSI+dGdmPC9zdHlsZT48c3R5bGUgZmFjZT0ibm9ybWFs
IiBmb250PSJkZWZhdWx0IiBjaGFyc2V0PSIxMzQiIHNpemU9IjEwMCUiPi08L3N0eWxlPjxzdHls
ZSBmYWNlPSJub3JtYWwiIGZvbnQ9ImRlZmF1bHQiIGNoYXJzZXQ9IjE2MSIgc2l6ZT0iMTAwJSI+
zrI8L3N0eWxlPjxzdHlsZSBmYWNlPSJub3JtYWwiIGZvbnQ9ImRlZmF1bHQiIGNoYXJzZXQ9IjEz
NCIgc2l6ZT0iMTAwJSI+5Li6PC9zdHlsZT48c3R5bGUgZmFjZT0ibm9ybWFsIiBmb250PSJkZWZh
dWx0IiBzaXplPSIxMDAlIj5DRjwvc3R5bGU+PHN0eWxlIGZhY2U9Im5vcm1hbCIgZm9udD0iZGVm
YXVsdCIgY2hhcnNldD0iMTM0IiBzaXplPSIxMDAlIj7nmoTkv67ppbDln7rlm6AgPC9zdHlsZT48
c3R5bGUgZmFjZT0ibm9ybWFsIiBmb250PSJkZWZhdWx0IiBzaXplPSIxMDAlIj5DQzwvc3R5bGU+
PHN0eWxlIGZhY2U9Im5vcm1hbCIgZm9udD0iZGVmYXVsdCIgY2hhcnNldD0iMTM0IiBzaXplPSIx
MDAlIj7ln7rlm6DlnovkuI48L3N0eWxlPjxzdHlsZSBmYWNlPSJub3JtYWwiIGZvbnQ9ImRlZmF1
bHQiIHNpemU9IjEwMCUiPnNldmVyZTwvc3R5bGU+PHN0eWxlIGZhY2U9Im5vcm1hbCIgZm9udD0i
ZGVmYXVsdCIgY2hhcnNldD0iMTM0IiBzaXplPSIxMDAlIj4gPC9zdHlsZT48c3R5bGUgZmFjZT0i
bm9ybWFsIiBmb250PSJkZWZhdWx0IiBzaXplPSIxMDAlIj5sdW5nPC9zdHlsZT48c3R5bGUgZmFj
ZT0ibm9ybWFsIiBmb250PSJkZWZhdWx0IiBjaGFyc2V0PSIxMzQiIHNpemU9IjEwMCUiPiA8L3N0
eWxlPjxzdHlsZSBmYWNlPSJub3JtYWwiIGZvbnQ9ImRlZmF1bHQiIHNpemU9IjEwMCUiPmRpc2Vh
c2U8L3N0eWxlPjxzdHlsZSBmYWNlPSJub3JtYWwiIGZvbnQ9ImRlZmF1bHQiIGNoYXJzZXQ9IjEz
NCIgc2l6ZT0iMTAwJSI+55u45YWzPC9zdHlsZT48L3Jlc2VhcmNoLW5vdGVzPjxsYW5ndWFnZT5l
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w:t>[7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  <w:p w14:paraId="5E1D02E4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emer LA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0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CcmVtZXI8L0F1dGhvcj48WWVhcj4yMDA4PC9ZZWFyPjxS
ZWNOdW0+NDIyPC9SZWNOdW0+PERpc3BsYXlUZXh0Pls4XTwvRGlzcGxheVRleHQ+PHJlY29yZD48
cmVjLW51bWJlcj40MjI8L3JlYy1udW1iZXI+PGZvcmVpZ24ta2V5cz48a2V5IGFwcD0iRU4iIGRi
LWlkPSJ3d3Rkdng1MDVwdGV3dWV3NXAzcGFmZnQ5MHI5eDlyMDk5NXMiIHRpbWVzdGFtcD0iMTQ4
OTczMzk3MSI+NDIyPC9rZXk+PC9mb3JlaWduLWtleXM+PHJlZi10eXBlIG5hbWU9IkpvdXJuYWwg
QXJ0aWNsZSI+MTc8L3JlZi10eXBlPjxjb250cmlidXRvcnM+PGF1dGhvcnM+PGF1dGhvcj5CcmVt
ZXIsIEwuIEEuPC9hdXRob3I+PGF1dGhvcj5CbGFja21hbiwgUy4gTS48L2F1dGhvcj48YXV0aG9y
PlZhbnNjb3ksIEwuIEwuPC9hdXRob3I+PGF1dGhvcj5NY0RvdWdhbCwgSy4gRS48L2F1dGhvcj48
YXV0aG9yPkJvd2VycywgQS48L2F1dGhvcj48YXV0aG9yPk5hdWdodG9uLCBLLiBNLjwvYXV0aG9y
PjxhdXRob3I+Q3V0bGVyLCBELiBKLjwvYXV0aG9yPjxhdXRob3I+Q3V0dGluZywgRy4gUi48L2F1
dGhvcj48L2F1dGhvcnM+PC9jb250cmlidXRvcnM+PGF1dGgtYWRkcmVzcz5NY0t1c2ljay1OYXRo
YW5zIEluc3RpdHV0ZSBvZiBHZW5ldGljIE1lZGljaW5lLCBKb2hucyBIb3BraW5zIFVuaXZlcnNp
dHkgU2Nob29sIG9mIE1lZGljaW5lLCBCYWx0aW1vcmUsIE1EIDIxMjA1LCBVU0EuPC9hdXRoLWFk
ZHJlc3M+PHRpdGxlcz48dGl0bGU+SW50ZXJhY3Rpb24gYmV0d2VlbiBhIG5vdmVsIFRHRkIxIGhh
cGxvdHlwZSBhbmQgQ0ZUUiBnZW5vdHlwZSBpcyBhc3NvY2lhdGVkIHdpdGggaW1wcm92ZWQgbHVu
ZyBmdW5jdGlvbiBpbiBjeXN0aWMgZmlicm9zaX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yMjgtMzc8L3BhZ2VzPjx2b2x1bWU+MTc8L3ZvbHVtZT48
bnVtYmVyPjE0PC9udW1iZXI+PGVkaXRpb24+MjAwOC8wNC8yMjwvZWRpdGlvbj48a2V5d29yZHM+
PGtleXdvcmQ+QWRvbGVzY2VudDwva2V5d29yZD48a2V5d29yZD5BZHVsdDwva2V5d29yZD48a2V5
d29yZD5BbGxlbGVzPC9rZXl3b3JkPjxrZXl3b3JkPkNoaWxkPC9rZXl3b3JkPjxrZXl3b3JkPkNy
b3NzLVNlY3Rpb25hbCBTdHVkaWVzPC9rZXl3b3JkPjxrZXl3b3JkPkN5c3RpYyBGaWJyb3Npcy8q
Z2VuZXRpY3MvKnBoeXNpb3BhdGhvbG9neTwva2V5d29yZD48a2V5d29yZD5DeXN0aWMgRmlicm9z
aXMgVHJhbnNtZW1icmFuZSBDb25kdWN0YW5jZSBSZWd1bGF0b3IvKmdlbmV0aWNzPC9rZXl3b3Jk
PjxrZXl3b3JkPkZlbWFsZTwva2V5d29yZD48a2V5d29yZD5HZW5vdHlwZTwva2V5d29yZD48a2V5
d29yZD5IYXBsb3R5cGVzPC9rZXl3b3JkPjxrZXl3b3JkPkh1bWFuczwva2V5d29yZD48a2V5d29y
ZD5Mb25naXR1ZGluYWwgU3R1ZGllczwva2V5d29yZD48a2V5d29yZD5MdW5nLypwaHlzaW9sb2d5
PC9rZXl3b3JkPjxrZXl3b3JkPk1hbGU8L2tleXdvcmQ+PGtleXdvcmQ+UG9seW1vcnBoaXNtLCBT
aW5nbGUgTnVjbGVvdGlkZTwva2V5d29yZD48a2V5d29yZD5UcmFuc2Zvcm1pbmcgR3Jvd3RoIEZh
Y3RvciBiZXRhMS8qZ2VuZXRpY3M8L2tleXdvcmQ+PC9rZXl3b3Jkcz48ZGF0ZXM+PHllYXI+MjAw
ODwveWVhcj48cHViLWRhdGVzPjxkYXRlPkp1bCAxNTwvZGF0ZT48L3B1Yi1kYXRlcz48L2RhdGVz
Pjxpc2JuPjA5NjQtNjkwNjwvaXNibj48YWNjZXNzaW9uLW51bT4xODQyNDQ1MzwvYWNjZXNzaW9u
LW51bT48dXJscz48cmVsYXRlZC11cmxzPjx1cmw+aHR0cHM6Ly93d3cubmNiaS5ubG0ubmloLmdv
di9wbWMvYXJ0aWNsZXMvUE1DMjkwMjI4OC9wZGYvZGRuMTIzLnBkZjwvdXJsPjwvcmVsYXRlZC11
cmxzPjwvdXJscz48Y3VzdG9tMj5QTUMyOTAyMjg4PC9jdXN0b20yPjxlbGVjdHJvbmljLXJlc291
cmNlLW51bT4xMC4xMDkzL2htZy9kZG4xMjM8L2VsZWN0cm9uaWMtcmVzb3VyY2UtbnVtPjxyZW1v
dGUtZGF0YWJhc2UtcHJvdmlkZXI+TkxNPC9yZW1vdGUtZGF0YWJhc2UtcHJvdmlkZXI+PHJlc2Vh
cmNoLW5vdGVzPjxzdHlsZSBmYWNlPSJub3JtYWwiIGZvbnQ9ImRlZmF1bHQiIHNpemU9IjEwMCUi
PlRHRmItQ1RDPC9zdHlsZT48c3R5bGUgZmFjZT0ibm9ybWFsIiBmb250PSJkZWZhdWx0IiBjaGFy
c2V0PSIxMzQiIHNpemU9IjEwMCUiPuWNleWAjeWei+S4jui+g+WlveeahOiCuuWKn+iDveebuOWF
s++8iOWcqOmdnjwvc3R5bGU+PHN0eWxlIGZhY2U9Im5vcm1hbCIgZm9udD0iZGVmYXVsdCIgc2l6
ZT0iMTAwJSI+RjUwOGRlbHRhPC9zdHlsZT48c3R5bGUgZmFjZT0ibm9ybWFsIiBmb250PSJkZWZh
dWx0IiBjaGFyc2V0PSIxMzQiIHNpemU9IjEwMCUiPue6r+WQiOaCo+iAheS4re+8iTwvc3R5bGU+
PC9yZXNlYXJjaC1ub3Rlcz48bGFuZ3VhZ2U+ZW5nPC9sYW5ndWFnZT48L3JlY29yZD48L0NpdGU+
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CcmVtZXI8L0F1dGhvcj48WWVhcj4yMDA4PC9ZZWFyPjxS
ZWNOdW0+NDIyPC9SZWNOdW0+PERpc3BsYXlUZXh0Pls4XTwvRGlzcGxheVRleHQ+PHJlY29yZD48
cmVjLW51bWJlcj40MjI8L3JlYy1udW1iZXI+PGZvcmVpZ24ta2V5cz48a2V5IGFwcD0iRU4iIGRi
LWlkPSJ3d3Rkdng1MDVwdGV3dWV3NXAzcGFmZnQ5MHI5eDlyMDk5NXMiIHRpbWVzdGFtcD0iMTQ4
OTczMzk3MSI+NDIyPC9rZXk+PC9mb3JlaWduLWtleXM+PHJlZi10eXBlIG5hbWU9IkpvdXJuYWwg
QXJ0aWNsZSI+MTc8L3JlZi10eXBlPjxjb250cmlidXRvcnM+PGF1dGhvcnM+PGF1dGhvcj5CcmVt
ZXIsIEwuIEEuPC9hdXRob3I+PGF1dGhvcj5CbGFja21hbiwgUy4gTS48L2F1dGhvcj48YXV0aG9y
PlZhbnNjb3ksIEwuIEwuPC9hdXRob3I+PGF1dGhvcj5NY0RvdWdhbCwgSy4gRS48L2F1dGhvcj48
YXV0aG9yPkJvd2VycywgQS48L2F1dGhvcj48YXV0aG9yPk5hdWdodG9uLCBLLiBNLjwvYXV0aG9y
PjxhdXRob3I+Q3V0bGVyLCBELiBKLjwvYXV0aG9yPjxhdXRob3I+Q3V0dGluZywgRy4gUi48L2F1
dGhvcj48L2F1dGhvcnM+PC9jb250cmlidXRvcnM+PGF1dGgtYWRkcmVzcz5NY0t1c2ljay1OYXRo
YW5zIEluc3RpdHV0ZSBvZiBHZW5ldGljIE1lZGljaW5lLCBKb2hucyBIb3BraW5zIFVuaXZlcnNp
dHkgU2Nob29sIG9mIE1lZGljaW5lLCBCYWx0aW1vcmUsIE1EIDIxMjA1LCBVU0EuPC9hdXRoLWFk
ZHJlc3M+PHRpdGxlcz48dGl0bGU+SW50ZXJhY3Rpb24gYmV0d2VlbiBhIG5vdmVsIFRHRkIxIGhh
cGxvdHlwZSBhbmQgQ0ZUUiBnZW5vdHlwZSBpcyBhc3NvY2lhdGVkIHdpdGggaW1wcm92ZWQgbHVu
ZyBmdW5jdGlvbiBpbiBjeXN0aWMgZmlicm9zaXM8L3RpdGxlPjxzZWNvbmRhcnktdGl0bGU+SHVt
IE1vbCBHZW5ldDwvc2Vjb25kYXJ5LXRpdGxlPjxhbHQtdGl0bGU+SHVtYW4gbW9sZWN1bGFyIGdl
bmV0aWNzPC9hbHQtdGl0bGU+PC90aXRsZXM+PHBlcmlvZGljYWw+PGZ1bGwtdGl0bGU+SHVtIE1v
bCBHZW5ldDwvZnVsbC10aXRsZT48YWJici0xPkh1bWFuIG1vbGVjdWxhciBnZW5ldGljczwvYWJi
ci0xPjwvcGVyaW9kaWNhbD48YWx0LXBlcmlvZGljYWw+PGZ1bGwtdGl0bGU+SHVtIE1vbCBHZW5l
dDwvZnVsbC10aXRsZT48YWJici0xPkh1bWFuIG1vbGVjdWxhciBnZW5ldGljczwvYWJici0xPjwv
YWx0LXBlcmlvZGljYWw+PHBhZ2VzPjIyMjgtMzc8L3BhZ2VzPjx2b2x1bWU+MTc8L3ZvbHVtZT48
bnVtYmVyPjE0PC9udW1iZXI+PGVkaXRpb24+MjAwOC8wNC8yMjwvZWRpdGlvbj48a2V5d29yZHM+
PGtleXdvcmQ+QWRvbGVzY2VudDwva2V5d29yZD48a2V5d29yZD5BZHVsdDwva2V5d29yZD48a2V5
d29yZD5BbGxlbGVzPC9rZXl3b3JkPjxrZXl3b3JkPkNoaWxkPC9rZXl3b3JkPjxrZXl3b3JkPkNy
b3NzLVNlY3Rpb25hbCBTdHVkaWVzPC9rZXl3b3JkPjxrZXl3b3JkPkN5c3RpYyBGaWJyb3Npcy8q
Z2VuZXRpY3MvKnBoeXNpb3BhdGhvbG9neTwva2V5d29yZD48a2V5d29yZD5DeXN0aWMgRmlicm9z
aXMgVHJhbnNtZW1icmFuZSBDb25kdWN0YW5jZSBSZWd1bGF0b3IvKmdlbmV0aWNzPC9rZXl3b3Jk
PjxrZXl3b3JkPkZlbWFsZTwva2V5d29yZD48a2V5d29yZD5HZW5vdHlwZTwva2V5d29yZD48a2V5
d29yZD5IYXBsb3R5cGVzPC9rZXl3b3JkPjxrZXl3b3JkPkh1bWFuczwva2V5d29yZD48a2V5d29y
ZD5Mb25naXR1ZGluYWwgU3R1ZGllczwva2V5d29yZD48a2V5d29yZD5MdW5nLypwaHlzaW9sb2d5
PC9rZXl3b3JkPjxrZXl3b3JkPk1hbGU8L2tleXdvcmQ+PGtleXdvcmQ+UG9seW1vcnBoaXNtLCBT
aW5nbGUgTnVjbGVvdGlkZTwva2V5d29yZD48a2V5d29yZD5UcmFuc2Zvcm1pbmcgR3Jvd3RoIEZh
Y3RvciBiZXRhMS8qZ2VuZXRpY3M8L2tleXdvcmQ+PC9rZXl3b3Jkcz48ZGF0ZXM+PHllYXI+MjAw
ODwveWVhcj48cHViLWRhdGVzPjxkYXRlPkp1bCAxNTwvZGF0ZT48L3B1Yi1kYXRlcz48L2RhdGVz
Pjxpc2JuPjA5NjQtNjkwNjwvaXNibj48YWNjZXNzaW9uLW51bT4xODQyNDQ1MzwvYWNjZXNzaW9u
LW51bT48dXJscz48cmVsYXRlZC11cmxzPjx1cmw+aHR0cHM6Ly93d3cubmNiaS5ubG0ubmloLmdv
di9wbWMvYXJ0aWNsZXMvUE1DMjkwMjI4OC9wZGYvZGRuMTIzLnBkZjwvdXJsPjwvcmVsYXRlZC11
cmxzPjwvdXJscz48Y3VzdG9tMj5QTUMyOTAyMjg4PC9jdXN0b20yPjxlbGVjdHJvbmljLXJlc291
cmNlLW51bT4xMC4xMDkzL2htZy9kZG4xMjM8L2VsZWN0cm9uaWMtcmVzb3VyY2UtbnVtPjxyZW1v
dGUtZGF0YWJhc2UtcHJvdmlkZXI+TkxNPC9yZW1vdGUtZGF0YWJhc2UtcHJvdmlkZXI+PHJlc2Vh
cmNoLW5vdGVzPjxzdHlsZSBmYWNlPSJub3JtYWwiIGZvbnQ9ImRlZmF1bHQiIHNpemU9IjEwMCUi
PlRHRmItQ1RDPC9zdHlsZT48c3R5bGUgZmFjZT0ibm9ybWFsIiBmb250PSJkZWZhdWx0IiBjaGFy
c2V0PSIxMzQiIHNpemU9IjEwMCUiPuWNleWAjeWei+S4jui+g+WlveeahOiCuuWKn+iDveebuOWF
s++8iOWcqOmdnjwvc3R5bGU+PHN0eWxlIGZhY2U9Im5vcm1hbCIgZm9udD0iZGVmYXVsdCIgc2l6
ZT0iMTAwJSI+RjUwOGRlbHRhPC9zdHlsZT48c3R5bGUgZmFjZT0ibm9ybWFsIiBmb250PSJkZWZh
dWx0IiBjaGFyc2V0PSIxMzQiIHNpemU9IjEwMCUiPue6r+WQiOaCo+iAheS4re+8iTwvc3R5bGU+
PC9yZXNlYXJjaC1ub3Rlcz48bGFuZ3VhZ2U+ZW5nPC9sYW5ndWFnZT48L3JlY29yZD48L0NpdGU+
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</w:rPr>
              <w:t>[8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</w:tr>
      <w:tr w:rsidR="00441CAD" w:rsidRPr="00E41845" w14:paraId="0D8FC7EC" w14:textId="77777777" w:rsidTr="00956AE5">
        <w:trPr>
          <w:trHeight w:val="278"/>
        </w:trPr>
        <w:tc>
          <w:tcPr>
            <w:tcW w:w="8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EF00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1800470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A0B4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DABB" w14:textId="62E3C675" w:rsidR="00441CAD" w:rsidRPr="00E41845" w:rsidRDefault="00E01CD5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" w:history="1">
              <w:r w:rsidR="00441CAD" w:rsidRPr="00441CAD"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41,353,016</w:t>
              </w:r>
            </w:hyperlink>
          </w:p>
        </w:tc>
        <w:tc>
          <w:tcPr>
            <w:tcW w:w="125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83FA65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D2F4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A173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/C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8535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T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0038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T</w:t>
            </w:r>
          </w:p>
        </w:tc>
        <w:tc>
          <w:tcPr>
            <w:tcW w:w="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467F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/C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7464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CTTTTCCCCAGACCTCGG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FCB7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bookmarkStart w:id="1" w:name="RANGE!L19"/>
            <w:r w:rsidRPr="00E4184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TCACCAGCTCCATGTCGA</w:t>
            </w:r>
            <w:bookmarkEnd w:id="1"/>
          </w:p>
        </w:tc>
        <w:tc>
          <w:tcPr>
            <w:tcW w:w="212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B9D0E5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41CAD" w:rsidRPr="00E41845" w14:paraId="57CC8A11" w14:textId="77777777" w:rsidTr="00956AE5">
        <w:trPr>
          <w:trHeight w:val="47"/>
        </w:trPr>
        <w:tc>
          <w:tcPr>
            <w:tcW w:w="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F55D55" w14:textId="77777777" w:rsidR="00441CAD" w:rsidRPr="00E41845" w:rsidRDefault="00441CAD" w:rsidP="00956AE5">
            <w:pPr>
              <w:widowControl/>
              <w:ind w:leftChars="-51" w:left="-107" w:rightChars="-44" w:right="-9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8179181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A7359" w14:textId="77777777" w:rsidR="00441CAD" w:rsidRPr="00E41845" w:rsidRDefault="00441CAD" w:rsidP="00956AE5">
            <w:pPr>
              <w:widowControl/>
              <w:ind w:leftChars="-58" w:left="-122" w:rightChars="-78" w:right="-16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F805A2" w14:textId="57415C1B" w:rsidR="00441CAD" w:rsidRPr="00E41845" w:rsidRDefault="00E01CD5" w:rsidP="00956AE5">
            <w:pPr>
              <w:widowControl/>
              <w:ind w:leftChars="-32" w:left="-67" w:rightChars="-59" w:right="-1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" w:history="1">
              <w:r w:rsidR="00441CAD" w:rsidRPr="00441CAD"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41,332,301</w:t>
              </w:r>
            </w:hyperlink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CEBB3" w14:textId="77777777" w:rsidR="00441CAD" w:rsidRPr="00E41845" w:rsidRDefault="00441CAD" w:rsidP="00956AE5">
            <w:pPr>
              <w:widowControl/>
              <w:ind w:leftChars="-60" w:left="-126" w:rightChars="-74" w:right="-155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AEF52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BE699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/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A2BD7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C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089AF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/C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EC95A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/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F662C" w14:textId="77777777" w:rsidR="00441CAD" w:rsidRPr="00E41845" w:rsidRDefault="00441CAD" w:rsidP="00956AE5">
            <w:pPr>
              <w:widowControl/>
              <w:ind w:leftChars="-98" w:left="-206" w:rightChars="-33" w:right="-69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GTGGGTGCAAGGGAGAC      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F9614" w14:textId="77777777" w:rsidR="00441CAD" w:rsidRPr="00E41845" w:rsidRDefault="00441CAD" w:rsidP="00956A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41845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TTCTCCCCATCCTGCCAA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D4CEA" w14:textId="77777777" w:rsidR="00441CAD" w:rsidRPr="00E41845" w:rsidRDefault="00441CAD" w:rsidP="00956A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326670F" w14:textId="11D69FAD" w:rsidR="00E41845" w:rsidRDefault="00441CAD">
      <w:r>
        <w:rPr>
          <w:rFonts w:hint="eastAsia"/>
        </w:rPr>
        <w:t>R</w:t>
      </w:r>
      <w:r>
        <w:t>eferences:</w:t>
      </w:r>
    </w:p>
    <w:p w14:paraId="56CDD879" w14:textId="77777777" w:rsidR="00441CAD" w:rsidRPr="00441CAD" w:rsidRDefault="00E41845" w:rsidP="00441CAD">
      <w:pPr>
        <w:pStyle w:val="EndNoteBibliography"/>
      </w:pPr>
      <w:r w:rsidRPr="00441CAD">
        <w:rPr>
          <w:rFonts w:ascii="Times New Roman" w:hAnsi="Times New Roman" w:cs="Times New Roman"/>
        </w:rPr>
        <w:fldChar w:fldCharType="begin"/>
      </w:r>
      <w:r w:rsidRPr="00441CAD">
        <w:rPr>
          <w:rFonts w:ascii="Times New Roman" w:hAnsi="Times New Roman" w:cs="Times New Roman"/>
        </w:rPr>
        <w:instrText xml:space="preserve"> ADDIN EN.REFLIST </w:instrText>
      </w:r>
      <w:r w:rsidRPr="00441CAD">
        <w:rPr>
          <w:rFonts w:ascii="Times New Roman" w:hAnsi="Times New Roman" w:cs="Times New Roman"/>
        </w:rPr>
        <w:fldChar w:fldCharType="separate"/>
      </w:r>
      <w:r w:rsidR="00441CAD" w:rsidRPr="00441CAD">
        <w:t>1.</w:t>
      </w:r>
      <w:r w:rsidR="00441CAD" w:rsidRPr="00441CAD">
        <w:tab/>
        <w:t>Wright FA, Strug LJ, Doshi VK, Commander CW, Blackman SM, Sun L, et al. Genome-wide association and linkage identify modifier loci of lung disease severity in cystic fibrosis at 11p13 and 20q13.2. Nat Genet. 2011;43(6):539-46.</w:t>
      </w:r>
    </w:p>
    <w:p w14:paraId="69131663" w14:textId="77777777" w:rsidR="00441CAD" w:rsidRPr="00441CAD" w:rsidRDefault="00441CAD" w:rsidP="00441CAD">
      <w:pPr>
        <w:pStyle w:val="EndNoteBibliography"/>
      </w:pPr>
      <w:r w:rsidRPr="00441CAD">
        <w:t>2.</w:t>
      </w:r>
      <w:r w:rsidRPr="00441CAD">
        <w:tab/>
        <w:t>Dang H, Gallins PJ, Pace RG, Guo XL, Stonebraker JR, Corvol H, et al. Novel variation at chr11p13 associated with cystic fibrosis lung disease severity. Hum Genome Var. 2016;3:16020.</w:t>
      </w:r>
    </w:p>
    <w:p w14:paraId="350BD04B" w14:textId="77777777" w:rsidR="00441CAD" w:rsidRPr="00441CAD" w:rsidRDefault="00441CAD" w:rsidP="00441CAD">
      <w:pPr>
        <w:pStyle w:val="EndNoteBibliography"/>
      </w:pPr>
      <w:r w:rsidRPr="00441CAD">
        <w:t>3.</w:t>
      </w:r>
      <w:r w:rsidRPr="00441CAD">
        <w:tab/>
        <w:t>Corvol H, Blackman SM, Boelle PY, Gallins PJ, Pace RG, Stonebraker JR, et al. Genome-wide association meta-analysis identifies five modifier loci of lung disease severity in cystic fibrosis. Nature communications. 2015;6:8382.</w:t>
      </w:r>
    </w:p>
    <w:p w14:paraId="3C9DA773" w14:textId="77777777" w:rsidR="00441CAD" w:rsidRPr="00441CAD" w:rsidRDefault="00441CAD" w:rsidP="00441CAD">
      <w:pPr>
        <w:pStyle w:val="EndNoteBibliography"/>
      </w:pPr>
      <w:r w:rsidRPr="00441CAD">
        <w:t>4.</w:t>
      </w:r>
      <w:r w:rsidRPr="00441CAD">
        <w:tab/>
        <w:t>Li W, Soave D, Miller MR, Keenan K, Lin F, Gong J, et al. Unraveling the complex genetic model for cystic fibrosis: pleiotropic effects of modifier genes on early cystic fibrosis-</w:t>
      </w:r>
      <w:r w:rsidRPr="00441CAD">
        <w:lastRenderedPageBreak/>
        <w:t>related morbidities. Hum Genet. 2014;133(2):151-61.</w:t>
      </w:r>
    </w:p>
    <w:p w14:paraId="5D1A076F" w14:textId="77777777" w:rsidR="00441CAD" w:rsidRPr="00441CAD" w:rsidRDefault="00441CAD" w:rsidP="00441CAD">
      <w:pPr>
        <w:pStyle w:val="EndNoteBibliography"/>
      </w:pPr>
      <w:r w:rsidRPr="00441CAD">
        <w:t>5.</w:t>
      </w:r>
      <w:r w:rsidRPr="00441CAD">
        <w:tab/>
        <w:t>Gravina LP, Crespo C, Giugno H, Sen L, Chertkoff L, Mangano A, et al. Mannose-binding lectin gene as a modifier of the cystic fibrosis phenotype in Argentinean pediatric patients. J Cyst Fibros. 2015;14(1):78-83.</w:t>
      </w:r>
    </w:p>
    <w:p w14:paraId="1AA9382A" w14:textId="77777777" w:rsidR="00441CAD" w:rsidRPr="00441CAD" w:rsidRDefault="00441CAD" w:rsidP="00441CAD">
      <w:pPr>
        <w:pStyle w:val="EndNoteBibliography"/>
      </w:pPr>
      <w:r w:rsidRPr="00441CAD">
        <w:t>6.</w:t>
      </w:r>
      <w:r w:rsidRPr="00441CAD">
        <w:tab/>
        <w:t>Gu Y, Harley IT, Henderson LB, Aronow BJ, Vietor I, Huber LA, et al. Identification of IFRD1 as a modifier gene for cystic fibrosis lung disease. Nature. 2009;458(7241):1039-42.</w:t>
      </w:r>
    </w:p>
    <w:p w14:paraId="6B4DF58E" w14:textId="77777777" w:rsidR="00441CAD" w:rsidRPr="00441CAD" w:rsidRDefault="00441CAD" w:rsidP="00441CAD">
      <w:pPr>
        <w:pStyle w:val="EndNoteBibliography"/>
      </w:pPr>
      <w:r w:rsidRPr="00441CAD">
        <w:t>7.</w:t>
      </w:r>
      <w:r w:rsidRPr="00441CAD">
        <w:tab/>
        <w:t>Drumm ML, Konstan MW, Schluchter MD, Handler A, Pace R, Zou F, et al. Genetic modifiers of lung disease in cystic fibrosis. N Engl J Med. 2005;353(14):1443-53.</w:t>
      </w:r>
    </w:p>
    <w:p w14:paraId="693C5E83" w14:textId="77777777" w:rsidR="00441CAD" w:rsidRPr="00441CAD" w:rsidRDefault="00441CAD" w:rsidP="00441CAD">
      <w:pPr>
        <w:pStyle w:val="EndNoteBibliography"/>
      </w:pPr>
      <w:r w:rsidRPr="00441CAD">
        <w:t>8.</w:t>
      </w:r>
      <w:r w:rsidRPr="00441CAD">
        <w:tab/>
        <w:t>Bremer LA, Blackman SM, Vanscoy LL, McDougal KE, Bowers A, Naughton KM, et al. Interaction between a novel TGFB1 haplotype and CFTR genotype is associated with improved lung function in cystic fibrosis. Human molecular genetics. 2008;17(14):2228-37.</w:t>
      </w:r>
    </w:p>
    <w:p w14:paraId="1DC97922" w14:textId="22FDFFC1" w:rsidR="00106630" w:rsidRDefault="00E41845" w:rsidP="00441CAD">
      <w:pPr>
        <w:ind w:left="298" w:hangingChars="142" w:hanging="298"/>
      </w:pPr>
      <w:r w:rsidRPr="00441CAD">
        <w:rPr>
          <w:rFonts w:ascii="Times New Roman" w:hAnsi="Times New Roman" w:cs="Times New Roman"/>
        </w:rPr>
        <w:fldChar w:fldCharType="end"/>
      </w:r>
    </w:p>
    <w:sectPr w:rsidR="00106630" w:rsidSect="00E4184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中文参考文献格式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tdvx505ptewuew5p3pafft90r9x9r0995s&quot;&gt;LKQ_Library&lt;record-ids&gt;&lt;item&gt;343&lt;/item&gt;&lt;item&gt;348&lt;/item&gt;&lt;item&gt;417&lt;/item&gt;&lt;item&gt;422&lt;/item&gt;&lt;item&gt;873&lt;/item&gt;&lt;item&gt;874&lt;/item&gt;&lt;item&gt;892&lt;/item&gt;&lt;item&gt;893&lt;/item&gt;&lt;/record-ids&gt;&lt;/item&gt;&lt;/Libraries&gt;"/>
  </w:docVars>
  <w:rsids>
    <w:rsidRoot w:val="003801FB"/>
    <w:rsid w:val="00106630"/>
    <w:rsid w:val="003801FB"/>
    <w:rsid w:val="00441CAD"/>
    <w:rsid w:val="00956AE5"/>
    <w:rsid w:val="00E01CD5"/>
    <w:rsid w:val="00E4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760BA"/>
  <w15:chartTrackingRefBased/>
  <w15:docId w15:val="{A372412F-7964-4D81-9CEF-822171C0B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41845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E4184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4184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4184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4184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2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/cgi-bin/hgTracks?hgsid=708275623_tZYZmWAeQZE9a9dIwsbIWoNo5hw1&amp;db=hg38&amp;position=chr19%3A41354391-4135439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enome.ucsc.edu/cgi-bin/hgTracks?hgsid=708275623_tZYZmWAeQZE9a9dIwsbIWoNo5hw1&amp;db=hg38&amp;position=chr7%3A112475603-112475603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nome.ucsc.edu/cgi-bin/hgTracks?hgsid=708275623_tZYZmWAeQZE9a9dIwsbIWoNo5hw1&amp;db=hg38&amp;position=chr10%3A52771466-5277146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genome.ucsc.edu/cgi-bin/hgTracks?hgsid=708275623_tZYZmWAeQZE9a9dIwsbIWoNo5hw1&amp;db=hg38&amp;position=chr10%3A52771475-52771475" TargetMode="External"/><Relationship Id="rId10" Type="http://schemas.openxmlformats.org/officeDocument/2006/relationships/hyperlink" Target="https://genome.ucsc.edu/cgi-bin/hgTracks?hgsid=708275623_tZYZmWAeQZE9a9dIwsbIWoNo5hw1&amp;db=hg38&amp;position=chr19%3A41332301-41332301" TargetMode="External"/><Relationship Id="rId4" Type="http://schemas.openxmlformats.org/officeDocument/2006/relationships/hyperlink" Target="https://genome.ucsc.edu/cgi-bin/hgTracks?hgsid=708275623_tZYZmWAeQZE9a9dIwsbIWoNo5hw1&amp;db=hg38&amp;position=chr10%3A52771482-52771482" TargetMode="External"/><Relationship Id="rId9" Type="http://schemas.openxmlformats.org/officeDocument/2006/relationships/hyperlink" Target="https://genome.ucsc.edu/cgi-bin/hgTracks?hgsid=708275623_tZYZmWAeQZE9a9dIwsbIWoNo5hw1&amp;db=hg38&amp;position=chr19%3A41353016-4135301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795</Words>
  <Characters>4533</Characters>
  <Application>Microsoft Office Word</Application>
  <DocSecurity>0</DocSecurity>
  <Lines>37</Lines>
  <Paragraphs>10</Paragraphs>
  <ScaleCrop>false</ScaleCrop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Q Liu</dc:creator>
  <cp:keywords/>
  <dc:description/>
  <cp:lastModifiedBy>KQ Liu</cp:lastModifiedBy>
  <cp:revision>3</cp:revision>
  <dcterms:created xsi:type="dcterms:W3CDTF">2019-09-04T03:09:00Z</dcterms:created>
  <dcterms:modified xsi:type="dcterms:W3CDTF">2019-12-03T12:38:00Z</dcterms:modified>
</cp:coreProperties>
</file>